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02098" w14:textId="77777777" w:rsidR="004242F8" w:rsidRDefault="00CB74E4">
      <w:pPr>
        <w:rPr>
          <w:rFonts w:ascii="Gill Sans MT" w:eastAsia="Gill Sans MT" w:hAnsi="Gill Sans MT" w:cs="Gill Sans MT"/>
          <w:b/>
          <w:u w:val="single"/>
          <w:lang w:val="en-GB"/>
        </w:rPr>
      </w:pPr>
      <w:r w:rsidRPr="00C6603D">
        <w:rPr>
          <w:rFonts w:ascii="Gill Sans MT" w:eastAsia="Gill Sans MT" w:hAnsi="Gill Sans MT" w:cs="Gill Sans MT"/>
          <w:b/>
          <w:u w:val="single"/>
          <w:lang w:val="en-GB"/>
        </w:rPr>
        <w:t>Appendix</w:t>
      </w:r>
    </w:p>
    <w:p w14:paraId="536F4DA5" w14:textId="77777777" w:rsidR="00C6603D" w:rsidRPr="00C6603D" w:rsidRDefault="00C6603D" w:rsidP="00C6603D">
      <w:pPr>
        <w:pStyle w:val="Caption"/>
        <w:keepNext/>
        <w:rPr>
          <w:rFonts w:ascii="Gill Sans MT" w:hAnsi="Gill Sans MT" w:cs="Arial"/>
          <w:b/>
          <w:i w:val="0"/>
          <w:color w:val="auto"/>
          <w:sz w:val="22"/>
          <w:szCs w:val="22"/>
        </w:rPr>
      </w:pP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t xml:space="preserve">Table </w:t>
      </w: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fldChar w:fldCharType="begin"/>
      </w: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instrText xml:space="preserve"> SEQ Table \* ARABIC </w:instrText>
      </w: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fldChar w:fldCharType="separate"/>
      </w:r>
      <w:r w:rsidRPr="00C6603D">
        <w:rPr>
          <w:rFonts w:ascii="Gill Sans MT" w:hAnsi="Gill Sans MT" w:cs="Arial"/>
          <w:b/>
          <w:i w:val="0"/>
          <w:noProof/>
          <w:color w:val="auto"/>
          <w:sz w:val="22"/>
          <w:szCs w:val="22"/>
        </w:rPr>
        <w:t>1</w:t>
      </w: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fldChar w:fldCharType="end"/>
      </w:r>
      <w:r w:rsidRPr="00C6603D">
        <w:rPr>
          <w:rFonts w:ascii="Gill Sans MT" w:hAnsi="Gill Sans MT" w:cs="Arial"/>
          <w:b/>
          <w:i w:val="0"/>
          <w:color w:val="auto"/>
          <w:sz w:val="22"/>
          <w:szCs w:val="22"/>
        </w:rPr>
        <w:t>: Eligibility criteria for evidence sele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3669"/>
        <w:gridCol w:w="3374"/>
      </w:tblGrid>
      <w:tr w:rsidR="00C6603D" w14:paraId="6C45AACE" w14:textId="77777777" w:rsidTr="007E79CF">
        <w:trPr>
          <w:trHeight w:val="270"/>
        </w:trPr>
        <w:tc>
          <w:tcPr>
            <w:tcW w:w="1983" w:type="dxa"/>
          </w:tcPr>
          <w:p w14:paraId="70029864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</w:tcPr>
          <w:p w14:paraId="2E9D3249" w14:textId="77777777" w:rsidR="00C6603D" w:rsidRDefault="00C6603D" w:rsidP="007E79CF">
            <w:pPr>
              <w:rPr>
                <w:rFonts w:ascii="Gill Sans MT" w:hAnsi="Gill Sans MT"/>
                <w:b/>
                <w:bCs/>
              </w:rPr>
            </w:pPr>
            <w:r w:rsidRPr="016CF597">
              <w:rPr>
                <w:rFonts w:ascii="Gill Sans MT" w:hAnsi="Gill Sans MT"/>
                <w:b/>
                <w:bCs/>
              </w:rPr>
              <w:t>Inclusion</w:t>
            </w:r>
          </w:p>
        </w:tc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</w:tcPr>
          <w:p w14:paraId="5F9EDB08" w14:textId="77777777" w:rsidR="00C6603D" w:rsidRDefault="00C6603D" w:rsidP="007E79CF">
            <w:pPr>
              <w:rPr>
                <w:rFonts w:ascii="Gill Sans MT" w:hAnsi="Gill Sans MT"/>
                <w:b/>
                <w:bCs/>
              </w:rPr>
            </w:pPr>
            <w:r w:rsidRPr="016CF597">
              <w:rPr>
                <w:rFonts w:ascii="Gill Sans MT" w:hAnsi="Gill Sans MT"/>
                <w:b/>
                <w:bCs/>
              </w:rPr>
              <w:t>Exclusion</w:t>
            </w:r>
          </w:p>
        </w:tc>
      </w:tr>
      <w:tr w:rsidR="00C6603D" w:rsidRPr="00C6603D" w14:paraId="3D689169" w14:textId="77777777" w:rsidTr="007E79CF">
        <w:trPr>
          <w:trHeight w:val="1905"/>
        </w:trPr>
        <w:tc>
          <w:tcPr>
            <w:tcW w:w="1983" w:type="dxa"/>
          </w:tcPr>
          <w:p w14:paraId="47B68610" w14:textId="77777777" w:rsidR="00C6603D" w:rsidRDefault="00C6603D" w:rsidP="007E79CF">
            <w:pPr>
              <w:rPr>
                <w:rFonts w:ascii="Gill Sans MT" w:hAnsi="Gill Sans MT"/>
                <w:b/>
                <w:bCs/>
              </w:rPr>
            </w:pPr>
            <w:r w:rsidRPr="016CF597">
              <w:rPr>
                <w:rFonts w:ascii="Gill Sans MT" w:hAnsi="Gill Sans MT"/>
                <w:b/>
                <w:bCs/>
                <w:lang w:val="en-US"/>
              </w:rPr>
              <w:t xml:space="preserve">Evidence </w:t>
            </w:r>
          </w:p>
        </w:tc>
        <w:tc>
          <w:tcPr>
            <w:tcW w:w="3669" w:type="dxa"/>
            <w:tcBorders>
              <w:top w:val="single" w:sz="4" w:space="0" w:color="auto"/>
            </w:tcBorders>
          </w:tcPr>
          <w:p w14:paraId="4041FCF0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Studies: Observational, experimental, case reports, outbreak reports, systematic reviews</w:t>
            </w:r>
          </w:p>
          <w:p w14:paraId="3E9156F5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</w:p>
          <w:p w14:paraId="68C1D1B0" w14:textId="77777777" w:rsidR="00C6603D" w:rsidRDefault="00C6603D" w:rsidP="007E79CF">
            <w:pPr>
              <w:rPr>
                <w:rFonts w:ascii="Gill Sans MT" w:hAnsi="Gill Sans MT"/>
              </w:rPr>
            </w:pPr>
            <w:r w:rsidRPr="016CF597">
              <w:rPr>
                <w:rFonts w:ascii="Gill Sans MT" w:hAnsi="Gill Sans MT"/>
                <w:color w:val="000000" w:themeColor="text1"/>
              </w:rPr>
              <w:t>Grey literature</w:t>
            </w:r>
          </w:p>
        </w:tc>
        <w:tc>
          <w:tcPr>
            <w:tcW w:w="3374" w:type="dxa"/>
            <w:tcBorders>
              <w:top w:val="single" w:sz="4" w:space="0" w:color="auto"/>
            </w:tcBorders>
          </w:tcPr>
          <w:p w14:paraId="6E964139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Comments, editorials</w:t>
            </w:r>
          </w:p>
          <w:p w14:paraId="15512451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ingle case studies</w:t>
            </w: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 xml:space="preserve"> </w:t>
            </w:r>
          </w:p>
          <w:p w14:paraId="64EAED99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Conference</w:t>
            </w:r>
            <w:r w:rsidRPr="00C6603D">
              <w:rPr>
                <w:rFonts w:ascii="Gill Sans MT" w:hAnsi="Gill Sans MT"/>
                <w:lang w:val="en-GB"/>
              </w:rPr>
              <w:t>/poster abstracts (where no supporting article identified)</w:t>
            </w:r>
          </w:p>
          <w:p w14:paraId="23A9ECF0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 xml:space="preserve">Study protocols </w:t>
            </w:r>
          </w:p>
          <w:p w14:paraId="48F36B4F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 xml:space="preserve">Full text unavailable </w:t>
            </w:r>
          </w:p>
        </w:tc>
      </w:tr>
      <w:tr w:rsidR="00C6603D" w:rsidRPr="00C6603D" w14:paraId="68991B8A" w14:textId="77777777" w:rsidTr="007E79CF">
        <w:trPr>
          <w:trHeight w:val="2247"/>
        </w:trPr>
        <w:tc>
          <w:tcPr>
            <w:tcW w:w="1983" w:type="dxa"/>
          </w:tcPr>
          <w:p w14:paraId="6F9F4F92" w14:textId="77777777" w:rsidR="00C6603D" w:rsidRDefault="00C6603D" w:rsidP="007E79CF">
            <w:pPr>
              <w:rPr>
                <w:rFonts w:ascii="Gill Sans MT" w:hAnsi="Gill Sans MT"/>
                <w:b/>
                <w:bCs/>
              </w:rPr>
            </w:pPr>
            <w:r w:rsidRPr="016CF597">
              <w:rPr>
                <w:rFonts w:ascii="Gill Sans MT" w:hAnsi="Gill Sans MT"/>
                <w:b/>
                <w:bCs/>
                <w:lang w:val="en-US"/>
              </w:rPr>
              <w:t xml:space="preserve">Population </w:t>
            </w:r>
          </w:p>
        </w:tc>
        <w:tc>
          <w:tcPr>
            <w:tcW w:w="3669" w:type="dxa"/>
          </w:tcPr>
          <w:p w14:paraId="4DBC797E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eastAsiaTheme="minorEastAsia" w:hAnsi="Gill Sans MT" w:cs="Arial"/>
                <w:lang w:val="en-GB"/>
              </w:rPr>
              <w:t>M</w:t>
            </w:r>
            <w:r w:rsidRPr="00C6603D">
              <w:rPr>
                <w:rFonts w:ascii="Gill Sans MT" w:hAnsi="Gill Sans MT"/>
                <w:lang w:val="en-GB"/>
              </w:rPr>
              <w:t xml:space="preserve">igrant </w:t>
            </w:r>
            <w:r w:rsidRPr="016CF597">
              <w:rPr>
                <w:rFonts w:ascii="Gill Sans MT" w:hAnsi="Gill Sans MT"/>
                <w:lang w:val="en-US"/>
              </w:rPr>
              <w:t>(</w:t>
            </w:r>
            <w:r w:rsidRPr="00C6603D">
              <w:rPr>
                <w:rFonts w:ascii="Gill Sans MT" w:hAnsi="Gill Sans MT"/>
                <w:color w:val="212121"/>
                <w:lang w:val="en-GB"/>
              </w:rPr>
              <w:t xml:space="preserve">defined as any individual </w:t>
            </w: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born outside the country of study)</w:t>
            </w:r>
            <w:r w:rsidRPr="00C6603D">
              <w:rPr>
                <w:rFonts w:ascii="Gill Sans MT" w:hAnsi="Gill Sans MT"/>
                <w:lang w:val="en-GB"/>
              </w:rPr>
              <w:t xml:space="preserve"> pregnant women and/or children under 18 years.</w:t>
            </w:r>
          </w:p>
          <w:p w14:paraId="528DAE83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i.e. first generation migrants</w:t>
            </w:r>
          </w:p>
        </w:tc>
        <w:tc>
          <w:tcPr>
            <w:tcW w:w="3374" w:type="dxa"/>
          </w:tcPr>
          <w:p w14:paraId="206CCC5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Data not disaggregated by migrant status (or country of origin)</w:t>
            </w:r>
            <w:r w:rsidRPr="00C6603D">
              <w:rPr>
                <w:rFonts w:ascii="Gill Sans MT" w:hAnsi="Gill Sans MT"/>
                <w:lang w:val="en-GB"/>
              </w:rPr>
              <w:t xml:space="preserve"> and by age and/or pregnancy status</w:t>
            </w:r>
          </w:p>
          <w:p w14:paraId="08E78C3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</w:p>
          <w:p w14:paraId="35FA90FD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Data only presented on specific subgroups of HBV-infected populations (such as dual Hep B/C or HIV infected, acute hepatitis)</w:t>
            </w:r>
          </w:p>
        </w:tc>
      </w:tr>
      <w:tr w:rsidR="00C6603D" w:rsidRPr="00C6603D" w14:paraId="339F6C07" w14:textId="77777777" w:rsidTr="007E79CF">
        <w:trPr>
          <w:trHeight w:val="1401"/>
        </w:trPr>
        <w:tc>
          <w:tcPr>
            <w:tcW w:w="1983" w:type="dxa"/>
          </w:tcPr>
          <w:p w14:paraId="54C270F9" w14:textId="77777777" w:rsidR="00C6603D" w:rsidRDefault="00C6603D" w:rsidP="007E79CF">
            <w:pPr>
              <w:rPr>
                <w:rFonts w:ascii="Gill Sans MT" w:hAnsi="Gill Sans MT"/>
                <w:b/>
                <w:bCs/>
                <w:lang w:val="en-US"/>
              </w:rPr>
            </w:pPr>
            <w:r w:rsidRPr="016CF597">
              <w:rPr>
                <w:rFonts w:ascii="Gill Sans MT" w:hAnsi="Gill Sans MT"/>
                <w:b/>
                <w:bCs/>
                <w:lang w:val="en-US"/>
              </w:rPr>
              <w:t>Context</w:t>
            </w:r>
          </w:p>
        </w:tc>
        <w:tc>
          <w:tcPr>
            <w:tcW w:w="3669" w:type="dxa"/>
          </w:tcPr>
          <w:p w14:paraId="4274D341" w14:textId="77777777" w:rsidR="00C6603D" w:rsidRPr="00C6603D" w:rsidRDefault="00C6603D" w:rsidP="007E79CF">
            <w:pPr>
              <w:rPr>
                <w:rFonts w:ascii="Gill Sans MT" w:hAnsi="Gill Sans MT"/>
                <w:color w:val="212121"/>
                <w:lang w:val="en-GB"/>
              </w:rPr>
            </w:pPr>
            <w:r w:rsidRPr="016CF597">
              <w:rPr>
                <w:rFonts w:ascii="Gill Sans MT" w:hAnsi="Gill Sans MT"/>
                <w:lang w:val="en-US"/>
              </w:rPr>
              <w:t>All migrants</w:t>
            </w: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 xml:space="preserve"> in the United Kingdom (UK), EU, European Economic Area (EEA) and Switzerland*</w:t>
            </w:r>
          </w:p>
        </w:tc>
        <w:tc>
          <w:tcPr>
            <w:tcW w:w="3374" w:type="dxa"/>
          </w:tcPr>
          <w:p w14:paraId="16D93371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Migrants in other destination countries exclusively or within sample</w:t>
            </w:r>
          </w:p>
          <w:p w14:paraId="25972CD3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</w:p>
        </w:tc>
      </w:tr>
      <w:tr w:rsidR="00C6603D" w:rsidRPr="00C6603D" w14:paraId="2A09C47B" w14:textId="77777777" w:rsidTr="007E79CF">
        <w:trPr>
          <w:trHeight w:val="1975"/>
        </w:trPr>
        <w:tc>
          <w:tcPr>
            <w:tcW w:w="1983" w:type="dxa"/>
          </w:tcPr>
          <w:p w14:paraId="06000610" w14:textId="77777777" w:rsidR="00C6603D" w:rsidRDefault="00C6603D" w:rsidP="007E79CF">
            <w:pPr>
              <w:rPr>
                <w:rFonts w:ascii="Gill Sans MT" w:hAnsi="Gill Sans MT"/>
                <w:b/>
                <w:bCs/>
                <w:color w:val="111111"/>
              </w:rPr>
            </w:pPr>
            <w:r w:rsidRPr="016CF597">
              <w:rPr>
                <w:rFonts w:ascii="Gill Sans MT" w:hAnsi="Gill Sans MT"/>
                <w:b/>
                <w:bCs/>
                <w:color w:val="111111"/>
              </w:rPr>
              <w:t>Content</w:t>
            </w:r>
          </w:p>
        </w:tc>
        <w:tc>
          <w:tcPr>
            <w:tcW w:w="3669" w:type="dxa"/>
          </w:tcPr>
          <w:p w14:paraId="49F54C29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CHB prevalence (primary outcome)</w:t>
            </w:r>
          </w:p>
          <w:p w14:paraId="62778B26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Factors affecting CHB incidence (secondary outcome) including screening,  transmission, vaccination coverage/susceptibility, healthcare access and linkage to care.</w:t>
            </w:r>
          </w:p>
        </w:tc>
        <w:tc>
          <w:tcPr>
            <w:tcW w:w="3374" w:type="dxa"/>
          </w:tcPr>
          <w:p w14:paraId="1F220ADF" w14:textId="77777777" w:rsidR="00C6603D" w:rsidRPr="00C6603D" w:rsidRDefault="00C6603D" w:rsidP="007E79CF">
            <w:pPr>
              <w:rPr>
                <w:rFonts w:ascii="Gill Sans MT" w:hAnsi="Gill Sans MT"/>
                <w:color w:val="000000" w:themeColor="text1"/>
                <w:lang w:val="en-GB"/>
              </w:rPr>
            </w:pPr>
            <w:r w:rsidRPr="00C6603D">
              <w:rPr>
                <w:rFonts w:ascii="Gill Sans MT" w:hAnsi="Gill Sans MT"/>
                <w:color w:val="000000" w:themeColor="text1"/>
                <w:lang w:val="en-GB"/>
              </w:rPr>
              <w:t>Data on these concepts without any specific reference to HBV.</w:t>
            </w:r>
          </w:p>
          <w:p w14:paraId="7807CD39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</w:p>
          <w:p w14:paraId="5E58F718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Modelled data only</w:t>
            </w:r>
          </w:p>
          <w:p w14:paraId="160C496F" w14:textId="77777777" w:rsidR="00C6603D" w:rsidRDefault="00C6603D" w:rsidP="007E79CF">
            <w:pPr>
              <w:rPr>
                <w:rFonts w:ascii="Gill Sans MT" w:hAnsi="Gill Sans MT"/>
                <w:lang w:val="en-ID"/>
              </w:rPr>
            </w:pPr>
          </w:p>
          <w:p w14:paraId="7069E882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16CF597">
              <w:rPr>
                <w:rFonts w:ascii="Gill Sans MT" w:hAnsi="Gill Sans MT"/>
                <w:lang w:val="en-ID"/>
              </w:rPr>
              <w:t>Studies dealing with hepatitis other than type B</w:t>
            </w:r>
          </w:p>
        </w:tc>
      </w:tr>
      <w:tr w:rsidR="00C6603D" w14:paraId="34C634DF" w14:textId="77777777" w:rsidTr="007E79CF">
        <w:trPr>
          <w:trHeight w:val="794"/>
        </w:trPr>
        <w:tc>
          <w:tcPr>
            <w:tcW w:w="1983" w:type="dxa"/>
          </w:tcPr>
          <w:p w14:paraId="53C362E5" w14:textId="77777777" w:rsidR="00C6603D" w:rsidRDefault="00C6603D" w:rsidP="007E79CF">
            <w:pPr>
              <w:rPr>
                <w:rFonts w:ascii="Gill Sans MT" w:hAnsi="Gill Sans MT"/>
                <w:b/>
                <w:bCs/>
              </w:rPr>
            </w:pPr>
            <w:r w:rsidRPr="016CF597">
              <w:rPr>
                <w:rFonts w:ascii="Gill Sans MT" w:hAnsi="Gill Sans MT"/>
                <w:b/>
                <w:bCs/>
              </w:rPr>
              <w:t>Date Range</w:t>
            </w:r>
          </w:p>
        </w:tc>
        <w:tc>
          <w:tcPr>
            <w:tcW w:w="3669" w:type="dxa"/>
          </w:tcPr>
          <w:p w14:paraId="09B5DE96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Published between 1 January 2012 and 8 June 2022 (searches conducted)</w:t>
            </w:r>
          </w:p>
        </w:tc>
        <w:tc>
          <w:tcPr>
            <w:tcW w:w="3374" w:type="dxa"/>
          </w:tcPr>
          <w:p w14:paraId="2128C97B" w14:textId="77777777" w:rsidR="00C6603D" w:rsidRDefault="00C6603D" w:rsidP="007E79CF">
            <w:pPr>
              <w:rPr>
                <w:rFonts w:ascii="Gill Sans MT" w:hAnsi="Gill Sans MT"/>
              </w:rPr>
            </w:pPr>
            <w:r w:rsidRPr="016CF597">
              <w:rPr>
                <w:rFonts w:ascii="Gill Sans MT" w:hAnsi="Gill Sans MT"/>
              </w:rPr>
              <w:t>Published before 1 January 2012</w:t>
            </w:r>
          </w:p>
        </w:tc>
      </w:tr>
    </w:tbl>
    <w:p w14:paraId="32E729E7" w14:textId="77777777" w:rsidR="00C6603D" w:rsidRDefault="00C6603D" w:rsidP="00C6603D">
      <w:pPr>
        <w:rPr>
          <w:rFonts w:ascii="Gill Sans MT" w:hAnsi="Gill Sans MT" w:cs="Arial"/>
          <w:i/>
          <w:iCs/>
          <w:sz w:val="20"/>
          <w:szCs w:val="20"/>
          <w:lang w:val="en-US"/>
        </w:rPr>
      </w:pPr>
      <w:r w:rsidRPr="016CF597">
        <w:rPr>
          <w:rFonts w:ascii="Gill Sans MT" w:hAnsi="Gill Sans MT" w:cs="Arial"/>
          <w:i/>
          <w:iCs/>
          <w:sz w:val="20"/>
          <w:szCs w:val="20"/>
          <w:lang w:val="en-US"/>
        </w:rPr>
        <w:t>*Full list of</w:t>
      </w:r>
      <w:r>
        <w:rPr>
          <w:rFonts w:ascii="Gill Sans MT" w:hAnsi="Gill Sans MT" w:cs="Arial"/>
          <w:i/>
          <w:iCs/>
          <w:sz w:val="20"/>
          <w:szCs w:val="20"/>
          <w:lang w:val="en-US"/>
        </w:rPr>
        <w:t xml:space="preserve"> countries included below</w:t>
      </w:r>
    </w:p>
    <w:p w14:paraId="693F430E" w14:textId="663A4ED6" w:rsidR="00C6603D" w:rsidRDefault="00C6603D" w:rsidP="00C6603D">
      <w:pPr>
        <w:rPr>
          <w:lang w:val="en-GB"/>
        </w:rPr>
      </w:pPr>
      <w:bookmarkStart w:id="0" w:name="_Toc112744048"/>
    </w:p>
    <w:p w14:paraId="65EF65C6" w14:textId="2C203B57" w:rsidR="00A9029D" w:rsidRDefault="00A9029D" w:rsidP="00C6603D">
      <w:pPr>
        <w:rPr>
          <w:lang w:val="en-GB"/>
        </w:rPr>
      </w:pPr>
    </w:p>
    <w:p w14:paraId="6B914D59" w14:textId="77777777" w:rsidR="00A9029D" w:rsidRPr="00C6603D" w:rsidRDefault="00A9029D" w:rsidP="00C6603D">
      <w:pPr>
        <w:rPr>
          <w:lang w:val="en-GB"/>
        </w:rPr>
      </w:pPr>
    </w:p>
    <w:p w14:paraId="3AFC5C82" w14:textId="77777777" w:rsidR="00C6603D" w:rsidRPr="00C6603D" w:rsidRDefault="00C6603D" w:rsidP="00C6603D">
      <w:pPr>
        <w:pStyle w:val="Heading2"/>
        <w:rPr>
          <w:rFonts w:ascii="Gill Sans MT" w:eastAsiaTheme="minorHAnsi" w:hAnsi="Gill Sans MT" w:cstheme="minorBidi"/>
          <w:color w:val="auto"/>
          <w:sz w:val="22"/>
          <w:szCs w:val="22"/>
        </w:rPr>
      </w:pPr>
      <w:r w:rsidRPr="00C6603D">
        <w:rPr>
          <w:rFonts w:ascii="Gill Sans MT" w:eastAsiaTheme="minorHAnsi" w:hAnsi="Gill Sans MT" w:cstheme="minorBidi"/>
          <w:color w:val="auto"/>
          <w:sz w:val="22"/>
          <w:szCs w:val="22"/>
        </w:rPr>
        <w:lastRenderedPageBreak/>
        <w:t>List of destination European countries included</w:t>
      </w:r>
      <w:bookmarkEnd w:id="0"/>
      <w:r w:rsidRPr="00C6603D">
        <w:rPr>
          <w:rFonts w:ascii="Gill Sans MT" w:eastAsiaTheme="minorHAnsi" w:hAnsi="Gill Sans MT" w:cstheme="minorBidi"/>
          <w:color w:val="auto"/>
          <w:sz w:val="22"/>
          <w:szCs w:val="22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C6603D" w:rsidRPr="00C6603D" w14:paraId="21FE8792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E75BAB1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Austr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58825D8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Gree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3208797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Norway</w:t>
            </w:r>
          </w:p>
        </w:tc>
      </w:tr>
      <w:tr w:rsidR="00C6603D" w:rsidRPr="00C6603D" w14:paraId="2DDF1B52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CA3AC1A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Belgiu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0E46E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Hungar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C2BD26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Poland</w:t>
            </w:r>
          </w:p>
        </w:tc>
      </w:tr>
      <w:tr w:rsidR="00C6603D" w:rsidRPr="00C6603D" w14:paraId="008051B0" w14:textId="77777777" w:rsidTr="007E79CF">
        <w:trPr>
          <w:trHeight w:val="34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27DB53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Bulgar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B15E462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Icelan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1E74649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Portugal</w:t>
            </w:r>
          </w:p>
        </w:tc>
      </w:tr>
      <w:tr w:rsidR="00C6603D" w:rsidRPr="00C6603D" w14:paraId="3B437CBE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5CA8761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Cyp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5B88827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Irelan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4C2566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Romania</w:t>
            </w:r>
          </w:p>
        </w:tc>
      </w:tr>
      <w:tr w:rsidR="00C6603D" w:rsidRPr="00C6603D" w14:paraId="19FD3AB6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71551D4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Croat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7F0EC7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Ital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AC386A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lovakia</w:t>
            </w:r>
          </w:p>
        </w:tc>
      </w:tr>
      <w:tr w:rsidR="00C6603D" w:rsidRPr="00C6603D" w14:paraId="7FBCC77C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2C229DE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Czech Republi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DCCE3A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Latv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845FB0D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lovenia</w:t>
            </w:r>
          </w:p>
        </w:tc>
      </w:tr>
      <w:tr w:rsidR="00C6603D" w:rsidRPr="00C6603D" w14:paraId="1C7257B4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83DCEDF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Denmark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635E700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Liechtenstei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CEBC85D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pain</w:t>
            </w:r>
          </w:p>
        </w:tc>
      </w:tr>
      <w:tr w:rsidR="00C6603D" w:rsidRPr="00C6603D" w14:paraId="74175CA6" w14:textId="77777777" w:rsidTr="007E79CF">
        <w:trPr>
          <w:trHeight w:val="34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9B458B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Esto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4C7C55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Lithuani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EEA0D90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weden</w:t>
            </w:r>
          </w:p>
        </w:tc>
      </w:tr>
      <w:tr w:rsidR="00C6603D" w:rsidRPr="00C6603D" w14:paraId="46875E18" w14:textId="77777777" w:rsidTr="007E79CF">
        <w:trPr>
          <w:trHeight w:val="31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4A3894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Finlan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94B60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Luxembourg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D71E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Switzerland</w:t>
            </w:r>
          </w:p>
        </w:tc>
      </w:tr>
      <w:tr w:rsidR="00C6603D" w:rsidRPr="00C6603D" w14:paraId="0BBBF4E3" w14:textId="77777777" w:rsidTr="007E79CF">
        <w:trPr>
          <w:trHeight w:val="9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2319AF4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Fran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412737B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Malta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2E524A7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The United Kingdom</w:t>
            </w:r>
          </w:p>
        </w:tc>
      </w:tr>
      <w:tr w:rsidR="00C6603D" w:rsidRPr="00C6603D" w14:paraId="768B6FBF" w14:textId="77777777" w:rsidTr="007E79CF">
        <w:trPr>
          <w:trHeight w:val="30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4AE5040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Germany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499265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  <w:r w:rsidRPr="00C6603D">
              <w:rPr>
                <w:rFonts w:ascii="Gill Sans MT" w:hAnsi="Gill Sans MT"/>
                <w:lang w:val="en-GB"/>
              </w:rPr>
              <w:t>The Netherland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822328" w14:textId="77777777" w:rsidR="00C6603D" w:rsidRPr="00C6603D" w:rsidRDefault="00C6603D" w:rsidP="007E79CF">
            <w:pPr>
              <w:rPr>
                <w:rFonts w:ascii="Gill Sans MT" w:hAnsi="Gill Sans MT"/>
                <w:lang w:val="en-GB"/>
              </w:rPr>
            </w:pPr>
          </w:p>
        </w:tc>
      </w:tr>
    </w:tbl>
    <w:p w14:paraId="347FA5B6" w14:textId="134BDB65" w:rsidR="00A9029D" w:rsidRDefault="00A9029D" w:rsidP="00A9029D"/>
    <w:p w14:paraId="2005014C" w14:textId="79EFC361" w:rsidR="00A9029D" w:rsidRPr="00A9029D" w:rsidRDefault="00A9029D" w:rsidP="00A9029D">
      <w:pPr>
        <w:rPr>
          <w:rFonts w:ascii="Gill Sans MT" w:hAnsi="Gill Sans MT"/>
          <w:b/>
          <w:lang w:val="en-GB"/>
        </w:rPr>
      </w:pPr>
      <w:r w:rsidRPr="00A9029D">
        <w:rPr>
          <w:rFonts w:ascii="Gill Sans MT" w:hAnsi="Gill Sans MT"/>
          <w:b/>
          <w:lang w:val="en-GB"/>
        </w:rPr>
        <w:t>Box 1. Migrant Definition</w:t>
      </w:r>
      <w:r>
        <w:rPr>
          <w:rFonts w:ascii="Gill Sans MT" w:hAnsi="Gill Sans MT"/>
          <w:b/>
          <w:lang w:val="en-GB"/>
        </w:rPr>
        <w:t>s</w:t>
      </w:r>
    </w:p>
    <w:p w14:paraId="072651F8" w14:textId="7F6A28F5" w:rsidR="00A9029D" w:rsidRDefault="00A9029D">
      <w:pPr>
        <w:rPr>
          <w:rFonts w:ascii="Gill Sans MT" w:eastAsia="Gill Sans MT" w:hAnsi="Gill Sans MT" w:cs="Gill Sans MT"/>
          <w:b/>
          <w:u w:val="single"/>
          <w:lang w:val="en-GB"/>
        </w:rPr>
      </w:pPr>
      <w:r>
        <w:rPr>
          <w:noProof/>
          <w:lang w:eastAsia="pt-BR"/>
        </w:rPr>
        <w:drawing>
          <wp:inline distT="0" distB="0" distL="0" distR="0" wp14:anchorId="26B23B9D" wp14:editId="1EA5AC36">
            <wp:extent cx="4572000" cy="2066925"/>
            <wp:effectExtent l="0" t="0" r="0" b="0"/>
            <wp:docPr id="1677352699" name="Picture 16773526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FB39A" w14:textId="77777777" w:rsidR="00C6603D" w:rsidRPr="00C6603D" w:rsidRDefault="00C6603D" w:rsidP="00C6603D">
      <w:pPr>
        <w:pStyle w:val="Heading2"/>
        <w:rPr>
          <w:rFonts w:ascii="Gill Sans MT" w:eastAsiaTheme="minorHAnsi" w:hAnsi="Gill Sans MT" w:cstheme="minorBidi"/>
          <w:b/>
          <w:color w:val="auto"/>
          <w:sz w:val="22"/>
          <w:szCs w:val="22"/>
        </w:rPr>
      </w:pPr>
      <w:bookmarkStart w:id="1" w:name="_Toc112744047"/>
      <w:r w:rsidRPr="00C6603D">
        <w:rPr>
          <w:rFonts w:ascii="Gill Sans MT" w:eastAsiaTheme="minorHAnsi" w:hAnsi="Gill Sans MT" w:cstheme="minorBidi"/>
          <w:b/>
          <w:color w:val="auto"/>
          <w:sz w:val="22"/>
          <w:szCs w:val="22"/>
        </w:rPr>
        <w:t>Figure 1. Example of detailed search strategy – in EMBASE</w:t>
      </w:r>
      <w:bookmarkEnd w:id="1"/>
    </w:p>
    <w:p w14:paraId="5E6A0AE3" w14:textId="77777777" w:rsidR="00C6603D" w:rsidRPr="00C6603D" w:rsidRDefault="00C6603D" w:rsidP="00C6603D">
      <w:pPr>
        <w:rPr>
          <w:rFonts w:ascii="Arial" w:hAnsi="Arial" w:cs="Arial"/>
          <w:lang w:val="en-GB"/>
        </w:rPr>
      </w:pPr>
    </w:p>
    <w:tbl>
      <w:tblPr>
        <w:tblW w:w="5000" w:type="pct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7164"/>
        <w:gridCol w:w="72"/>
      </w:tblGrid>
      <w:tr w:rsidR="00C6603D" w:rsidRPr="00231CCA" w14:paraId="55E2D40E" w14:textId="77777777" w:rsidTr="007E79CF">
        <w:trPr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308EB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‘Migrant’ Terms</w:t>
            </w:r>
          </w:p>
        </w:tc>
        <w:tc>
          <w:tcPr>
            <w:tcW w:w="400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DEE92D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18" w:type="pct"/>
            <w:shd w:val="clear" w:color="auto" w:fill="FFFFFF"/>
            <w:vAlign w:val="center"/>
          </w:tcPr>
          <w:p w14:paraId="4CA44B1F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</w:tr>
      <w:tr w:rsidR="00C6603D" w:rsidRPr="00F55185" w14:paraId="4F4A36C8" w14:textId="77777777" w:rsidTr="007E79CF">
        <w:trPr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DF739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.</w:t>
            </w:r>
          </w:p>
        </w:tc>
        <w:tc>
          <w:tcPr>
            <w:tcW w:w="4000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23341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migrant*.mp. or exp migrant/ or exp migrant worker/</w:t>
            </w:r>
          </w:p>
        </w:tc>
        <w:tc>
          <w:tcPr>
            <w:tcW w:w="18" w:type="pct"/>
            <w:shd w:val="clear" w:color="auto" w:fill="FFFFFF"/>
            <w:vAlign w:val="center"/>
          </w:tcPr>
          <w:p w14:paraId="55E50DAB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</w:p>
        </w:tc>
      </w:tr>
      <w:tr w:rsidR="00C6603D" w:rsidRPr="00C6603D" w14:paraId="0B6664C0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4727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474673" w14:textId="77777777" w:rsidR="00C6603D" w:rsidRPr="00A9029D" w:rsidRDefault="00C6603D" w:rsidP="007E79CF">
            <w:pPr>
              <w:spacing w:line="360" w:lineRule="atLeast"/>
              <w:rPr>
                <w:rFonts w:ascii="Arial" w:hAnsi="Arial"/>
                <w:color w:val="0A0905"/>
                <w:sz w:val="18"/>
                <w:szCs w:val="24"/>
                <w:lang w:val="fr-FR"/>
              </w:rPr>
            </w:pPr>
            <w:r w:rsidRPr="00A9029D">
              <w:rPr>
                <w:rFonts w:ascii="Arial" w:hAnsi="Arial"/>
                <w:color w:val="0A0905"/>
                <w:sz w:val="18"/>
                <w:szCs w:val="24"/>
                <w:lang w:val="fr-FR"/>
              </w:rPr>
              <w:t>exp immigration/ or immigrat*.mp. or exp immigrant/</w:t>
            </w:r>
          </w:p>
        </w:tc>
      </w:tr>
      <w:tr w:rsidR="00C6603D" w:rsidRPr="00C6603D" w14:paraId="3A6A2A39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3CB5A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D1EFA" w14:textId="77777777" w:rsidR="00C6603D" w:rsidRPr="00A9029D" w:rsidRDefault="00C6603D" w:rsidP="007E79CF">
            <w:pPr>
              <w:spacing w:line="360" w:lineRule="atLeast"/>
              <w:rPr>
                <w:rFonts w:ascii="Arial" w:hAnsi="Arial"/>
                <w:color w:val="0A0905"/>
                <w:sz w:val="18"/>
                <w:szCs w:val="24"/>
                <w:lang w:val="fr-FR"/>
              </w:rPr>
            </w:pPr>
            <w:r w:rsidRPr="00A9029D">
              <w:rPr>
                <w:rFonts w:ascii="Arial" w:hAnsi="Arial"/>
                <w:color w:val="0A0905"/>
                <w:sz w:val="18"/>
                <w:szCs w:val="24"/>
                <w:lang w:val="fr-FR"/>
              </w:rPr>
              <w:t>immigration/ or emigration/ or migration/ or emigrat*.mp.</w:t>
            </w:r>
          </w:p>
        </w:tc>
      </w:tr>
      <w:tr w:rsidR="00C6603D" w:rsidRPr="00F55185" w14:paraId="4AC3533E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2988A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0292B7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migration/ or migrati*.mp.</w:t>
            </w:r>
          </w:p>
        </w:tc>
      </w:tr>
      <w:tr w:rsidR="00C6603D" w:rsidRPr="00C6603D" w14:paraId="6EF4151B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D466B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348FF" w14:textId="77777777" w:rsidR="00C6603D" w:rsidRPr="005F6C12" w:rsidRDefault="00C6603D" w:rsidP="007E79CF">
            <w:pPr>
              <w:spacing w:line="360" w:lineRule="atLeast"/>
              <w:rPr>
                <w:rFonts w:ascii="Arial" w:hAnsi="Arial"/>
                <w:color w:val="0A0905"/>
                <w:sz w:val="18"/>
                <w:szCs w:val="24"/>
                <w:lang w:val="fr-FR"/>
              </w:rPr>
            </w:pPr>
            <w:r w:rsidRPr="005F6C12">
              <w:rPr>
                <w:rFonts w:ascii="Arial" w:hAnsi="Arial"/>
                <w:color w:val="0A0905"/>
                <w:sz w:val="18"/>
                <w:szCs w:val="24"/>
                <w:lang w:val="fr-FR"/>
              </w:rPr>
              <w:t>exp immigrant/ or exp migrant/ or immigrant*.mp.</w:t>
            </w:r>
          </w:p>
        </w:tc>
      </w:tr>
      <w:tr w:rsidR="00C6603D" w:rsidRPr="00D23C4C" w14:paraId="7CF18604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AAF09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lastRenderedPageBreak/>
              <w:t>6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9BA6B" w14:textId="77777777" w:rsidR="00C6603D" w:rsidRPr="00D23C4C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fr-FR" w:eastAsia="en-GB"/>
              </w:rPr>
            </w:pPr>
            <w:r w:rsidRPr="00D23C4C">
              <w:rPr>
                <w:rFonts w:ascii="Arial" w:eastAsia="Times New Roman" w:hAnsi="Arial" w:cs="Arial"/>
                <w:color w:val="0A0905"/>
                <w:sz w:val="18"/>
                <w:szCs w:val="18"/>
                <w:lang w:val="fr-FR" w:eastAsia="en-GB"/>
              </w:rPr>
              <w:t>exp emigrant/ or emigrant*.mp.</w:t>
            </w:r>
          </w:p>
        </w:tc>
      </w:tr>
      <w:tr w:rsidR="00C6603D" w:rsidRPr="00F55185" w14:paraId="7A80C5A5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AF3E10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7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ECDA55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unaccompanied child.mp. or exp refugee/</w:t>
            </w:r>
          </w:p>
        </w:tc>
      </w:tr>
      <w:tr w:rsidR="00C6603D" w:rsidRPr="00F55185" w14:paraId="5FF2EEC0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B31D2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8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307E6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foreigner/ or foreign born*.mp.</w:t>
            </w:r>
          </w:p>
        </w:tc>
      </w:tr>
      <w:tr w:rsidR="00C6603D" w:rsidRPr="00231CCA" w14:paraId="7D62333F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E20AF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9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8806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foreign-origin.mp.</w:t>
            </w:r>
          </w:p>
        </w:tc>
      </w:tr>
      <w:tr w:rsidR="00C6603D" w:rsidRPr="00231CCA" w14:paraId="24F183F4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4FD8F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0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03296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foreign*.mp.</w:t>
            </w:r>
          </w:p>
        </w:tc>
      </w:tr>
      <w:tr w:rsidR="00C6603D" w:rsidRPr="00F55185" w14:paraId="4D019A78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FEADA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1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18469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asylum seeker center/ or exp asylum seeker/ or asylum.mp.</w:t>
            </w:r>
          </w:p>
        </w:tc>
      </w:tr>
      <w:tr w:rsidR="00C6603D" w:rsidRPr="00F55185" w14:paraId="6B4ABA21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FBDC4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2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FEFAF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refugee camp/ or refugee.mp. or exp refugee/ or exp refugee crisis/</w:t>
            </w:r>
          </w:p>
        </w:tc>
      </w:tr>
      <w:tr w:rsidR="00C6603D" w:rsidRPr="00231CCA" w14:paraId="36DA43B5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36E9D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3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742C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non-citizen*.mp.</w:t>
            </w:r>
          </w:p>
        </w:tc>
      </w:tr>
      <w:tr w:rsidR="00C6603D" w:rsidRPr="00C6603D" w14:paraId="1024E4AF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4480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4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CF7A3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citizenship.mp. or exp citizenship/</w:t>
            </w:r>
          </w:p>
        </w:tc>
      </w:tr>
      <w:tr w:rsidR="00C6603D" w:rsidRPr="00231CCA" w14:paraId="5D306676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5D773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5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75ABA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nationality*.mp.</w:t>
            </w:r>
          </w:p>
        </w:tc>
      </w:tr>
      <w:tr w:rsidR="00C6603D" w:rsidRPr="00F55185" w14:paraId="15E7AF45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7B55B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6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51A89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undocumented immigrant/ or undocumented*.mp.</w:t>
            </w:r>
          </w:p>
        </w:tc>
      </w:tr>
      <w:tr w:rsidR="00C6603D" w:rsidRPr="00231CCA" w14:paraId="5E78C3AD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BB81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7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15864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illegal*.mp.</w:t>
            </w:r>
          </w:p>
        </w:tc>
      </w:tr>
      <w:tr w:rsidR="00C6603D" w:rsidRPr="00231CCA" w14:paraId="334FFE0E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7AB66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8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742F2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non-resident*.mp.</w:t>
            </w:r>
          </w:p>
        </w:tc>
      </w:tr>
      <w:tr w:rsidR="00C6603D" w:rsidRPr="00231CCA" w14:paraId="1E2004D3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22525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19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7CFE8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transient*.mp.</w:t>
            </w:r>
          </w:p>
        </w:tc>
      </w:tr>
      <w:tr w:rsidR="00C6603D" w:rsidRPr="00231CCA" w14:paraId="6AB01F01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5CAC6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0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0E9A4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at*.mp.</w:t>
            </w:r>
          </w:p>
        </w:tc>
      </w:tr>
      <w:tr w:rsidR="00C6603D" w:rsidRPr="00231CCA" w14:paraId="5646D1C1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A24ED2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1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67F84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newcomer*.mp.</w:t>
            </w:r>
          </w:p>
        </w:tc>
      </w:tr>
      <w:tr w:rsidR="00C6603D" w:rsidRPr="00231CCA" w14:paraId="294627FE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9C68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2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14A8F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new-comer.mp.</w:t>
            </w:r>
          </w:p>
        </w:tc>
      </w:tr>
      <w:tr w:rsidR="00C6603D" w:rsidRPr="00C6603D" w14:paraId="0F8857AF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8FF2A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3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19119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1 or 2 or 3 or 4 or 5 or 6 or 7 or 8 or 9 or 10 or 11 or 12 or 13 or 14 or 15 or 16 or 17 or 18 or 19 or 20 or 21 or 22</w:t>
            </w:r>
          </w:p>
        </w:tc>
      </w:tr>
      <w:tr w:rsidR="00C6603D" w:rsidRPr="00231CCA" w14:paraId="59A1396A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9881C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‘Prevalence’ Terms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6B74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</w:tr>
      <w:tr w:rsidR="00C6603D" w:rsidRPr="00F55185" w14:paraId="48CE999A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47A9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4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EDC1A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prevalence/ or prevalen*.mp. or exp epidemiology/</w:t>
            </w:r>
          </w:p>
        </w:tc>
      </w:tr>
      <w:tr w:rsidR="00C6603D" w:rsidRPr="00F55185" w14:paraId="46D8AC2C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77FB7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5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B4FFF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incidence/ or inciden*.mp.</w:t>
            </w:r>
          </w:p>
        </w:tc>
      </w:tr>
      <w:tr w:rsidR="00C6603D" w:rsidRPr="00F55185" w14:paraId="64F8EDEC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1F937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6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D275AB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pidemiol*.mp. or exp epidemiology/</w:t>
            </w:r>
          </w:p>
        </w:tc>
      </w:tr>
      <w:tr w:rsidR="00C6603D" w:rsidRPr="00F55185" w14:paraId="5E131865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C6302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7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F0944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case study/ or exp case fatality rate/ or exp case control study/ or case*.mp. or exp case report/</w:t>
            </w:r>
          </w:p>
        </w:tc>
      </w:tr>
      <w:tr w:rsidR="00C6603D" w:rsidRPr="00231CCA" w14:paraId="5ADCCC14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BB85B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lastRenderedPageBreak/>
              <w:t>28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C307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outbreak*.mp.</w:t>
            </w:r>
          </w:p>
        </w:tc>
      </w:tr>
      <w:tr w:rsidR="00C6603D" w:rsidRPr="00F55185" w14:paraId="47E54B24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DFC98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9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0518C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mortality/ or mortalit*.mp.</w:t>
            </w:r>
          </w:p>
        </w:tc>
      </w:tr>
      <w:tr w:rsidR="00C6603D" w:rsidRPr="00C6603D" w14:paraId="0313D5A6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07167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0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B67A4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positivity.mp. or exp positivity rate/</w:t>
            </w:r>
          </w:p>
        </w:tc>
      </w:tr>
      <w:tr w:rsidR="00C6603D" w:rsidRPr="00231CCA" w14:paraId="50CD8D31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7F754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1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829F0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seropositive.mp.</w:t>
            </w:r>
          </w:p>
        </w:tc>
      </w:tr>
      <w:tr w:rsidR="00C6603D" w:rsidRPr="00231CCA" w14:paraId="76B5833A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E62B2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2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D34F5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positive.mp.</w:t>
            </w:r>
          </w:p>
        </w:tc>
      </w:tr>
      <w:tr w:rsidR="00C6603D" w:rsidRPr="00D23C4C" w14:paraId="524B2A7E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783B50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3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82DA1" w14:textId="77777777" w:rsidR="00C6603D" w:rsidRPr="00D16085" w:rsidRDefault="00C6603D" w:rsidP="007E79CF">
            <w:pPr>
              <w:spacing w:line="360" w:lineRule="atLeast"/>
              <w:rPr>
                <w:rFonts w:ascii="Arial" w:hAnsi="Arial"/>
                <w:color w:val="0A0905"/>
                <w:sz w:val="18"/>
                <w:lang w:val="fr-FR"/>
              </w:rPr>
            </w:pPr>
            <w:r w:rsidRPr="00D16085">
              <w:rPr>
                <w:rFonts w:ascii="Arial" w:hAnsi="Arial"/>
                <w:color w:val="0A0905"/>
                <w:sz w:val="18"/>
                <w:lang w:val="fr-FR"/>
              </w:rPr>
              <w:t>exp seroprevalence/ or seroprevalen*.mp.</w:t>
            </w:r>
          </w:p>
        </w:tc>
      </w:tr>
      <w:tr w:rsidR="00C6603D" w:rsidRPr="00231CCA" w14:paraId="6384BDBB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9F5A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4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28F6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 case report/</w:t>
            </w:r>
          </w:p>
        </w:tc>
      </w:tr>
      <w:tr w:rsidR="00C6603D" w:rsidRPr="00231CCA" w14:paraId="1C595759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FA22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5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D59C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 epidemic/</w:t>
            </w:r>
          </w:p>
        </w:tc>
      </w:tr>
      <w:tr w:rsidR="00C6603D" w:rsidRPr="00231CCA" w14:paraId="0A59E5CD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8AC14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6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6E3E5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exp seroepidemiology/</w:t>
            </w:r>
          </w:p>
        </w:tc>
      </w:tr>
      <w:tr w:rsidR="00C6603D" w:rsidRPr="00C6603D" w14:paraId="2712BA59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18F76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7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97F3A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24 or 25 or 26 or 27 or 28 or 29 or 30 or 31 or 32 or 33 or 34 or 35 or 36</w:t>
            </w:r>
          </w:p>
        </w:tc>
      </w:tr>
      <w:tr w:rsidR="00C6603D" w:rsidRPr="00231CCA" w14:paraId="17EFAAD0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83BFDA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‘Hepatitis B’ Terms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63C7A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</w:tr>
      <w:tr w:rsidR="00C6603D" w:rsidRPr="00C6603D" w14:paraId="7F74EDA3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8B02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8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B742F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hepatitis B vaccine/ or exp hepatitis B/ or Hep*B.mp.</w:t>
            </w:r>
          </w:p>
        </w:tc>
      </w:tr>
      <w:tr w:rsidR="00C6603D" w:rsidRPr="00C6603D" w14:paraId="62CEEE1A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CD79C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39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4BE8D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HBV.mp. or exp Hepatitis B virus/</w:t>
            </w:r>
          </w:p>
        </w:tc>
      </w:tr>
      <w:tr w:rsidR="00C6603D" w:rsidRPr="00F55185" w14:paraId="5AD17D9D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15534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0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E8C19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chronic hepatitis.mp. or exp chronic hepatitis B/ or exp chronic hepatitis/</w:t>
            </w:r>
          </w:p>
        </w:tc>
      </w:tr>
      <w:tr w:rsidR="00C6603D" w:rsidRPr="00C6603D" w14:paraId="2CB53BBB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CC468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1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7917E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hbsag.mp. or exp hepatitis B surface antigen/</w:t>
            </w:r>
          </w:p>
        </w:tc>
      </w:tr>
      <w:tr w:rsidR="00C6603D" w:rsidRPr="00F55185" w14:paraId="4D4A4535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14E2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2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0D4A2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"hbs ag".mp. or exp hepatitis B antigen/</w:t>
            </w:r>
          </w:p>
        </w:tc>
      </w:tr>
      <w:tr w:rsidR="00C6603D" w:rsidRPr="00F55185" w14:paraId="54D39CF3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DF3E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3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36D45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exp hepatitis B antibody/ or hepatit* b antibody.mp.</w:t>
            </w:r>
          </w:p>
        </w:tc>
      </w:tr>
      <w:tr w:rsidR="00C6603D" w:rsidRPr="00231CCA" w14:paraId="0369737A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8E88C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4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3E2DA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"hepatitis b surface antigen".mp.</w:t>
            </w:r>
          </w:p>
        </w:tc>
      </w:tr>
      <w:tr w:rsidR="00C6603D" w:rsidRPr="00C6603D" w14:paraId="58E5FF96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FB7B5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5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787EA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>38 or 39 or 40 or 41 or 42 or 43 or 44</w:t>
            </w:r>
          </w:p>
        </w:tc>
      </w:tr>
      <w:tr w:rsidR="00C6603D" w:rsidRPr="00231CCA" w14:paraId="35584B33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8B06B2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‘Europe’ Terms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8C8F0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</w:tr>
      <w:tr w:rsidR="00C6603D" w:rsidRPr="00C6603D" w14:paraId="584EEE84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9B1D5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6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7E4BE" w14:textId="77777777" w:rsidR="00C6603D" w:rsidRPr="00C6603D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</w:pP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t xml:space="preserve">(Austria* or Belgium or Belgian or Bulgaria* or Croatia* or Cyprus or Cypriot or Czech* or Denmark or Danish or Estonia* or Finland or Finnish or France or French or German* or Greece or greek or Hungar* or Iceland* or Ireland or Irish or Ital* or Latvia* or Liechtenstein or Lithuania* or Luxembourg* or Malta or Maltese or Netherlands or Dutch or Norway or Norweigan or Poland or Polish or Portug* or Romania* or Slovakia* or Slovenia* or Spain or Spanish or Sweden or Swedish or Switzerland or Swiss or Great </w:t>
            </w:r>
            <w:r w:rsidRPr="00C6603D">
              <w:rPr>
                <w:rFonts w:ascii="Arial" w:eastAsia="Times New Roman" w:hAnsi="Arial" w:cs="Arial"/>
                <w:color w:val="0A0905"/>
                <w:sz w:val="18"/>
                <w:szCs w:val="18"/>
                <w:lang w:val="en-GB" w:eastAsia="en-GB"/>
              </w:rPr>
              <w:lastRenderedPageBreak/>
              <w:t>Britain or British or United Kingdom or UK or England or English or Wales or Welsh or Scotland or Scottish).ti,ab,kf,sh.</w:t>
            </w:r>
          </w:p>
        </w:tc>
      </w:tr>
      <w:tr w:rsidR="00C6603D" w:rsidRPr="00231CCA" w14:paraId="1BC8D9A7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11F36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lastRenderedPageBreak/>
              <w:t>47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73713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(EU or EEA or Europe*).ti,ab,kf,sh.</w:t>
            </w:r>
          </w:p>
        </w:tc>
      </w:tr>
      <w:tr w:rsidR="00C6603D" w:rsidRPr="00231CCA" w14:paraId="3F651107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297FD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8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D80DB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6 or 47</w:t>
            </w:r>
          </w:p>
        </w:tc>
      </w:tr>
      <w:tr w:rsidR="00C6603D" w:rsidRPr="00231CCA" w14:paraId="5FA379A7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AFE41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49.</w:t>
            </w:r>
          </w:p>
        </w:tc>
        <w:tc>
          <w:tcPr>
            <w:tcW w:w="3996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8CCBF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23 and 37 and 45 and 48</w:t>
            </w:r>
          </w:p>
        </w:tc>
      </w:tr>
      <w:tr w:rsidR="00C6603D" w:rsidRPr="00231CCA" w14:paraId="7A0F2B1D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7ED356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Date Restriction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7E51A7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</w:p>
        </w:tc>
      </w:tr>
      <w:tr w:rsidR="00C6603D" w:rsidRPr="00231CCA" w14:paraId="3D5C61F1" w14:textId="77777777" w:rsidTr="007E79CF">
        <w:trPr>
          <w:gridAfter w:val="1"/>
          <w:wAfter w:w="22" w:type="pct"/>
          <w:tblCellSpacing w:w="7" w:type="dxa"/>
        </w:trPr>
        <w:tc>
          <w:tcPr>
            <w:tcW w:w="9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5E143" w14:textId="77777777" w:rsidR="00C6603D" w:rsidRPr="007134D4" w:rsidRDefault="00C6603D" w:rsidP="007E79CF">
            <w:pPr>
              <w:spacing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50.</w:t>
            </w:r>
          </w:p>
        </w:tc>
        <w:tc>
          <w:tcPr>
            <w:tcW w:w="3996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F8635" w14:textId="77777777" w:rsidR="00C6603D" w:rsidRPr="007134D4" w:rsidRDefault="00C6603D" w:rsidP="007E79CF">
            <w:pPr>
              <w:spacing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</w:pPr>
            <w:r w:rsidRPr="007134D4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GB"/>
              </w:rPr>
              <w:t>limit 49 to yr="2012 -Current"</w:t>
            </w:r>
          </w:p>
        </w:tc>
      </w:tr>
    </w:tbl>
    <w:p w14:paraId="7EC08880" w14:textId="77777777" w:rsidR="00C6603D" w:rsidRPr="00865B3D" w:rsidRDefault="00C6603D">
      <w:pPr>
        <w:rPr>
          <w:rFonts w:ascii="Arial" w:hAnsi="Arial" w:cs="Arial"/>
        </w:rPr>
      </w:pPr>
    </w:p>
    <w:p w14:paraId="3B418A6A" w14:textId="77777777" w:rsidR="00865B3D" w:rsidRPr="006930E5" w:rsidRDefault="00865B3D" w:rsidP="00865B3D">
      <w:pPr>
        <w:rPr>
          <w:rFonts w:ascii="Gill Sans MT" w:eastAsia="Gill Sans MT" w:hAnsi="Gill Sans MT" w:cs="Gill Sans MT"/>
          <w:b/>
          <w:sz w:val="20"/>
          <w:szCs w:val="20"/>
          <w:lang w:val="en-GB"/>
        </w:rPr>
      </w:pPr>
      <w:r w:rsidRPr="006930E5">
        <w:rPr>
          <w:rFonts w:ascii="Gill Sans MT" w:eastAsia="Gill Sans MT" w:hAnsi="Gill Sans MT" w:cs="Gill Sans MT"/>
          <w:b/>
          <w:sz w:val="20"/>
          <w:szCs w:val="20"/>
          <w:lang w:val="en-GB"/>
        </w:rPr>
        <w:t>Table 2</w:t>
      </w:r>
      <w:r w:rsidR="00C6603D" w:rsidRPr="006930E5">
        <w:rPr>
          <w:rFonts w:ascii="Gill Sans MT" w:eastAsia="Gill Sans MT" w:hAnsi="Gill Sans MT" w:cs="Gill Sans MT"/>
          <w:b/>
          <w:sz w:val="20"/>
          <w:szCs w:val="20"/>
          <w:lang w:val="en-GB"/>
        </w:rPr>
        <w:t>. Mapping of included studies by themes addressed in populat</w:t>
      </w:r>
      <w:r w:rsidRPr="006930E5">
        <w:rPr>
          <w:rFonts w:ascii="Gill Sans MT" w:eastAsia="Gill Sans MT" w:hAnsi="Gill Sans MT" w:cs="Gill Sans MT"/>
          <w:b/>
          <w:sz w:val="20"/>
          <w:szCs w:val="20"/>
          <w:lang w:val="en-GB"/>
        </w:rPr>
        <w:t>ion, context and concept domain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4815"/>
        <w:gridCol w:w="1984"/>
        <w:gridCol w:w="1985"/>
        <w:gridCol w:w="721"/>
      </w:tblGrid>
      <w:tr w:rsidR="00865B3D" w:rsidRPr="006930E5" w14:paraId="2B36A45C" w14:textId="77777777" w:rsidTr="00B16BE1">
        <w:trPr>
          <w:trHeight w:val="301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E58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The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CE02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Paediatric Migrant Stud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D5C1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Pregnant Migrant Stud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1B57" w14:textId="5CED5339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865B3D" w:rsidRPr="006930E5" w14:paraId="1A6DBE23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C2966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D0EF1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2E1B4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9B26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865B3D" w:rsidRPr="006930E5" w14:paraId="296F5471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F856" w14:textId="77777777" w:rsidR="00865B3D" w:rsidRPr="006930E5" w:rsidRDefault="00865B3D" w:rsidP="007E79CF">
            <w:pPr>
              <w:ind w:left="447" w:hanging="447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  <w:t>Prevalence chronic HBV in migr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013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6C21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FCF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865B3D" w:rsidRPr="006930E5" w14:paraId="1D9E358E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3C2F" w14:textId="77777777" w:rsidR="00865B3D" w:rsidRPr="006930E5" w:rsidRDefault="00865B3D" w:rsidP="007E79CF">
            <w:pPr>
              <w:ind w:left="447" w:hanging="447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Care Pathw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955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0245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FED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65B3D" w:rsidRPr="006930E5" w14:paraId="7AAB21FC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4BF2" w14:textId="77777777" w:rsidR="00865B3D" w:rsidRPr="006930E5" w:rsidRDefault="00865B3D" w:rsidP="007E79CF">
            <w:pPr>
              <w:ind w:left="447" w:hanging="447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Screening Co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681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3643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52E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65B3D" w:rsidRPr="006930E5" w14:paraId="43481DAE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B7FC" w14:textId="77777777" w:rsidR="00865B3D" w:rsidRPr="006930E5" w:rsidRDefault="00865B3D" w:rsidP="007E79CF">
            <w:pPr>
              <w:ind w:left="447" w:hanging="447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Vaccination Co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06B4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FE28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2B68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865B3D" w:rsidRPr="006930E5" w14:paraId="392DAA45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8170" w14:textId="77777777" w:rsidR="00865B3D" w:rsidRPr="006930E5" w:rsidRDefault="00865B3D" w:rsidP="007E79CF">
            <w:pPr>
              <w:ind w:left="447" w:hanging="447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Susceptible Population Propor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8EBC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B57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50C0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865B3D" w:rsidRPr="006930E5" w14:paraId="74DFD970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9EEB6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Contex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7873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A6328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AAEC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865B3D" w:rsidRPr="006930E5" w14:paraId="080F95BF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9306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Routine antenatal Ca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386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9E7D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D770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865B3D" w:rsidRPr="006930E5" w14:paraId="4D7A86FA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162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  <w:t>Presentations to Specialised Migrant healthcare facilit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A41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0B2D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7F8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865B3D" w:rsidRPr="006930E5" w14:paraId="3BF59B20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FC1C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On arrival screen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AF7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3448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9601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865B3D" w:rsidRPr="006930E5" w14:paraId="5479B466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F0B7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Research stu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915F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AAC7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4FCA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865B3D" w:rsidRPr="006930E5" w14:paraId="55476B16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99D9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Routine healthcare contac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1025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2E0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0960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865B3D" w:rsidRPr="006930E5" w14:paraId="0C9081C2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E40236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59593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81EF0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7C4A9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865B3D" w:rsidRPr="006930E5" w14:paraId="1D372E30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946B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Migrants (mix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956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63A9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431B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865B3D" w:rsidRPr="006930E5" w14:paraId="43C491BE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B6EF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Undocumented migr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E44F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A3B5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3E02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865B3D" w:rsidRPr="006930E5" w14:paraId="65B6A2BC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F6A5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  <w:t>Migrants from Intermediate/high endemicity are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02DE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B9D8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59FA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865B3D" w:rsidRPr="006930E5" w14:paraId="23653D1D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FB1D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val="en-GB" w:eastAsia="en-GB"/>
              </w:rPr>
              <w:t>Refugees and/or asylum seekers (may include unaccompani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41D5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47FD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BD49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865B3D" w:rsidRPr="006930E5" w14:paraId="149882CF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3FB9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Internationally Adopted Childr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34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89AB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986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865B3D" w:rsidRPr="006930E5" w14:paraId="5E37E41F" w14:textId="77777777" w:rsidTr="00B16BE1">
        <w:trPr>
          <w:trHeight w:val="301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EC9B" w14:textId="77777777" w:rsidR="00865B3D" w:rsidRPr="006930E5" w:rsidRDefault="00865B3D" w:rsidP="007E79CF">
            <w:pPr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Unaccompanied minors on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D2FF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4E8F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C08E" w14:textId="77777777" w:rsidR="00865B3D" w:rsidRPr="006930E5" w:rsidRDefault="00865B3D" w:rsidP="007E79CF">
            <w:pPr>
              <w:jc w:val="right"/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</w:pPr>
            <w:r w:rsidRPr="006930E5">
              <w:rPr>
                <w:rFonts w:ascii="Gill Sans MT" w:eastAsia="Times New Roman" w:hAnsi="Gill Sans MT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</w:tbl>
    <w:p w14:paraId="10502DD0" w14:textId="0F69B5EB" w:rsidR="00342436" w:rsidRPr="00783681" w:rsidRDefault="00783681">
      <w:pPr>
        <w:rPr>
          <w:rFonts w:ascii="Gill Sans MT" w:hAnsi="Gill Sans MT"/>
          <w:b/>
          <w:bCs/>
          <w:sz w:val="20"/>
          <w:szCs w:val="20"/>
          <w:lang w:val="en-GB"/>
        </w:rPr>
      </w:pPr>
      <w:r w:rsidRPr="00783681">
        <w:rPr>
          <w:rFonts w:ascii="Gill Sans MT" w:hAnsi="Gill Sans MT"/>
          <w:b/>
          <w:bCs/>
          <w:sz w:val="20"/>
          <w:szCs w:val="20"/>
          <w:lang w:val="en-GB"/>
        </w:rPr>
        <w:lastRenderedPageBreak/>
        <w:t xml:space="preserve">Table 3. Risk of bias scores for all studies using Newcastle-Ottawa Scale (NOS) for assessing </w:t>
      </w:r>
      <w:r>
        <w:rPr>
          <w:rFonts w:ascii="Gill Sans MT" w:hAnsi="Gill Sans MT"/>
          <w:b/>
          <w:bCs/>
          <w:sz w:val="20"/>
          <w:szCs w:val="20"/>
          <w:lang w:val="en-GB"/>
        </w:rPr>
        <w:t>t</w:t>
      </w:r>
      <w:r w:rsidRPr="00783681">
        <w:rPr>
          <w:rFonts w:ascii="Gill Sans MT" w:hAnsi="Gill Sans MT"/>
          <w:b/>
          <w:bCs/>
          <w:sz w:val="20"/>
          <w:szCs w:val="20"/>
          <w:lang w:val="en-GB"/>
        </w:rPr>
        <w:t>he quality of nonrandomised studies in meta-analysis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997"/>
        <w:gridCol w:w="1413"/>
        <w:gridCol w:w="1559"/>
        <w:gridCol w:w="1134"/>
        <w:gridCol w:w="993"/>
        <w:gridCol w:w="1417"/>
      </w:tblGrid>
      <w:tr w:rsidR="00342436" w:rsidRPr="006242C4" w14:paraId="5B907CEC" w14:textId="77777777" w:rsidTr="0009181F">
        <w:tc>
          <w:tcPr>
            <w:tcW w:w="3827" w:type="dxa"/>
            <w:gridSpan w:val="3"/>
          </w:tcPr>
          <w:p w14:paraId="2361D6F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NOS Criteria: Adapted Cross-Sectional</w:t>
            </w:r>
          </w:p>
        </w:tc>
        <w:tc>
          <w:tcPr>
            <w:tcW w:w="1413" w:type="dxa"/>
          </w:tcPr>
          <w:p w14:paraId="7B819CC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election (max 3)</w:t>
            </w:r>
          </w:p>
        </w:tc>
        <w:tc>
          <w:tcPr>
            <w:tcW w:w="1559" w:type="dxa"/>
          </w:tcPr>
          <w:p w14:paraId="366925B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Comparability (max 2)</w:t>
            </w:r>
          </w:p>
        </w:tc>
        <w:tc>
          <w:tcPr>
            <w:tcW w:w="1134" w:type="dxa"/>
          </w:tcPr>
          <w:p w14:paraId="7AD97F3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Exposure (max 3)</w:t>
            </w:r>
          </w:p>
        </w:tc>
        <w:tc>
          <w:tcPr>
            <w:tcW w:w="993" w:type="dxa"/>
          </w:tcPr>
          <w:p w14:paraId="04F2BD6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otal Score</w:t>
            </w:r>
          </w:p>
        </w:tc>
        <w:tc>
          <w:tcPr>
            <w:tcW w:w="1417" w:type="dxa"/>
          </w:tcPr>
          <w:p w14:paraId="6F599AB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isk of Bias*</w:t>
            </w:r>
          </w:p>
        </w:tc>
      </w:tr>
      <w:tr w:rsidR="00342436" w:rsidRPr="006242C4" w14:paraId="1E4319A2" w14:textId="77777777" w:rsidTr="0009181F">
        <w:tc>
          <w:tcPr>
            <w:tcW w:w="3827" w:type="dxa"/>
            <w:gridSpan w:val="3"/>
            <w:shd w:val="clear" w:color="auto" w:fill="E7E6E6" w:themeFill="background2"/>
          </w:tcPr>
          <w:p w14:paraId="5115570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413" w:type="dxa"/>
          </w:tcPr>
          <w:p w14:paraId="3AB98E73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>Is the sample representative of the average target population and a satisfactory size?</w:t>
            </w:r>
            <w:r>
              <w:rPr>
                <w:rFonts w:ascii="Gill Sans MT" w:hAnsi="Gill Sans MT"/>
                <w:sz w:val="18"/>
                <w:szCs w:val="18"/>
              </w:rPr>
              <w:t xml:space="preserve"> </w:t>
            </w:r>
            <w:r w:rsidRPr="006242C4">
              <w:rPr>
                <w:rFonts w:ascii="Gill Sans MT" w:hAnsi="Gill Sans MT"/>
                <w:sz w:val="18"/>
                <w:szCs w:val="18"/>
              </w:rPr>
              <w:t>Was comparability between included and non-included subjects satisfactory?</w:t>
            </w:r>
          </w:p>
        </w:tc>
        <w:tc>
          <w:tcPr>
            <w:tcW w:w="1559" w:type="dxa"/>
          </w:tcPr>
          <w:p w14:paraId="7B9AADDC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>Are subjects in different outcome groups comparable, based on study design or analysis? Are confounding factors controlled?</w:t>
            </w:r>
          </w:p>
        </w:tc>
        <w:tc>
          <w:tcPr>
            <w:tcW w:w="1134" w:type="dxa"/>
          </w:tcPr>
          <w:p w14:paraId="780CDA30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>Were outcome assessments given and were statistical tests described appropriately?</w:t>
            </w:r>
          </w:p>
        </w:tc>
        <w:tc>
          <w:tcPr>
            <w:tcW w:w="993" w:type="dxa"/>
          </w:tcPr>
          <w:p w14:paraId="201B5AA7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4716BD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</w:tr>
      <w:tr w:rsidR="00342436" w:rsidRPr="006242C4" w14:paraId="34FA6123" w14:textId="77777777" w:rsidTr="0009181F">
        <w:tc>
          <w:tcPr>
            <w:tcW w:w="1271" w:type="dxa"/>
          </w:tcPr>
          <w:p w14:paraId="0F3B1F5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opulation</w:t>
            </w:r>
          </w:p>
        </w:tc>
        <w:tc>
          <w:tcPr>
            <w:tcW w:w="1559" w:type="dxa"/>
          </w:tcPr>
          <w:p w14:paraId="6A2EFF8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Author</w:t>
            </w:r>
          </w:p>
        </w:tc>
        <w:tc>
          <w:tcPr>
            <w:tcW w:w="997" w:type="dxa"/>
          </w:tcPr>
          <w:p w14:paraId="280D1E6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Year</w:t>
            </w:r>
          </w:p>
        </w:tc>
        <w:tc>
          <w:tcPr>
            <w:tcW w:w="1413" w:type="dxa"/>
            <w:shd w:val="clear" w:color="auto" w:fill="E7E6E6" w:themeFill="background2"/>
          </w:tcPr>
          <w:p w14:paraId="1A5533A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1AAA73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ADEC3C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F08688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09DE8D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</w:tr>
      <w:tr w:rsidR="00342436" w:rsidRPr="006242C4" w14:paraId="4DF887A5" w14:textId="77777777" w:rsidTr="0009181F">
        <w:tc>
          <w:tcPr>
            <w:tcW w:w="1271" w:type="dxa"/>
            <w:vMerge w:val="restart"/>
          </w:tcPr>
          <w:p w14:paraId="046D5E2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1732301D" wp14:editId="7B6C8AB2">
                      <wp:simplePos x="0" y="0"/>
                      <wp:positionH relativeFrom="column">
                        <wp:posOffset>-484505</wp:posOffset>
                      </wp:positionH>
                      <wp:positionV relativeFrom="paragraph">
                        <wp:posOffset>763270</wp:posOffset>
                      </wp:positionV>
                      <wp:extent cx="1595755" cy="510540"/>
                      <wp:effectExtent l="9208" t="0" r="13652" b="13653"/>
                      <wp:wrapTight wrapText="bothSides">
                        <wp:wrapPolygon edited="0">
                          <wp:start x="21475" y="-390"/>
                          <wp:lineTo x="73" y="-390"/>
                          <wp:lineTo x="73" y="21372"/>
                          <wp:lineTo x="21475" y="21372"/>
                          <wp:lineTo x="21475" y="-390"/>
                        </wp:wrapPolygon>
                      </wp:wrapTight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95755" cy="510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8BF517" w14:textId="77777777" w:rsidR="00342436" w:rsidRPr="006242C4" w:rsidRDefault="00342436" w:rsidP="00342436">
                                  <w:pPr>
                                    <w:jc w:val="center"/>
                                    <w:rPr>
                                      <w:rFonts w:ascii="Gill Sans MT" w:hAnsi="Gill Sans MT"/>
                                      <w:sz w:val="24"/>
                                      <w:szCs w:val="24"/>
                                    </w:rPr>
                                  </w:pPr>
                                  <w:r w:rsidRPr="006242C4">
                                    <w:rPr>
                                      <w:rFonts w:ascii="Gill Sans MT" w:hAnsi="Gill Sans MT"/>
                                      <w:sz w:val="24"/>
                                      <w:szCs w:val="24"/>
                                    </w:rPr>
                                    <w:t>Pregnanc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32301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38.15pt;margin-top:60.1pt;width:125.65pt;height:40.2pt;rotation:-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" strokecolor="white [3212]">
                      <v:textbox>
                        <w:txbxContent>
                          <w:p w14:paraId="7F8BF517" w14:textId="77777777" w:rsidR="00342436" w:rsidRPr="006242C4" w:rsidRDefault="00342436" w:rsidP="00342436">
                            <w:pPr>
                              <w:jc w:val="center"/>
                              <w:rPr>
                                <w:rFonts w:ascii="Gill Sans MT" w:hAnsi="Gill Sans MT"/>
                                <w:sz w:val="24"/>
                                <w:szCs w:val="24"/>
                              </w:rPr>
                            </w:pPr>
                            <w:r w:rsidRPr="006242C4">
                              <w:rPr>
                                <w:rFonts w:ascii="Gill Sans MT" w:hAnsi="Gill Sans MT"/>
                                <w:sz w:val="24"/>
                                <w:szCs w:val="24"/>
                              </w:rPr>
                              <w:t>Pregnancy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72C28B6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antiago</w:t>
            </w:r>
          </w:p>
        </w:tc>
        <w:tc>
          <w:tcPr>
            <w:tcW w:w="997" w:type="dxa"/>
          </w:tcPr>
          <w:p w14:paraId="2C6A20C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2</w:t>
            </w:r>
          </w:p>
        </w:tc>
        <w:tc>
          <w:tcPr>
            <w:tcW w:w="1413" w:type="dxa"/>
          </w:tcPr>
          <w:p w14:paraId="7E78DEB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559" w:type="dxa"/>
          </w:tcPr>
          <w:p w14:paraId="7E0409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7BDC7FD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5521D4B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0DE965F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48A2FC07" w14:textId="77777777" w:rsidTr="0009181F">
        <w:tc>
          <w:tcPr>
            <w:tcW w:w="1271" w:type="dxa"/>
            <w:vMerge/>
          </w:tcPr>
          <w:p w14:paraId="5278AE8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ACBD52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Lopez-Fabal</w:t>
            </w:r>
          </w:p>
        </w:tc>
        <w:tc>
          <w:tcPr>
            <w:tcW w:w="997" w:type="dxa"/>
          </w:tcPr>
          <w:p w14:paraId="78BDBCF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3</w:t>
            </w:r>
          </w:p>
        </w:tc>
        <w:tc>
          <w:tcPr>
            <w:tcW w:w="1413" w:type="dxa"/>
          </w:tcPr>
          <w:p w14:paraId="2206602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9A3F36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134" w:type="dxa"/>
          </w:tcPr>
          <w:p w14:paraId="51BE004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011D644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5F9DED3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5AD65B98" w14:textId="77777777" w:rsidTr="0009181F">
        <w:tc>
          <w:tcPr>
            <w:tcW w:w="1271" w:type="dxa"/>
            <w:vMerge/>
          </w:tcPr>
          <w:p w14:paraId="2FAB66B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D8F7F7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uffini</w:t>
            </w:r>
          </w:p>
        </w:tc>
        <w:tc>
          <w:tcPr>
            <w:tcW w:w="997" w:type="dxa"/>
          </w:tcPr>
          <w:p w14:paraId="65192EE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4</w:t>
            </w:r>
          </w:p>
        </w:tc>
        <w:tc>
          <w:tcPr>
            <w:tcW w:w="1413" w:type="dxa"/>
          </w:tcPr>
          <w:p w14:paraId="122827E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298EE12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9600C5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24C5BBB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50BF6D7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5F3FE351" w14:textId="77777777" w:rsidTr="0009181F">
        <w:tc>
          <w:tcPr>
            <w:tcW w:w="1271" w:type="dxa"/>
            <w:vMerge/>
          </w:tcPr>
          <w:p w14:paraId="6C84C45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C6DFE1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Ehmsen</w:t>
            </w:r>
          </w:p>
        </w:tc>
        <w:tc>
          <w:tcPr>
            <w:tcW w:w="997" w:type="dxa"/>
          </w:tcPr>
          <w:p w14:paraId="62B8F41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4</w:t>
            </w:r>
          </w:p>
        </w:tc>
        <w:tc>
          <w:tcPr>
            <w:tcW w:w="1413" w:type="dxa"/>
          </w:tcPr>
          <w:p w14:paraId="6C792AB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7F687AD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63D1AD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513A8AE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4DEEDA7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4C0FB04D" w14:textId="77777777" w:rsidTr="0009181F">
        <w:tc>
          <w:tcPr>
            <w:tcW w:w="1271" w:type="dxa"/>
            <w:vMerge/>
          </w:tcPr>
          <w:p w14:paraId="31007D5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AD4F6B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Cochrane</w:t>
            </w:r>
          </w:p>
        </w:tc>
        <w:tc>
          <w:tcPr>
            <w:tcW w:w="997" w:type="dxa"/>
          </w:tcPr>
          <w:p w14:paraId="570A170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5</w:t>
            </w:r>
          </w:p>
        </w:tc>
        <w:tc>
          <w:tcPr>
            <w:tcW w:w="1413" w:type="dxa"/>
          </w:tcPr>
          <w:p w14:paraId="3922899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7D06219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F43FB6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E1116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1087FD5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1119CA11" w14:textId="77777777" w:rsidTr="0009181F">
        <w:tc>
          <w:tcPr>
            <w:tcW w:w="1271" w:type="dxa"/>
            <w:vMerge/>
          </w:tcPr>
          <w:p w14:paraId="10EB59C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2FE119E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uffini</w:t>
            </w:r>
          </w:p>
        </w:tc>
        <w:tc>
          <w:tcPr>
            <w:tcW w:w="997" w:type="dxa"/>
          </w:tcPr>
          <w:p w14:paraId="69AB027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60896EE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136FB90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401A351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487343E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0901475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2524A94A" w14:textId="77777777" w:rsidTr="0009181F">
        <w:tc>
          <w:tcPr>
            <w:tcW w:w="1271" w:type="dxa"/>
            <w:vMerge/>
          </w:tcPr>
          <w:p w14:paraId="2569A74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142EBA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agnelli</w:t>
            </w:r>
          </w:p>
        </w:tc>
        <w:tc>
          <w:tcPr>
            <w:tcW w:w="997" w:type="dxa"/>
          </w:tcPr>
          <w:p w14:paraId="5F56C9C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1F885B1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4D1A91B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F54DA9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4552CD2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1494A25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0EFAA975" w14:textId="77777777" w:rsidTr="0009181F">
        <w:tc>
          <w:tcPr>
            <w:tcW w:w="1271" w:type="dxa"/>
            <w:vMerge/>
          </w:tcPr>
          <w:p w14:paraId="0A7F52E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19B30C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Wendlend</w:t>
            </w:r>
          </w:p>
        </w:tc>
        <w:tc>
          <w:tcPr>
            <w:tcW w:w="997" w:type="dxa"/>
          </w:tcPr>
          <w:p w14:paraId="49ABB84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5BC9888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559" w:type="dxa"/>
          </w:tcPr>
          <w:p w14:paraId="5D86C1B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5C23ED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57F1317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5B02A18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5C71154D" w14:textId="77777777" w:rsidTr="0009181F">
        <w:tc>
          <w:tcPr>
            <w:tcW w:w="1271" w:type="dxa"/>
            <w:vMerge/>
          </w:tcPr>
          <w:p w14:paraId="4143ADF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C74D87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Lembo</w:t>
            </w:r>
          </w:p>
        </w:tc>
        <w:tc>
          <w:tcPr>
            <w:tcW w:w="997" w:type="dxa"/>
          </w:tcPr>
          <w:p w14:paraId="09A1D00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7</w:t>
            </w:r>
          </w:p>
        </w:tc>
        <w:tc>
          <w:tcPr>
            <w:tcW w:w="1413" w:type="dxa"/>
          </w:tcPr>
          <w:p w14:paraId="1FB6AB9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3DE1437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5E5883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51A68B7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7D41B2B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3CC7ADEB" w14:textId="77777777" w:rsidTr="0009181F">
        <w:tc>
          <w:tcPr>
            <w:tcW w:w="1271" w:type="dxa"/>
            <w:vMerge/>
          </w:tcPr>
          <w:p w14:paraId="794B257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2E9B8D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Dalmartello</w:t>
            </w:r>
          </w:p>
        </w:tc>
        <w:tc>
          <w:tcPr>
            <w:tcW w:w="997" w:type="dxa"/>
          </w:tcPr>
          <w:p w14:paraId="6B653CA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9</w:t>
            </w:r>
          </w:p>
        </w:tc>
        <w:tc>
          <w:tcPr>
            <w:tcW w:w="1413" w:type="dxa"/>
          </w:tcPr>
          <w:p w14:paraId="25D52BD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7DFE8D5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29807CE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4145469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19B12AE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4F1D0549" w14:textId="77777777" w:rsidTr="0009181F">
        <w:tc>
          <w:tcPr>
            <w:tcW w:w="1271" w:type="dxa"/>
            <w:vMerge/>
          </w:tcPr>
          <w:p w14:paraId="5367ED9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512457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uiz-Extemera</w:t>
            </w:r>
          </w:p>
        </w:tc>
        <w:tc>
          <w:tcPr>
            <w:tcW w:w="997" w:type="dxa"/>
          </w:tcPr>
          <w:p w14:paraId="38FFEC5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0</w:t>
            </w:r>
          </w:p>
        </w:tc>
        <w:tc>
          <w:tcPr>
            <w:tcW w:w="1413" w:type="dxa"/>
          </w:tcPr>
          <w:p w14:paraId="4D1B17C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236C1A6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53D33C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7F88E7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357E736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2BA29304" w14:textId="77777777" w:rsidTr="0009181F">
        <w:tc>
          <w:tcPr>
            <w:tcW w:w="1271" w:type="dxa"/>
            <w:vMerge/>
          </w:tcPr>
          <w:p w14:paraId="2760B27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43AA424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Lo Guidice</w:t>
            </w:r>
          </w:p>
        </w:tc>
        <w:tc>
          <w:tcPr>
            <w:tcW w:w="997" w:type="dxa"/>
          </w:tcPr>
          <w:p w14:paraId="75BCDA6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1</w:t>
            </w:r>
          </w:p>
        </w:tc>
        <w:tc>
          <w:tcPr>
            <w:tcW w:w="1413" w:type="dxa"/>
          </w:tcPr>
          <w:p w14:paraId="6914A2D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57B8467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373D85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E4023C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1DAA5C4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20514335" w14:textId="77777777" w:rsidTr="0009181F">
        <w:tc>
          <w:tcPr>
            <w:tcW w:w="1271" w:type="dxa"/>
            <w:vMerge/>
          </w:tcPr>
          <w:p w14:paraId="16EED30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3226D7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asa</w:t>
            </w:r>
          </w:p>
        </w:tc>
        <w:tc>
          <w:tcPr>
            <w:tcW w:w="997" w:type="dxa"/>
          </w:tcPr>
          <w:p w14:paraId="3ACE315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1</w:t>
            </w:r>
          </w:p>
        </w:tc>
        <w:tc>
          <w:tcPr>
            <w:tcW w:w="1413" w:type="dxa"/>
          </w:tcPr>
          <w:p w14:paraId="1348B36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559" w:type="dxa"/>
          </w:tcPr>
          <w:p w14:paraId="671718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7C05C68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049D7A9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2874B50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372657E8" w14:textId="77777777" w:rsidTr="0009181F">
        <w:tc>
          <w:tcPr>
            <w:tcW w:w="1271" w:type="dxa"/>
          </w:tcPr>
          <w:p w14:paraId="688BF92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opulation</w:t>
            </w:r>
          </w:p>
        </w:tc>
        <w:tc>
          <w:tcPr>
            <w:tcW w:w="1559" w:type="dxa"/>
          </w:tcPr>
          <w:p w14:paraId="5CE34B0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Author</w:t>
            </w:r>
          </w:p>
        </w:tc>
        <w:tc>
          <w:tcPr>
            <w:tcW w:w="997" w:type="dxa"/>
          </w:tcPr>
          <w:p w14:paraId="16C1316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Year</w:t>
            </w:r>
          </w:p>
        </w:tc>
        <w:tc>
          <w:tcPr>
            <w:tcW w:w="1413" w:type="dxa"/>
          </w:tcPr>
          <w:p w14:paraId="0C91975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election (max 3)</w:t>
            </w:r>
          </w:p>
        </w:tc>
        <w:tc>
          <w:tcPr>
            <w:tcW w:w="1559" w:type="dxa"/>
          </w:tcPr>
          <w:p w14:paraId="486874D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Comparability (max 2)</w:t>
            </w:r>
          </w:p>
        </w:tc>
        <w:tc>
          <w:tcPr>
            <w:tcW w:w="1134" w:type="dxa"/>
          </w:tcPr>
          <w:p w14:paraId="6A56724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Exposure (max 3)</w:t>
            </w:r>
          </w:p>
        </w:tc>
        <w:tc>
          <w:tcPr>
            <w:tcW w:w="993" w:type="dxa"/>
          </w:tcPr>
          <w:p w14:paraId="116C084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otal Score</w:t>
            </w:r>
          </w:p>
        </w:tc>
        <w:tc>
          <w:tcPr>
            <w:tcW w:w="1417" w:type="dxa"/>
          </w:tcPr>
          <w:p w14:paraId="7885915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isk of Bias</w:t>
            </w:r>
          </w:p>
        </w:tc>
      </w:tr>
      <w:tr w:rsidR="00342436" w:rsidRPr="006242C4" w14:paraId="4D8CABD4" w14:textId="77777777" w:rsidTr="0009181F">
        <w:tc>
          <w:tcPr>
            <w:tcW w:w="1271" w:type="dxa"/>
            <w:vMerge w:val="restart"/>
          </w:tcPr>
          <w:p w14:paraId="55071EE5" w14:textId="77777777" w:rsidR="00342436" w:rsidRPr="006242C4" w:rsidRDefault="00342436" w:rsidP="0009181F">
            <w:pPr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1" locked="0" layoutInCell="1" allowOverlap="1" wp14:anchorId="0E11B76B" wp14:editId="58B634F3">
                      <wp:simplePos x="0" y="0"/>
                      <wp:positionH relativeFrom="column">
                        <wp:posOffset>-431165</wp:posOffset>
                      </wp:positionH>
                      <wp:positionV relativeFrom="paragraph">
                        <wp:posOffset>565150</wp:posOffset>
                      </wp:positionV>
                      <wp:extent cx="1595755" cy="510540"/>
                      <wp:effectExtent l="9208" t="0" r="13652" b="13653"/>
                      <wp:wrapTight wrapText="bothSides">
                        <wp:wrapPolygon edited="0">
                          <wp:start x="21475" y="-390"/>
                          <wp:lineTo x="73" y="-390"/>
                          <wp:lineTo x="73" y="21372"/>
                          <wp:lineTo x="21475" y="21372"/>
                          <wp:lineTo x="21475" y="-390"/>
                        </wp:wrapPolygon>
                      </wp:wrapTight>
                      <wp:docPr id="17827220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1595755" cy="510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466A1E" w14:textId="77777777" w:rsidR="00342436" w:rsidRPr="006242C4" w:rsidRDefault="00342436" w:rsidP="00342436">
                                  <w:pPr>
                                    <w:jc w:val="center"/>
                                    <w:rPr>
                                      <w:rFonts w:ascii="Gill Sans MT" w:hAnsi="Gill Sans MT"/>
                                      <w:sz w:val="24"/>
                                      <w:szCs w:val="24"/>
                                    </w:rPr>
                                  </w:pPr>
                                  <w:r w:rsidRPr="006242C4">
                                    <w:rPr>
                                      <w:rFonts w:ascii="Gill Sans MT" w:hAnsi="Gill Sans MT"/>
                                      <w:sz w:val="24"/>
                                      <w:szCs w:val="24"/>
                                    </w:rPr>
                                    <w:t>Paediatric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11B76B" id="_x0000_s1027" type="#_x0000_t202" style="position:absolute;margin-left:-33.95pt;margin-top:44.5pt;width:125.65pt;height:40.2pt;rotation:-90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" strokecolor="white [3212]">
                      <v:textbox>
                        <w:txbxContent>
                          <w:p w14:paraId="37466A1E" w14:textId="77777777" w:rsidR="00342436" w:rsidRPr="006242C4" w:rsidRDefault="00342436" w:rsidP="00342436">
                            <w:pPr>
                              <w:jc w:val="center"/>
                              <w:rPr>
                                <w:rFonts w:ascii="Gill Sans MT" w:hAnsi="Gill Sans MT"/>
                                <w:sz w:val="24"/>
                                <w:szCs w:val="24"/>
                              </w:rPr>
                            </w:pPr>
                            <w:r w:rsidRPr="006242C4">
                              <w:rPr>
                                <w:rFonts w:ascii="Gill Sans MT" w:hAnsi="Gill Sans MT"/>
                                <w:sz w:val="24"/>
                                <w:szCs w:val="24"/>
                              </w:rPr>
                              <w:t>Paediatrics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0D39193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ahne</w:t>
            </w:r>
          </w:p>
        </w:tc>
        <w:tc>
          <w:tcPr>
            <w:tcW w:w="997" w:type="dxa"/>
          </w:tcPr>
          <w:p w14:paraId="6288837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2</w:t>
            </w:r>
          </w:p>
        </w:tc>
        <w:tc>
          <w:tcPr>
            <w:tcW w:w="1413" w:type="dxa"/>
          </w:tcPr>
          <w:p w14:paraId="2A28EA3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7EAEF6D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941217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72AD163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753A02D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183C1650" w14:textId="77777777" w:rsidTr="0009181F">
        <w:tc>
          <w:tcPr>
            <w:tcW w:w="1271" w:type="dxa"/>
            <w:vMerge/>
          </w:tcPr>
          <w:p w14:paraId="28A8D23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F96290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ubschen</w:t>
            </w:r>
          </w:p>
        </w:tc>
        <w:tc>
          <w:tcPr>
            <w:tcW w:w="997" w:type="dxa"/>
          </w:tcPr>
          <w:p w14:paraId="6EB1CF1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2</w:t>
            </w:r>
          </w:p>
        </w:tc>
        <w:tc>
          <w:tcPr>
            <w:tcW w:w="1413" w:type="dxa"/>
          </w:tcPr>
          <w:p w14:paraId="3662401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72421FC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DCAED1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1CF566B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0D73381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5F68EC1F" w14:textId="77777777" w:rsidTr="0009181F">
        <w:tc>
          <w:tcPr>
            <w:tcW w:w="1271" w:type="dxa"/>
            <w:vMerge/>
          </w:tcPr>
          <w:p w14:paraId="5430BED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D17599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Belhassen-Garcia</w:t>
            </w:r>
          </w:p>
        </w:tc>
        <w:tc>
          <w:tcPr>
            <w:tcW w:w="997" w:type="dxa"/>
          </w:tcPr>
          <w:p w14:paraId="33D5A56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5</w:t>
            </w:r>
          </w:p>
        </w:tc>
        <w:tc>
          <w:tcPr>
            <w:tcW w:w="1413" w:type="dxa"/>
          </w:tcPr>
          <w:p w14:paraId="2636C09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1D8699A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4FC2464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6B0E259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18C52D5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68624AB3" w14:textId="77777777" w:rsidTr="0009181F">
        <w:tc>
          <w:tcPr>
            <w:tcW w:w="1271" w:type="dxa"/>
            <w:vMerge/>
          </w:tcPr>
          <w:p w14:paraId="57373DB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D47C19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Finnegan</w:t>
            </w:r>
          </w:p>
        </w:tc>
        <w:tc>
          <w:tcPr>
            <w:tcW w:w="997" w:type="dxa"/>
          </w:tcPr>
          <w:p w14:paraId="44DAA07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5</w:t>
            </w:r>
          </w:p>
        </w:tc>
        <w:tc>
          <w:tcPr>
            <w:tcW w:w="1413" w:type="dxa"/>
          </w:tcPr>
          <w:p w14:paraId="124AAA3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557076D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68BE9C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993" w:type="dxa"/>
          </w:tcPr>
          <w:p w14:paraId="5095333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417" w:type="dxa"/>
          </w:tcPr>
          <w:p w14:paraId="06D9B0D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46B78977" w14:textId="77777777" w:rsidTr="0009181F">
        <w:tc>
          <w:tcPr>
            <w:tcW w:w="1271" w:type="dxa"/>
            <w:vMerge/>
          </w:tcPr>
          <w:p w14:paraId="1DD8950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18D961B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Jablonka</w:t>
            </w:r>
          </w:p>
        </w:tc>
        <w:tc>
          <w:tcPr>
            <w:tcW w:w="997" w:type="dxa"/>
          </w:tcPr>
          <w:p w14:paraId="66868A3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5</w:t>
            </w:r>
          </w:p>
        </w:tc>
        <w:tc>
          <w:tcPr>
            <w:tcW w:w="1413" w:type="dxa"/>
          </w:tcPr>
          <w:p w14:paraId="5271269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59E1403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3168AED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808E89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28CFCB5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436A178D" w14:textId="77777777" w:rsidTr="0009181F">
        <w:tc>
          <w:tcPr>
            <w:tcW w:w="1271" w:type="dxa"/>
            <w:vMerge/>
          </w:tcPr>
          <w:p w14:paraId="0A21661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E55206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ampel</w:t>
            </w:r>
          </w:p>
        </w:tc>
        <w:tc>
          <w:tcPr>
            <w:tcW w:w="997" w:type="dxa"/>
          </w:tcPr>
          <w:p w14:paraId="62C89F7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4599FA0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3F19FD6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31AC22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497A11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180CF04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6968B36F" w14:textId="77777777" w:rsidTr="0009181F">
        <w:tc>
          <w:tcPr>
            <w:tcW w:w="1271" w:type="dxa"/>
            <w:vMerge/>
          </w:tcPr>
          <w:p w14:paraId="5816549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BB6F81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arquardt</w:t>
            </w:r>
          </w:p>
        </w:tc>
        <w:tc>
          <w:tcPr>
            <w:tcW w:w="997" w:type="dxa"/>
          </w:tcPr>
          <w:p w14:paraId="6557A99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6F1325E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559" w:type="dxa"/>
          </w:tcPr>
          <w:p w14:paraId="4CA30E4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2666919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47EBBCE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39BB81A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06AA2498" w14:textId="77777777" w:rsidTr="0009181F">
        <w:tc>
          <w:tcPr>
            <w:tcW w:w="1271" w:type="dxa"/>
            <w:vMerge/>
          </w:tcPr>
          <w:p w14:paraId="70B8A1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60A803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ockenhaupt</w:t>
            </w:r>
          </w:p>
        </w:tc>
        <w:tc>
          <w:tcPr>
            <w:tcW w:w="997" w:type="dxa"/>
          </w:tcPr>
          <w:p w14:paraId="0BE4FF4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6B21AC5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05DD813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DB3CFE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163BF3D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150548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68417EA1" w14:textId="77777777" w:rsidTr="0009181F">
        <w:tc>
          <w:tcPr>
            <w:tcW w:w="1271" w:type="dxa"/>
            <w:vMerge/>
          </w:tcPr>
          <w:p w14:paraId="484A971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09305D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onpierre</w:t>
            </w:r>
          </w:p>
        </w:tc>
        <w:tc>
          <w:tcPr>
            <w:tcW w:w="997" w:type="dxa"/>
          </w:tcPr>
          <w:p w14:paraId="5354546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65362BD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A3D853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52C773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25E5F9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02934EC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3A8D2853" w14:textId="77777777" w:rsidTr="0009181F">
        <w:tc>
          <w:tcPr>
            <w:tcW w:w="1271" w:type="dxa"/>
            <w:vMerge/>
          </w:tcPr>
          <w:p w14:paraId="33A3E6F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1E17C7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auti</w:t>
            </w:r>
          </w:p>
        </w:tc>
        <w:tc>
          <w:tcPr>
            <w:tcW w:w="997" w:type="dxa"/>
          </w:tcPr>
          <w:p w14:paraId="32707AB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2020424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109C67E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B4BD4C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072E9C6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2233DC0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349AB407" w14:textId="77777777" w:rsidTr="0009181F">
        <w:tc>
          <w:tcPr>
            <w:tcW w:w="1271" w:type="dxa"/>
            <w:vMerge/>
          </w:tcPr>
          <w:p w14:paraId="5450D6F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C52866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heuring</w:t>
            </w:r>
          </w:p>
        </w:tc>
        <w:tc>
          <w:tcPr>
            <w:tcW w:w="997" w:type="dxa"/>
          </w:tcPr>
          <w:p w14:paraId="44FB401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6</w:t>
            </w:r>
          </w:p>
        </w:tc>
        <w:tc>
          <w:tcPr>
            <w:tcW w:w="1413" w:type="dxa"/>
          </w:tcPr>
          <w:p w14:paraId="75D672F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3F04776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2966250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4EA8541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2AAFC8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387495DD" w14:textId="77777777" w:rsidTr="0009181F">
        <w:tc>
          <w:tcPr>
            <w:tcW w:w="1271" w:type="dxa"/>
            <w:vMerge/>
          </w:tcPr>
          <w:p w14:paraId="2DF93C7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4D90BB5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aasen</w:t>
            </w:r>
          </w:p>
        </w:tc>
        <w:tc>
          <w:tcPr>
            <w:tcW w:w="997" w:type="dxa"/>
          </w:tcPr>
          <w:p w14:paraId="446F5E2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7</w:t>
            </w:r>
          </w:p>
        </w:tc>
        <w:tc>
          <w:tcPr>
            <w:tcW w:w="1413" w:type="dxa"/>
          </w:tcPr>
          <w:p w14:paraId="7F7BF9C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522AFC1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6152D3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05742EF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553A4BA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67DFA1D2" w14:textId="77777777" w:rsidTr="0009181F">
        <w:tc>
          <w:tcPr>
            <w:tcW w:w="1271" w:type="dxa"/>
            <w:vMerge/>
          </w:tcPr>
          <w:p w14:paraId="6BA61D7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EC56AC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avlopoulou</w:t>
            </w:r>
          </w:p>
        </w:tc>
        <w:tc>
          <w:tcPr>
            <w:tcW w:w="997" w:type="dxa"/>
          </w:tcPr>
          <w:p w14:paraId="569EE4A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7</w:t>
            </w:r>
          </w:p>
        </w:tc>
        <w:tc>
          <w:tcPr>
            <w:tcW w:w="1413" w:type="dxa"/>
          </w:tcPr>
          <w:p w14:paraId="28B6E4F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0B7B7D3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B7FE03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13C9055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21DE4A9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69893DEA" w14:textId="77777777" w:rsidTr="0009181F">
        <w:tc>
          <w:tcPr>
            <w:tcW w:w="1271" w:type="dxa"/>
            <w:vMerge/>
          </w:tcPr>
          <w:p w14:paraId="094FECE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5A3F235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ohl</w:t>
            </w:r>
          </w:p>
        </w:tc>
        <w:tc>
          <w:tcPr>
            <w:tcW w:w="997" w:type="dxa"/>
          </w:tcPr>
          <w:p w14:paraId="433AC16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7</w:t>
            </w:r>
          </w:p>
        </w:tc>
        <w:tc>
          <w:tcPr>
            <w:tcW w:w="1413" w:type="dxa"/>
          </w:tcPr>
          <w:p w14:paraId="40196FB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2AE0AD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85EB46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343C0FC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7F36849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09282391" w14:textId="77777777" w:rsidTr="0009181F">
        <w:tc>
          <w:tcPr>
            <w:tcW w:w="1271" w:type="dxa"/>
            <w:vMerge/>
          </w:tcPr>
          <w:p w14:paraId="5119288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4D3499C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ollai</w:t>
            </w:r>
          </w:p>
        </w:tc>
        <w:tc>
          <w:tcPr>
            <w:tcW w:w="997" w:type="dxa"/>
          </w:tcPr>
          <w:p w14:paraId="75FD811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7</w:t>
            </w:r>
          </w:p>
        </w:tc>
        <w:tc>
          <w:tcPr>
            <w:tcW w:w="1413" w:type="dxa"/>
          </w:tcPr>
          <w:p w14:paraId="194D9EC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51D203B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134" w:type="dxa"/>
          </w:tcPr>
          <w:p w14:paraId="00E4D31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6582731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8</w:t>
            </w:r>
          </w:p>
        </w:tc>
        <w:tc>
          <w:tcPr>
            <w:tcW w:w="1417" w:type="dxa"/>
          </w:tcPr>
          <w:p w14:paraId="588533F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Low</w:t>
            </w:r>
          </w:p>
        </w:tc>
      </w:tr>
      <w:tr w:rsidR="00342436" w:rsidRPr="006242C4" w14:paraId="4D82CF3E" w14:textId="77777777" w:rsidTr="0009181F">
        <w:tc>
          <w:tcPr>
            <w:tcW w:w="1271" w:type="dxa"/>
            <w:vMerge/>
          </w:tcPr>
          <w:p w14:paraId="63E91D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010CA8D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Giordano</w:t>
            </w:r>
          </w:p>
        </w:tc>
        <w:tc>
          <w:tcPr>
            <w:tcW w:w="997" w:type="dxa"/>
          </w:tcPr>
          <w:p w14:paraId="5DB4D74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8</w:t>
            </w:r>
          </w:p>
        </w:tc>
        <w:tc>
          <w:tcPr>
            <w:tcW w:w="1413" w:type="dxa"/>
          </w:tcPr>
          <w:p w14:paraId="7DB4977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559" w:type="dxa"/>
          </w:tcPr>
          <w:p w14:paraId="1423842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3191906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385E91A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417" w:type="dxa"/>
          </w:tcPr>
          <w:p w14:paraId="1F063DE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22D27EA3" w14:textId="77777777" w:rsidTr="0009181F">
        <w:tc>
          <w:tcPr>
            <w:tcW w:w="1271" w:type="dxa"/>
            <w:vMerge/>
          </w:tcPr>
          <w:p w14:paraId="2E555A1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1B6CD7C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Kloning</w:t>
            </w:r>
          </w:p>
        </w:tc>
        <w:tc>
          <w:tcPr>
            <w:tcW w:w="997" w:type="dxa"/>
          </w:tcPr>
          <w:p w14:paraId="399FB1F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8</w:t>
            </w:r>
          </w:p>
        </w:tc>
        <w:tc>
          <w:tcPr>
            <w:tcW w:w="1413" w:type="dxa"/>
          </w:tcPr>
          <w:p w14:paraId="3E7ADFB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0AE555E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B1D8AB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576025E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1E9A5C4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05EA2FEF" w14:textId="77777777" w:rsidTr="0009181F">
        <w:tc>
          <w:tcPr>
            <w:tcW w:w="1271" w:type="dxa"/>
            <w:vMerge/>
          </w:tcPr>
          <w:p w14:paraId="0050F63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D01EB3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iitala</w:t>
            </w:r>
          </w:p>
        </w:tc>
        <w:tc>
          <w:tcPr>
            <w:tcW w:w="997" w:type="dxa"/>
          </w:tcPr>
          <w:p w14:paraId="0DA8FA3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8</w:t>
            </w:r>
          </w:p>
        </w:tc>
        <w:tc>
          <w:tcPr>
            <w:tcW w:w="1413" w:type="dxa"/>
          </w:tcPr>
          <w:p w14:paraId="2693ED6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1407E8C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E79078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5421E66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339212D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756688A5" w14:textId="77777777" w:rsidTr="0009181F">
        <w:tc>
          <w:tcPr>
            <w:tcW w:w="1271" w:type="dxa"/>
            <w:vMerge/>
          </w:tcPr>
          <w:p w14:paraId="043D852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472A95F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Genton</w:t>
            </w:r>
          </w:p>
        </w:tc>
        <w:tc>
          <w:tcPr>
            <w:tcW w:w="997" w:type="dxa"/>
          </w:tcPr>
          <w:p w14:paraId="47C717C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9</w:t>
            </w:r>
          </w:p>
        </w:tc>
        <w:tc>
          <w:tcPr>
            <w:tcW w:w="1413" w:type="dxa"/>
          </w:tcPr>
          <w:p w14:paraId="3BE8870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291384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782853E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993" w:type="dxa"/>
          </w:tcPr>
          <w:p w14:paraId="3E28B96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417" w:type="dxa"/>
          </w:tcPr>
          <w:p w14:paraId="3B5CE26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5EF8DA14" w14:textId="77777777" w:rsidTr="0009181F">
        <w:tc>
          <w:tcPr>
            <w:tcW w:w="1271" w:type="dxa"/>
            <w:vMerge/>
          </w:tcPr>
          <w:p w14:paraId="79950C1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5FE9D3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ourdet</w:t>
            </w:r>
          </w:p>
        </w:tc>
        <w:tc>
          <w:tcPr>
            <w:tcW w:w="997" w:type="dxa"/>
          </w:tcPr>
          <w:p w14:paraId="73E1F10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0</w:t>
            </w:r>
          </w:p>
        </w:tc>
        <w:tc>
          <w:tcPr>
            <w:tcW w:w="1413" w:type="dxa"/>
          </w:tcPr>
          <w:p w14:paraId="3DE7FC7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07CD758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70220E5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658CDAB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67AFD12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79F0A788" w14:textId="77777777" w:rsidTr="0009181F">
        <w:tc>
          <w:tcPr>
            <w:tcW w:w="1271" w:type="dxa"/>
            <w:vMerge/>
          </w:tcPr>
          <w:p w14:paraId="0BD3219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3DBC35A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Janda</w:t>
            </w:r>
          </w:p>
        </w:tc>
        <w:tc>
          <w:tcPr>
            <w:tcW w:w="997" w:type="dxa"/>
          </w:tcPr>
          <w:p w14:paraId="78644B4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0</w:t>
            </w:r>
          </w:p>
        </w:tc>
        <w:tc>
          <w:tcPr>
            <w:tcW w:w="1413" w:type="dxa"/>
          </w:tcPr>
          <w:p w14:paraId="3AA887F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E749F7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B1578F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51CD3C5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4991D04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683A4B28" w14:textId="77777777" w:rsidTr="0009181F">
        <w:tc>
          <w:tcPr>
            <w:tcW w:w="1271" w:type="dxa"/>
            <w:vMerge/>
          </w:tcPr>
          <w:p w14:paraId="205807E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C33767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arrone</w:t>
            </w:r>
          </w:p>
        </w:tc>
        <w:tc>
          <w:tcPr>
            <w:tcW w:w="997" w:type="dxa"/>
          </w:tcPr>
          <w:p w14:paraId="0D55904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0</w:t>
            </w:r>
          </w:p>
        </w:tc>
        <w:tc>
          <w:tcPr>
            <w:tcW w:w="1413" w:type="dxa"/>
          </w:tcPr>
          <w:p w14:paraId="268B9E0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553A1D8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318C8E1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78345A2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0B737AC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1D8B8B5F" w14:textId="77777777" w:rsidTr="0009181F">
        <w:tc>
          <w:tcPr>
            <w:tcW w:w="1271" w:type="dxa"/>
            <w:vMerge/>
          </w:tcPr>
          <w:p w14:paraId="1F622B1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141B672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Williams</w:t>
            </w:r>
          </w:p>
        </w:tc>
        <w:tc>
          <w:tcPr>
            <w:tcW w:w="997" w:type="dxa"/>
          </w:tcPr>
          <w:p w14:paraId="7A51D2B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0</w:t>
            </w:r>
          </w:p>
        </w:tc>
        <w:tc>
          <w:tcPr>
            <w:tcW w:w="1413" w:type="dxa"/>
          </w:tcPr>
          <w:p w14:paraId="300D4DC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096DDE6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56F8F83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993" w:type="dxa"/>
          </w:tcPr>
          <w:p w14:paraId="2857530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417" w:type="dxa"/>
          </w:tcPr>
          <w:p w14:paraId="3919602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4B11D530" w14:textId="77777777" w:rsidTr="0009181F">
        <w:tc>
          <w:tcPr>
            <w:tcW w:w="1271" w:type="dxa"/>
            <w:vMerge/>
          </w:tcPr>
          <w:p w14:paraId="0D6E7A0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624B3E9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Bergevin</w:t>
            </w:r>
          </w:p>
        </w:tc>
        <w:tc>
          <w:tcPr>
            <w:tcW w:w="997" w:type="dxa"/>
          </w:tcPr>
          <w:p w14:paraId="7BAC487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1</w:t>
            </w:r>
          </w:p>
        </w:tc>
        <w:tc>
          <w:tcPr>
            <w:tcW w:w="1413" w:type="dxa"/>
          </w:tcPr>
          <w:p w14:paraId="1B641C5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AA0619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25CBCC5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66B2F8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290BF70F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5920EC67" w14:textId="77777777" w:rsidTr="0009181F">
        <w:tc>
          <w:tcPr>
            <w:tcW w:w="1271" w:type="dxa"/>
            <w:vMerge/>
          </w:tcPr>
          <w:p w14:paraId="062C6B0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7111D3A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Norman</w:t>
            </w:r>
          </w:p>
        </w:tc>
        <w:tc>
          <w:tcPr>
            <w:tcW w:w="997" w:type="dxa"/>
          </w:tcPr>
          <w:p w14:paraId="53F1F37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1</w:t>
            </w:r>
          </w:p>
        </w:tc>
        <w:tc>
          <w:tcPr>
            <w:tcW w:w="1413" w:type="dxa"/>
          </w:tcPr>
          <w:p w14:paraId="04167D8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6DDAF86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0477E55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993" w:type="dxa"/>
          </w:tcPr>
          <w:p w14:paraId="06A588A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417" w:type="dxa"/>
          </w:tcPr>
          <w:p w14:paraId="17775C6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25B11FFE" w14:textId="77777777" w:rsidTr="0009181F">
        <w:tc>
          <w:tcPr>
            <w:tcW w:w="1271" w:type="dxa"/>
            <w:vMerge/>
          </w:tcPr>
          <w:p w14:paraId="5F1A177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</w:tcPr>
          <w:p w14:paraId="0703073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Olivan-Gonzalvo</w:t>
            </w:r>
          </w:p>
        </w:tc>
        <w:tc>
          <w:tcPr>
            <w:tcW w:w="997" w:type="dxa"/>
          </w:tcPr>
          <w:p w14:paraId="1A38EB2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21</w:t>
            </w:r>
          </w:p>
        </w:tc>
        <w:tc>
          <w:tcPr>
            <w:tcW w:w="1413" w:type="dxa"/>
          </w:tcPr>
          <w:p w14:paraId="14A1072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</w:t>
            </w:r>
          </w:p>
        </w:tc>
        <w:tc>
          <w:tcPr>
            <w:tcW w:w="1559" w:type="dxa"/>
          </w:tcPr>
          <w:p w14:paraId="009C964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123CCD6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419F913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219329A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059FE179" w14:textId="77777777" w:rsidTr="0009181F">
        <w:trPr>
          <w:trHeight w:val="89"/>
        </w:trPr>
        <w:tc>
          <w:tcPr>
            <w:tcW w:w="10343" w:type="dxa"/>
            <w:gridSpan w:val="8"/>
            <w:shd w:val="clear" w:color="auto" w:fill="E7E6E6" w:themeFill="background2"/>
          </w:tcPr>
          <w:p w14:paraId="17251B95" w14:textId="77777777" w:rsidR="00342436" w:rsidRPr="006242C4" w:rsidRDefault="00342436" w:rsidP="0009181F">
            <w:pPr>
              <w:rPr>
                <w:rFonts w:ascii="Gill Sans MT" w:hAnsi="Gill Sans MT"/>
              </w:rPr>
            </w:pPr>
          </w:p>
        </w:tc>
      </w:tr>
      <w:tr w:rsidR="00342436" w:rsidRPr="006242C4" w14:paraId="47AA6ED7" w14:textId="77777777" w:rsidTr="0009181F">
        <w:tc>
          <w:tcPr>
            <w:tcW w:w="3827" w:type="dxa"/>
            <w:gridSpan w:val="3"/>
          </w:tcPr>
          <w:p w14:paraId="6199973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NOS Criteria: Cohort Study</w:t>
            </w:r>
          </w:p>
        </w:tc>
        <w:tc>
          <w:tcPr>
            <w:tcW w:w="1413" w:type="dxa"/>
          </w:tcPr>
          <w:p w14:paraId="5C4B75B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Selection (max = 4)</w:t>
            </w:r>
          </w:p>
        </w:tc>
        <w:tc>
          <w:tcPr>
            <w:tcW w:w="1559" w:type="dxa"/>
          </w:tcPr>
          <w:p w14:paraId="55EFF20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Comparability (max = 2)</w:t>
            </w:r>
          </w:p>
        </w:tc>
        <w:tc>
          <w:tcPr>
            <w:tcW w:w="1134" w:type="dxa"/>
          </w:tcPr>
          <w:p w14:paraId="7124DCB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Outcome (max = 3)</w:t>
            </w:r>
          </w:p>
        </w:tc>
        <w:tc>
          <w:tcPr>
            <w:tcW w:w="993" w:type="dxa"/>
          </w:tcPr>
          <w:p w14:paraId="2E355BF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Total Score</w:t>
            </w:r>
          </w:p>
        </w:tc>
        <w:tc>
          <w:tcPr>
            <w:tcW w:w="1417" w:type="dxa"/>
          </w:tcPr>
          <w:p w14:paraId="5014C3D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Risk of Bias*</w:t>
            </w:r>
          </w:p>
        </w:tc>
      </w:tr>
      <w:tr w:rsidR="00342436" w:rsidRPr="006242C4" w14:paraId="5B2F0CD7" w14:textId="77777777" w:rsidTr="0009181F">
        <w:tc>
          <w:tcPr>
            <w:tcW w:w="3827" w:type="dxa"/>
            <w:gridSpan w:val="3"/>
            <w:shd w:val="clear" w:color="auto" w:fill="E7E6E6" w:themeFill="background2"/>
          </w:tcPr>
          <w:p w14:paraId="706B167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413" w:type="dxa"/>
            <w:vMerge w:val="restart"/>
          </w:tcPr>
          <w:p w14:paraId="574A477F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>Is the sample representative of the exposed cohort?</w:t>
            </w:r>
            <w:r w:rsidRPr="006242C4">
              <w:rPr>
                <w:rFonts w:ascii="Gill Sans MT" w:hAnsi="Gill Sans MT"/>
                <w:sz w:val="18"/>
                <w:szCs w:val="18"/>
              </w:rPr>
              <w:br/>
              <w:t>Is the selection process and ascertainment of exposure adequate?</w:t>
            </w:r>
            <w:r w:rsidRPr="006242C4">
              <w:rPr>
                <w:rFonts w:ascii="Gill Sans MT" w:hAnsi="Gill Sans MT"/>
                <w:sz w:val="18"/>
                <w:szCs w:val="18"/>
              </w:rPr>
              <w:br/>
              <w:t>Is there a demonstration that the outcome of interest Is not present at the start of the study?</w:t>
            </w:r>
          </w:p>
        </w:tc>
        <w:tc>
          <w:tcPr>
            <w:tcW w:w="1559" w:type="dxa"/>
            <w:vMerge w:val="restart"/>
          </w:tcPr>
          <w:p w14:paraId="57A5B2AB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>Are the cohorts comparable on the basis of design or analysis?</w:t>
            </w:r>
          </w:p>
        </w:tc>
        <w:tc>
          <w:tcPr>
            <w:tcW w:w="1134" w:type="dxa"/>
            <w:vMerge w:val="restart"/>
          </w:tcPr>
          <w:p w14:paraId="0AC43AAB" w14:textId="77777777" w:rsidR="00342436" w:rsidRPr="006242C4" w:rsidRDefault="00342436" w:rsidP="0009181F">
            <w:pPr>
              <w:jc w:val="center"/>
              <w:rPr>
                <w:rFonts w:ascii="Gill Sans MT" w:hAnsi="Gill Sans MT"/>
                <w:sz w:val="18"/>
                <w:szCs w:val="18"/>
              </w:rPr>
            </w:pPr>
            <w:r w:rsidRPr="006242C4">
              <w:rPr>
                <w:rFonts w:ascii="Gill Sans MT" w:hAnsi="Gill Sans MT"/>
                <w:sz w:val="18"/>
                <w:szCs w:val="18"/>
              </w:rPr>
              <w:t xml:space="preserve">Is the assessment of the outcome adequately done? </w:t>
            </w:r>
            <w:r w:rsidRPr="006242C4">
              <w:rPr>
                <w:rFonts w:ascii="Gill Sans MT" w:hAnsi="Gill Sans MT"/>
                <w:sz w:val="18"/>
                <w:szCs w:val="18"/>
              </w:rPr>
              <w:br/>
              <w:t>Is follow-up of acceptable duration and any participants lost to follow up adequately explained?</w:t>
            </w:r>
          </w:p>
        </w:tc>
        <w:tc>
          <w:tcPr>
            <w:tcW w:w="993" w:type="dxa"/>
            <w:vMerge w:val="restart"/>
          </w:tcPr>
          <w:p w14:paraId="250B5ED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417" w:type="dxa"/>
            <w:vMerge w:val="restart"/>
          </w:tcPr>
          <w:p w14:paraId="4042BBE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</w:tr>
      <w:tr w:rsidR="00342436" w:rsidRPr="006242C4" w14:paraId="7ABB5E8E" w14:textId="77777777" w:rsidTr="0009181F">
        <w:tc>
          <w:tcPr>
            <w:tcW w:w="1271" w:type="dxa"/>
          </w:tcPr>
          <w:p w14:paraId="370C8D5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opulation</w:t>
            </w:r>
          </w:p>
        </w:tc>
        <w:tc>
          <w:tcPr>
            <w:tcW w:w="1559" w:type="dxa"/>
          </w:tcPr>
          <w:p w14:paraId="7797186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Author</w:t>
            </w:r>
          </w:p>
        </w:tc>
        <w:tc>
          <w:tcPr>
            <w:tcW w:w="997" w:type="dxa"/>
          </w:tcPr>
          <w:p w14:paraId="7A8FDA1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Year</w:t>
            </w:r>
          </w:p>
        </w:tc>
        <w:tc>
          <w:tcPr>
            <w:tcW w:w="1413" w:type="dxa"/>
            <w:vMerge/>
          </w:tcPr>
          <w:p w14:paraId="7BADB64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559" w:type="dxa"/>
            <w:vMerge/>
          </w:tcPr>
          <w:p w14:paraId="5236EEF4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134" w:type="dxa"/>
            <w:vMerge/>
          </w:tcPr>
          <w:p w14:paraId="2079D7CA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93" w:type="dxa"/>
            <w:vMerge/>
          </w:tcPr>
          <w:p w14:paraId="7D582F5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1417" w:type="dxa"/>
            <w:vMerge/>
          </w:tcPr>
          <w:p w14:paraId="3B1DA1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</w:tr>
      <w:tr w:rsidR="00342436" w:rsidRPr="006242C4" w14:paraId="2709429E" w14:textId="77777777" w:rsidTr="0009181F">
        <w:tc>
          <w:tcPr>
            <w:tcW w:w="1271" w:type="dxa"/>
          </w:tcPr>
          <w:p w14:paraId="0127593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regnancy</w:t>
            </w:r>
          </w:p>
        </w:tc>
        <w:tc>
          <w:tcPr>
            <w:tcW w:w="1559" w:type="dxa"/>
          </w:tcPr>
          <w:p w14:paraId="5D95339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Karatapanis</w:t>
            </w:r>
          </w:p>
        </w:tc>
        <w:tc>
          <w:tcPr>
            <w:tcW w:w="997" w:type="dxa"/>
          </w:tcPr>
          <w:p w14:paraId="3FEA228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2</w:t>
            </w:r>
          </w:p>
        </w:tc>
        <w:tc>
          <w:tcPr>
            <w:tcW w:w="1413" w:type="dxa"/>
          </w:tcPr>
          <w:p w14:paraId="143C144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5FE1A85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F045B03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15246586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6</w:t>
            </w:r>
          </w:p>
        </w:tc>
        <w:tc>
          <w:tcPr>
            <w:tcW w:w="1417" w:type="dxa"/>
          </w:tcPr>
          <w:p w14:paraId="30577AA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  <w:tr w:rsidR="00342436" w:rsidRPr="006242C4" w14:paraId="5047E85E" w14:textId="77777777" w:rsidTr="0009181F">
        <w:tc>
          <w:tcPr>
            <w:tcW w:w="1271" w:type="dxa"/>
          </w:tcPr>
          <w:p w14:paraId="294D7B1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regnancy</w:t>
            </w:r>
          </w:p>
        </w:tc>
        <w:tc>
          <w:tcPr>
            <w:tcW w:w="1559" w:type="dxa"/>
          </w:tcPr>
          <w:p w14:paraId="1C781D70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Dopfer</w:t>
            </w:r>
          </w:p>
        </w:tc>
        <w:tc>
          <w:tcPr>
            <w:tcW w:w="997" w:type="dxa"/>
          </w:tcPr>
          <w:p w14:paraId="470E23B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8</w:t>
            </w:r>
          </w:p>
        </w:tc>
        <w:tc>
          <w:tcPr>
            <w:tcW w:w="1413" w:type="dxa"/>
          </w:tcPr>
          <w:p w14:paraId="047DB92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1559" w:type="dxa"/>
          </w:tcPr>
          <w:p w14:paraId="6635603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1134" w:type="dxa"/>
          </w:tcPr>
          <w:p w14:paraId="28B9F827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1</w:t>
            </w:r>
          </w:p>
        </w:tc>
        <w:tc>
          <w:tcPr>
            <w:tcW w:w="993" w:type="dxa"/>
          </w:tcPr>
          <w:p w14:paraId="0171AA8B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5</w:t>
            </w:r>
          </w:p>
        </w:tc>
        <w:tc>
          <w:tcPr>
            <w:tcW w:w="1417" w:type="dxa"/>
          </w:tcPr>
          <w:p w14:paraId="00A836B8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High</w:t>
            </w:r>
          </w:p>
        </w:tc>
      </w:tr>
      <w:tr w:rsidR="00342436" w:rsidRPr="006242C4" w14:paraId="2998D689" w14:textId="77777777" w:rsidTr="0009181F">
        <w:tc>
          <w:tcPr>
            <w:tcW w:w="10343" w:type="dxa"/>
            <w:gridSpan w:val="8"/>
            <w:shd w:val="clear" w:color="auto" w:fill="E7E6E6" w:themeFill="background2"/>
          </w:tcPr>
          <w:p w14:paraId="71AA33F9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</w:p>
        </w:tc>
      </w:tr>
      <w:tr w:rsidR="00342436" w:rsidRPr="006242C4" w14:paraId="47F0DF02" w14:textId="77777777" w:rsidTr="0009181F">
        <w:trPr>
          <w:trHeight w:val="58"/>
        </w:trPr>
        <w:tc>
          <w:tcPr>
            <w:tcW w:w="1271" w:type="dxa"/>
          </w:tcPr>
          <w:p w14:paraId="676B2201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Paediatrics</w:t>
            </w:r>
          </w:p>
        </w:tc>
        <w:tc>
          <w:tcPr>
            <w:tcW w:w="1559" w:type="dxa"/>
          </w:tcPr>
          <w:p w14:paraId="14047135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Fougere</w:t>
            </w:r>
          </w:p>
        </w:tc>
        <w:tc>
          <w:tcPr>
            <w:tcW w:w="997" w:type="dxa"/>
          </w:tcPr>
          <w:p w14:paraId="0977C6D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2018</w:t>
            </w:r>
          </w:p>
        </w:tc>
        <w:tc>
          <w:tcPr>
            <w:tcW w:w="1413" w:type="dxa"/>
          </w:tcPr>
          <w:p w14:paraId="5314C02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4</w:t>
            </w:r>
          </w:p>
        </w:tc>
        <w:tc>
          <w:tcPr>
            <w:tcW w:w="1559" w:type="dxa"/>
          </w:tcPr>
          <w:p w14:paraId="5E1BCCDD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0</w:t>
            </w:r>
          </w:p>
        </w:tc>
        <w:tc>
          <w:tcPr>
            <w:tcW w:w="1134" w:type="dxa"/>
          </w:tcPr>
          <w:p w14:paraId="6B8F256E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3</w:t>
            </w:r>
          </w:p>
        </w:tc>
        <w:tc>
          <w:tcPr>
            <w:tcW w:w="993" w:type="dxa"/>
          </w:tcPr>
          <w:p w14:paraId="6D9BE36C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7</w:t>
            </w:r>
          </w:p>
        </w:tc>
        <w:tc>
          <w:tcPr>
            <w:tcW w:w="1417" w:type="dxa"/>
          </w:tcPr>
          <w:p w14:paraId="107086D2" w14:textId="77777777" w:rsidR="00342436" w:rsidRPr="006242C4" w:rsidRDefault="00342436" w:rsidP="0009181F">
            <w:pPr>
              <w:jc w:val="center"/>
              <w:rPr>
                <w:rFonts w:ascii="Gill Sans MT" w:hAnsi="Gill Sans MT"/>
              </w:rPr>
            </w:pPr>
            <w:r w:rsidRPr="006242C4">
              <w:rPr>
                <w:rFonts w:ascii="Gill Sans MT" w:hAnsi="Gill Sans MT"/>
              </w:rPr>
              <w:t>Medium</w:t>
            </w:r>
          </w:p>
        </w:tc>
      </w:tr>
    </w:tbl>
    <w:p w14:paraId="7EA83CD2" w14:textId="77777777" w:rsidR="00342436" w:rsidRPr="00D92B63" w:rsidRDefault="00342436" w:rsidP="00D92B63">
      <w:pPr>
        <w:pStyle w:val="NormalWeb"/>
        <w:shd w:val="clear" w:color="auto" w:fill="FFFFFF"/>
        <w:spacing w:before="0" w:beforeAutospacing="0" w:after="360" w:afterAutospacing="0"/>
        <w:jc w:val="both"/>
        <w:rPr>
          <w:rFonts w:ascii="Segoe UI" w:hAnsi="Segoe UI" w:cs="Segoe UI"/>
          <w:color w:val="222222"/>
          <w:sz w:val="22"/>
          <w:szCs w:val="22"/>
        </w:rPr>
      </w:pPr>
      <w:r w:rsidRPr="00D92B63">
        <w:rPr>
          <w:rFonts w:ascii="Gill Sans MT" w:hAnsi="Gill Sans MT"/>
          <w:sz w:val="20"/>
          <w:szCs w:val="20"/>
        </w:rPr>
        <w:t>* Quality assessment of all studies was carried out using the Newcastle-Ottawa scoring (NOS) system (score out of 9) and an adapted scoring system for cross-sectional studies (score out of 8). For cross-sectional studies, scores of 0–4 were classified as high risk of bias, scores of 5–6 were classified as moderate risk of bias and scores ≥7 were considered as low risk of bias. For cohort studies, those</w:t>
      </w:r>
      <w:r w:rsidRPr="00D92B63">
        <w:rPr>
          <w:rFonts w:ascii="Segoe UI" w:hAnsi="Segoe UI" w:cs="Segoe UI"/>
          <w:color w:val="222222"/>
          <w:sz w:val="22"/>
          <w:szCs w:val="22"/>
        </w:rPr>
        <w:t xml:space="preserve"> </w:t>
      </w:r>
      <w:r w:rsidRPr="00D92B63">
        <w:rPr>
          <w:rFonts w:ascii="Gill Sans MT" w:hAnsi="Gill Sans MT"/>
          <w:sz w:val="20"/>
          <w:szCs w:val="20"/>
        </w:rPr>
        <w:t>that scored a total of 8 or 9 points were considered to have low risk of bias; 7 or 6 points were considered to have a medium risk of bias; 5 points or less were considered to have a high risk of bias.</w:t>
      </w:r>
    </w:p>
    <w:p w14:paraId="12647CF9" w14:textId="0614E7AE" w:rsidR="00C6603D" w:rsidRPr="00C6603D" w:rsidRDefault="00C6603D" w:rsidP="00C6603D">
      <w:pPr>
        <w:spacing w:after="200"/>
        <w:jc w:val="both"/>
        <w:rPr>
          <w:rFonts w:ascii="Gill Sans MT" w:eastAsia="Gill Sans MT" w:hAnsi="Gill Sans MT" w:cs="Gill Sans MT"/>
          <w:b/>
          <w:lang w:val="en-GB"/>
        </w:rPr>
      </w:pPr>
      <w:r w:rsidRPr="00C6603D">
        <w:rPr>
          <w:rFonts w:ascii="Gill Sans MT" w:eastAsia="Gill Sans MT" w:hAnsi="Gill Sans MT" w:cs="Gill Sans MT"/>
          <w:b/>
          <w:lang w:val="en-GB"/>
        </w:rPr>
        <w:t xml:space="preserve">Table </w:t>
      </w:r>
      <w:r w:rsidR="002F43F9">
        <w:rPr>
          <w:rFonts w:ascii="Gill Sans MT" w:eastAsia="Gill Sans MT" w:hAnsi="Gill Sans MT" w:cs="Gill Sans MT"/>
          <w:b/>
          <w:lang w:val="en-GB"/>
        </w:rPr>
        <w:t>4</w:t>
      </w:r>
      <w:r w:rsidRPr="00C6603D">
        <w:rPr>
          <w:rFonts w:ascii="Gill Sans MT" w:eastAsia="Gill Sans MT" w:hAnsi="Gill Sans MT" w:cs="Gill Sans MT"/>
          <w:b/>
          <w:lang w:val="en-GB"/>
        </w:rPr>
        <w:t>. CHB prevalence estimates for child migrants (where reported)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1542"/>
        <w:gridCol w:w="1360"/>
        <w:gridCol w:w="2270"/>
        <w:gridCol w:w="980"/>
        <w:gridCol w:w="1432"/>
        <w:gridCol w:w="1432"/>
      </w:tblGrid>
      <w:tr w:rsidR="00C6603D" w:rsidRPr="008E2A0F" w14:paraId="2B13CFF7" w14:textId="77777777" w:rsidTr="007E79CF">
        <w:trPr>
          <w:trHeight w:val="900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B1B8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Study/year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CA174" w14:textId="77777777" w:rsidR="00C6603D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 xml:space="preserve">Destination </w:t>
            </w: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  <w:p w14:paraId="0CCA9F95" w14:textId="77777777" w:rsidR="00C6603D" w:rsidRPr="003C5E50" w:rsidRDefault="00C6603D" w:rsidP="007E79CF">
            <w:pPr>
              <w:tabs>
                <w:tab w:val="left" w:pos="1104"/>
              </w:tabs>
              <w:rPr>
                <w:rFonts w:ascii="Gill Sans MT" w:eastAsia="Gill Sans MT" w:hAnsi="Gill Sans MT" w:cs="Gill Sans MT"/>
                <w:sz w:val="20"/>
                <w:szCs w:val="20"/>
              </w:rPr>
            </w:pPr>
            <w:r>
              <w:rPr>
                <w:rFonts w:ascii="Gill Sans MT" w:eastAsia="Gill Sans MT" w:hAnsi="Gill Sans MT" w:cs="Gill Sans MT"/>
                <w:sz w:val="20"/>
                <w:szCs w:val="20"/>
              </w:rPr>
              <w:tab/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8D2B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7E00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Age Range (years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9BBC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51E9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  <w:t>Prevalence CHB (%)</w:t>
            </w:r>
          </w:p>
        </w:tc>
      </w:tr>
      <w:tr w:rsidR="00C6603D" w:rsidRPr="008E2A0F" w14:paraId="6EFE4EDA" w14:textId="77777777" w:rsidTr="007E79CF">
        <w:trPr>
          <w:trHeight w:val="613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1DFE4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Jablonka, 201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7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"/>
                <w:id w:val="556128568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130A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4535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Refugees &amp; asylum seekers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1E97F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7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974C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245D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C6603D" w:rsidRPr="008E2A0F" w14:paraId="6E738E32" w14:textId="77777777" w:rsidTr="007E79CF">
        <w:trPr>
          <w:trHeight w:val="613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3E3C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ockenhaupt, 201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6 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"/>
                <w:id w:val="267748482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70AC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96912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 (Syrian)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4B328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D2E3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2EC6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C6603D" w:rsidRPr="008E2A0F" w14:paraId="4A2DE5EA" w14:textId="77777777" w:rsidTr="007E79CF">
        <w:trPr>
          <w:trHeight w:val="613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2F42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Pavlopoulou, 2017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"/>
                <w:id w:val="-240635466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5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FD238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7F39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igrant &amp; refugee children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7C42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C50F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B4DA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C6603D" w:rsidRPr="008E2A0F" w14:paraId="3FD905EF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A265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iordano, 2018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"/>
                <w:id w:val="985435880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D936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C87F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IAC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82B3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F218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5AFE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C6603D" w:rsidRPr="008E2A0F" w14:paraId="2AFE9400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5685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Sollai, 2017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"/>
                <w:id w:val="-1776249194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05BC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E6F9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IAC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AA19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69D4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612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7CDB8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.8%</w:t>
            </w:r>
          </w:p>
        </w:tc>
      </w:tr>
      <w:tr w:rsidR="00C6603D" w:rsidRPr="008E2A0F" w14:paraId="6F6B2952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0823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lastRenderedPageBreak/>
              <w:t>T</w:t>
            </w:r>
            <w:r>
              <w:rPr>
                <w:rFonts w:ascii="Gill Sans MT" w:eastAsia="Gill Sans MT" w:hAnsi="Gill Sans MT" w:cs="Gill Sans MT"/>
                <w:sz w:val="20"/>
                <w:szCs w:val="20"/>
              </w:rPr>
              <w:t>ii</w:t>
            </w: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tala, 2018</w:t>
            </w:r>
            <w:r>
              <w:rPr>
                <w:rFonts w:ascii="Gill Sans MT" w:eastAsia="Gill Sans MT" w:hAnsi="Gill Sans MT" w:cs="Gill Sans MT"/>
                <w:sz w:val="20"/>
                <w:szCs w:val="20"/>
              </w:rPr>
              <w:t xml:space="preserve"> 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"/>
                <w:id w:val="-1546982854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F627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Finland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29408" w14:textId="77777777" w:rsidR="00C6603D" w:rsidRPr="00C6603D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/>
              </w:rPr>
            </w:pPr>
            <w:r w:rsidRPr="00C6603D">
              <w:rPr>
                <w:rFonts w:ascii="Gill Sans MT" w:eastAsia="Gill Sans MT" w:hAnsi="Gill Sans MT" w:cs="Gill Sans MT"/>
                <w:sz w:val="20"/>
                <w:szCs w:val="20"/>
                <w:lang w:val="en-GB"/>
              </w:rPr>
              <w:t>Asylum Seekers accompanied and unaccompanied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5ADF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0-17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03D1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9031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3889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0.8%</w:t>
            </w:r>
          </w:p>
        </w:tc>
      </w:tr>
      <w:tr w:rsidR="00C6603D" w:rsidRPr="008E2A0F" w14:paraId="44E2679E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D184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Fougere, 2018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"/>
                <w:id w:val="221797485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99F2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AA38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Migrant children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7F88F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1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75F2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A1DB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&lt;1%</w:t>
            </w:r>
          </w:p>
        </w:tc>
      </w:tr>
      <w:tr w:rsidR="00C6603D" w:rsidRPr="008E2A0F" w14:paraId="6AE3FECC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E017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Hampel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"/>
                <w:id w:val="543185907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A659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7BF9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Refugees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D37F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7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78656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D7117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1.6% </w:t>
            </w:r>
          </w:p>
          <w:p w14:paraId="7CC69F8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-</w:t>
            </w: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)</w:t>
            </w:r>
          </w:p>
        </w:tc>
      </w:tr>
      <w:tr w:rsidR="00C6603D" w:rsidRPr="008E2A0F" w14:paraId="16A85558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2CDD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aasen, 2017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"/>
                <w:id w:val="-305386787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ED8E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46AD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482A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5A08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D378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.6%</w:t>
            </w:r>
          </w:p>
        </w:tc>
      </w:tr>
      <w:tr w:rsidR="00C6603D" w:rsidRPr="008E2A0F" w14:paraId="036364AA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ECAE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Theuring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"/>
                <w:id w:val="-2027857006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1A4FF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A86F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9134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84E78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24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2047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.7%</w:t>
            </w:r>
          </w:p>
        </w:tc>
      </w:tr>
      <w:tr w:rsidR="00C6603D" w:rsidRPr="008E2A0F" w14:paraId="42B385FF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9903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Williams, 2020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"/>
                <w:id w:val="1499465148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E929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B0B1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64A5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E367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CEED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4.8%</w:t>
            </w:r>
          </w:p>
        </w:tc>
      </w:tr>
      <w:tr w:rsidR="00C6603D" w:rsidRPr="008E2A0F" w14:paraId="38341D68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863F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arrone, 2020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"/>
                <w:id w:val="956062862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F32B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9CE2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5A98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62684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07AC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2.5%</w:t>
            </w:r>
          </w:p>
        </w:tc>
      </w:tr>
      <w:tr w:rsidR="00C6603D" w:rsidRPr="008E2A0F" w14:paraId="64E7EFDA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9003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Olivan-Gonzalvo, 2021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"/>
                <w:id w:val="-927259605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69105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Spain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5EBA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UAM (African male)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EF35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D9F98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622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61D8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2.6%</w:t>
            </w:r>
          </w:p>
        </w:tc>
      </w:tr>
      <w:tr w:rsidR="00C6603D" w:rsidRPr="008E2A0F" w14:paraId="02A5D8E6" w14:textId="77777777" w:rsidTr="007E79CF">
        <w:trPr>
          <w:trHeight w:val="281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96B4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nton, 2019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"/>
                <w:id w:val="-1574811746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5E1B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09ED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A7FE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902E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D03C4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2.8%</w:t>
            </w:r>
          </w:p>
        </w:tc>
      </w:tr>
      <w:tr w:rsidR="00C6603D" w:rsidRPr="008E2A0F" w14:paraId="42BAD4BB" w14:textId="77777777" w:rsidTr="007E79CF">
        <w:trPr>
          <w:trHeight w:val="900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EA64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Belhassen-Garcia, 2015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"/>
                <w:id w:val="-1259899570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BCD60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Spain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B5674" w14:textId="77777777" w:rsidR="00C6603D" w:rsidRPr="00C6603D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6603D">
              <w:rPr>
                <w:rFonts w:ascii="Gill Sans MT" w:eastAsia="Gill Sans MT" w:hAnsi="Gill Sans MT" w:cs="Gill Sans MT"/>
                <w:sz w:val="20"/>
                <w:szCs w:val="20"/>
                <w:lang w:val="en-GB"/>
              </w:rPr>
              <w:t>Migrant children from the WHO African Region North Africa (NA) and Latin America (LA)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09BC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0-18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C4C9A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35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9EE6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sz w:val="20"/>
                <w:szCs w:val="20"/>
              </w:rPr>
              <w:t>4.3%</w:t>
            </w:r>
          </w:p>
        </w:tc>
      </w:tr>
      <w:tr w:rsidR="00C6603D" w:rsidRPr="008E2A0F" w14:paraId="38B3FA82" w14:textId="77777777" w:rsidTr="007E79CF">
        <w:trPr>
          <w:trHeight w:val="496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FED7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onpierre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"/>
                <w:id w:val="898716915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4C3E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CED3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5C8A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2E73F3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2F23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6.0%</w:t>
            </w:r>
          </w:p>
        </w:tc>
      </w:tr>
      <w:tr w:rsidR="00C6603D" w:rsidRPr="008E2A0F" w14:paraId="716A0D69" w14:textId="77777777" w:rsidTr="007E79CF">
        <w:trPr>
          <w:trHeight w:val="263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E19B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Janda, 2020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"/>
                <w:id w:val="-16773173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DDFD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225A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C82D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44AE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A166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7.7%</w:t>
            </w:r>
          </w:p>
        </w:tc>
      </w:tr>
      <w:tr w:rsidR="00C6603D" w:rsidRPr="008E2A0F" w14:paraId="4A72DAE3" w14:textId="77777777" w:rsidTr="007E79CF">
        <w:trPr>
          <w:trHeight w:val="422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91647E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arquardt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"/>
                <w:id w:val="-1474286346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8E64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36131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7648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12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741D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4B51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7.9%</w:t>
            </w:r>
          </w:p>
        </w:tc>
      </w:tr>
      <w:tr w:rsidR="00C6603D" w:rsidRPr="008E2A0F" w14:paraId="41A8CB28" w14:textId="77777777" w:rsidTr="007E79CF">
        <w:trPr>
          <w:trHeight w:val="359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4198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Kloning, 2018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"/>
                <w:id w:val="1176759871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3E21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5D0A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3061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C7AC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E91B5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8.0%</w:t>
            </w:r>
          </w:p>
        </w:tc>
      </w:tr>
      <w:tr w:rsidR="00C6603D" w:rsidRPr="008E2A0F" w14:paraId="7D252280" w14:textId="77777777" w:rsidTr="007E79CF">
        <w:trPr>
          <w:trHeight w:val="265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6A7DC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Bergevin, 2021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"/>
                <w:id w:val="1147703986"/>
                <w:placeholder>
                  <w:docPart w:val="1E479D74E8DF44CAB4ADAB54FE387180"/>
                </w:placeholder>
              </w:sdtPr>
              <w:sdtContent>
                <w:r w:rsidRPr="005B6404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24CBB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6896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UAM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2551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8 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6316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35B5F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8.0%</w:t>
            </w:r>
          </w:p>
        </w:tc>
      </w:tr>
      <w:tr w:rsidR="00C6603D" w:rsidRPr="008E2A0F" w14:paraId="072F58CA" w14:textId="77777777" w:rsidTr="007E79CF">
        <w:trPr>
          <w:trHeight w:val="265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A98449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Norman, 202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"/>
                <w:id w:val="175322605"/>
                <w:placeholder>
                  <w:docPart w:val="1E479D74E8DF44CAB4ADAB54FE387180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49AB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F5EA7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Migrant children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F0B2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20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2BB2E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A482A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0.4%</w:t>
            </w:r>
          </w:p>
        </w:tc>
      </w:tr>
      <w:tr w:rsidR="00C6603D" w:rsidRPr="008E2A0F" w14:paraId="4FBE579D" w14:textId="77777777" w:rsidTr="007E79CF">
        <w:trPr>
          <w:trHeight w:val="900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DF5A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Hourdet, 2020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"/>
                <w:id w:val="-1260823870"/>
                <w:placeholder>
                  <w:docPart w:val="1E479D74E8DF44CAB4ADAB54FE387180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5F15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78E9D" w14:textId="77777777" w:rsidR="00C6603D" w:rsidRPr="00C6603D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/>
              </w:rPr>
            </w:pPr>
            <w:r w:rsidRPr="00C6603D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/>
              </w:rPr>
              <w:t xml:space="preserve">Individuals self-reporting as UAM but not state-recognised 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6DCE0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8 (self-reported)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44DE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E3AB1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2.8%</w:t>
            </w:r>
          </w:p>
        </w:tc>
      </w:tr>
      <w:tr w:rsidR="00C6603D" w:rsidRPr="008E2A0F" w14:paraId="2C6ED760" w14:textId="77777777" w:rsidTr="007E79CF">
        <w:trPr>
          <w:trHeight w:val="300"/>
        </w:trPr>
        <w:tc>
          <w:tcPr>
            <w:tcW w:w="1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340E8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Hahne, 201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3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"/>
                <w:id w:val="-1674169864"/>
                <w:placeholder>
                  <w:docPart w:val="1E479D74E8DF44CAB4ADAB54FE387180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E51D8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22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6AE86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Migrant children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2299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29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34B32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0-14 yrs: 1476</w:t>
            </w:r>
          </w:p>
          <w:p w14:paraId="58B88AD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>15-29 yrs: 1002</w:t>
            </w:r>
          </w:p>
        </w:tc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427FD" w14:textId="77777777" w:rsidR="00C6603D" w:rsidRPr="008E2A0F" w:rsidRDefault="00C6603D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</w:pP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0-14: 2.3% </w:t>
            </w:r>
            <w:r w:rsidRPr="008E2A0F">
              <w:rPr>
                <w:sz w:val="20"/>
              </w:rPr>
              <w:br/>
            </w:r>
            <w:r w:rsidRPr="008E2A0F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</w:rPr>
              <w:t xml:space="preserve">15-29: 22.3% </w:t>
            </w:r>
          </w:p>
        </w:tc>
      </w:tr>
    </w:tbl>
    <w:p w14:paraId="1AA0B3BD" w14:textId="36D52DC9" w:rsidR="00380994" w:rsidRPr="00D92B63" w:rsidRDefault="00C6603D" w:rsidP="00D92B63">
      <w:pPr>
        <w:jc w:val="both"/>
        <w:rPr>
          <w:rFonts w:ascii="Gill Sans MT" w:hAnsi="Gill Sans MT"/>
          <w:lang w:val="en-GB"/>
        </w:rPr>
      </w:pPr>
      <w:r w:rsidRPr="00C6603D">
        <w:rPr>
          <w:rFonts w:ascii="Gill Sans MT" w:hAnsi="Gill Sans MT"/>
          <w:lang w:val="en-GB"/>
        </w:rPr>
        <w:t>IAC - internationally adopted children; UAM – unaccompanied minor</w:t>
      </w:r>
      <w:bookmarkStart w:id="2" w:name="_Toc112755062"/>
    </w:p>
    <w:p w14:paraId="221C2617" w14:textId="4A6CBDE4" w:rsidR="00380994" w:rsidRPr="00380994" w:rsidRDefault="00380994" w:rsidP="00380994">
      <w:pPr>
        <w:pStyle w:val="Caption"/>
        <w:keepNext/>
        <w:rPr>
          <w:rFonts w:ascii="Gill Sans MT" w:hAnsi="Gill Sans MT"/>
          <w:b/>
          <w:i w:val="0"/>
          <w:iCs w:val="0"/>
          <w:color w:val="auto"/>
          <w:sz w:val="22"/>
          <w:szCs w:val="22"/>
        </w:rPr>
      </w:pPr>
      <w:r w:rsidRPr="00380994">
        <w:rPr>
          <w:rFonts w:ascii="Gill Sans MT" w:hAnsi="Gill Sans MT"/>
          <w:b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2F43F9">
        <w:rPr>
          <w:rFonts w:ascii="Gill Sans MT" w:hAnsi="Gill Sans MT" w:cs="Arial"/>
          <w:b/>
          <w:i w:val="0"/>
          <w:sz w:val="22"/>
          <w:szCs w:val="22"/>
        </w:rPr>
        <w:t>5</w:t>
      </w:r>
      <w:r w:rsidRPr="00380994">
        <w:rPr>
          <w:rFonts w:ascii="Gill Sans MT" w:hAnsi="Gill Sans MT"/>
          <w:b/>
          <w:i w:val="0"/>
          <w:iCs w:val="0"/>
          <w:color w:val="auto"/>
          <w:sz w:val="22"/>
          <w:szCs w:val="22"/>
        </w:rPr>
        <w:t>. CHB prevalence estimates for pregnant migrant women (where reported)</w:t>
      </w:r>
      <w:bookmarkEnd w:id="2"/>
    </w:p>
    <w:tbl>
      <w:tblPr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398"/>
        <w:gridCol w:w="1121"/>
        <w:gridCol w:w="2302"/>
        <w:gridCol w:w="1701"/>
        <w:gridCol w:w="1417"/>
        <w:gridCol w:w="1418"/>
        <w:gridCol w:w="1559"/>
      </w:tblGrid>
      <w:tr w:rsidR="00380994" w:rsidRPr="00FB125B" w14:paraId="0BC67A1E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DFE53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Study/year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271F2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A28CE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4325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Sample size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8DA41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Prevalence in </w:t>
            </w: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m</w:t>
            </w: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igrant </w:t>
            </w: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ample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9B41A" w14:textId="77777777" w:rsidR="00380994" w:rsidRPr="00380994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0994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Prevalence in native born sample (%) (where measured in the study popula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EFDAC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  <w:t>Estimated differences  (p-value)</w:t>
            </w:r>
          </w:p>
        </w:tc>
      </w:tr>
      <w:tr w:rsidR="00380994" w:rsidRPr="00FB125B" w14:paraId="413C5A8E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78114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Dopfer,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2018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"/>
                <w:id w:val="-1100871416"/>
                <w:placeholder>
                  <w:docPart w:val="E60ECBEA94334F5F8BD6559C612756FA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35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FAE3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C2910" w14:textId="77777777" w:rsidR="00380994" w:rsidRPr="00380994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</w:pPr>
            <w:r w:rsidRPr="00380994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  <w:t>Refugee women pregnant on arri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0088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4FCD7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4821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ECEB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380994" w:rsidRPr="00FB125B" w14:paraId="3EB9218C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AD5E6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Ehmsen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4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"/>
                <w:id w:val="-1875377459"/>
                <w:placeholder>
                  <w:docPart w:val="35777063959B47599AD80CE0AD4F3D19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3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CAA00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2ACD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undocumented migr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DDB9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D489A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.0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7309C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0A365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380994" w:rsidRPr="00FB125B" w14:paraId="4E67FBB1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8D91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Lopez-Fab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3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"/>
                <w:id w:val="891316199"/>
                <w:placeholder>
                  <w:docPart w:val="5635557563FA41AA88C725298EBED66E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8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24E6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A4C9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9302C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2,752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8,012 tot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9D05E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.65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B76F6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4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F7E2A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o data</w:t>
            </w:r>
          </w:p>
        </w:tc>
      </w:tr>
      <w:tr w:rsidR="00380994" w:rsidRPr="00FB125B" w14:paraId="285C61D4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FA326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Cochrane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5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"/>
                <w:id w:val="860930836"/>
                <w:placeholder>
                  <w:docPart w:val="18BEE6A7A32F47AC88C5283919C755C4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2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2A738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5F4F2" w14:textId="77777777" w:rsidR="00380994" w:rsidRPr="00380994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80994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  <w:t>Pregnant migrant women from regions with HBV prevalence &gt;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2CD7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58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0469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.70% (95% C.I. 1.4–2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1B15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DAC00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380994" w:rsidRPr="00FB125B" w14:paraId="1BBF0B47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1D615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Santiago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2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"/>
                <w:id w:val="-1345236506"/>
                <w:placeholder>
                  <w:docPart w:val="65C614E27B2C4DF79EB227C34095B9A3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70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EDC30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20152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95F2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1,214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91 Spanish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38BF8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D8327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.1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D7C1B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o data</w:t>
            </w:r>
          </w:p>
        </w:tc>
      </w:tr>
      <w:tr w:rsidR="00380994" w:rsidRPr="00380994" w14:paraId="1F6E6ECE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052D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Lo Giudice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21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"/>
                <w:id w:val="2118319656"/>
                <w:placeholder>
                  <w:docPart w:val="2C043D825A4A4B76BAC906A958AA5DD1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5</w:t>
                </w:r>
              </w:sdtContent>
            </w:sdt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62CAF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D3314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D69B3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727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6,896 tot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6AACACE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2E31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2.1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E4E15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650F8" w14:textId="77777777" w:rsidR="00380994" w:rsidRPr="00D23C4C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it-IT" w:eastAsia="en-GB"/>
              </w:rPr>
            </w:pPr>
            <w:r w:rsidRPr="00D23C4C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it-IT" w:eastAsia="en-GB"/>
              </w:rPr>
              <w:t xml:space="preserve">P&lt;0.0001 </w:t>
            </w:r>
          </w:p>
          <w:p w14:paraId="76DD3606" w14:textId="77777777" w:rsidR="00380994" w:rsidRPr="00380994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</w:pPr>
            <w:r w:rsidRPr="00D23C4C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it-IT" w:eastAsia="en-GB"/>
              </w:rPr>
              <w:t>[chi-square significance testing]</w:t>
            </w:r>
          </w:p>
        </w:tc>
      </w:tr>
      <w:tr w:rsidR="00380994" w:rsidRPr="00FB125B" w14:paraId="38DDDD35" w14:textId="77777777" w:rsidTr="007E79CF">
        <w:trPr>
          <w:trHeight w:val="803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D9A98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Ruffini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"/>
                <w:id w:val="1187721001"/>
                <w:placeholder>
                  <w:docPart w:val="3223D0DAEECB4B18A8A09CEB24EB959A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9</w:t>
                </w:r>
              </w:sdtContent>
            </w:sdt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0972E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49102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BD6A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2563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0232 tot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br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60E0C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2.70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5AC3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D7DBE" w14:textId="77777777" w:rsidR="00380994" w:rsidRPr="00D23C4C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it-IT"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&lt;0.05</w:t>
            </w:r>
          </w:p>
        </w:tc>
      </w:tr>
      <w:tr w:rsidR="00380994" w:rsidRPr="00FB125B" w14:paraId="0DD2713E" w14:textId="77777777" w:rsidTr="007E79CF">
        <w:trPr>
          <w:trHeight w:val="50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C0568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Lembo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7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"/>
                <w:id w:val="1268504907"/>
                <w:placeholder>
                  <w:docPart w:val="6D4C6E90B78146C89003A1F5338FDADF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4</w:t>
                </w:r>
              </w:sdtContent>
            </w:sdt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847BD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4F926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6F853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711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6128 tot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br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179F7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3.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0F5A4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C4043" w14:textId="77777777" w:rsidR="00380994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&lt;0.001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229A2036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[2-sided significance testing]</w:t>
            </w:r>
          </w:p>
        </w:tc>
      </w:tr>
      <w:tr w:rsidR="00380994" w:rsidRPr="00380994" w14:paraId="1E224A25" w14:textId="77777777" w:rsidTr="007E79CF">
        <w:trPr>
          <w:trHeight w:val="50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FEC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Tasa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21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"/>
                <w:id w:val="941806708"/>
                <w:placeholder>
                  <w:docPart w:val="83E4269B810847BDBB03CBBCFB19D9B0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71</w:t>
                </w:r>
              </w:sdtContent>
            </w:sdt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145C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DC3B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undocumented migrant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9618C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51,447 total</w:t>
            </w:r>
            <w:r>
              <w:br/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62 undocumente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028A0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3.4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36A2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B2BF6" w14:textId="77777777" w:rsidR="00380994" w:rsidRPr="00380994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</w:pPr>
            <w:r w:rsidRPr="00380994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  <w:t>p&lt;0.007</w:t>
            </w:r>
            <w:ins w:id="3" w:author="Laith Evans" w:date="2023-08-21T16:53:00Z">
              <w:r w:rsidRPr="00380994">
                <w:rPr>
                  <w:rFonts w:ascii="Gill Sans MT" w:eastAsia="Gill Sans MT" w:hAnsi="Gill Sans MT" w:cs="Gill Sans MT"/>
                  <w:color w:val="000000" w:themeColor="text1"/>
                  <w:sz w:val="20"/>
                  <w:szCs w:val="20"/>
                  <w:lang w:val="en-GB" w:eastAsia="en-GB"/>
                </w:rPr>
                <w:t xml:space="preserve"> </w:t>
              </w:r>
            </w:ins>
            <w:r w:rsidRPr="00380994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val="en-GB" w:eastAsia="en-GB"/>
              </w:rPr>
              <w:t>[calculated using Fisher’s Exact Test]</w:t>
            </w:r>
          </w:p>
        </w:tc>
      </w:tr>
      <w:tr w:rsidR="00380994" w:rsidRPr="00FB125B" w14:paraId="6B602E4E" w14:textId="77777777" w:rsidTr="007E79CF">
        <w:trPr>
          <w:trHeight w:val="62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335C0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Ruffini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4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"/>
                <w:id w:val="-824667929"/>
                <w:placeholder>
                  <w:docPart w:val="6D4C6E90B78146C89003A1F5338FDADF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7</w:t>
                </w:r>
              </w:sdtContent>
            </w:sdt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1C517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2E1FE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4908F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397 migrants 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(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651 total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)</w:t>
            </w: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>
              <w:br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A9C21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4.3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4AA8E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0.4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FDA22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&lt;0.001</w:t>
            </w:r>
          </w:p>
        </w:tc>
      </w:tr>
      <w:tr w:rsidR="00380994" w:rsidRPr="00FB125B" w14:paraId="6C25CE1A" w14:textId="77777777" w:rsidTr="007E79CF">
        <w:trPr>
          <w:trHeight w:val="62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D4C03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Wendland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"/>
                <w:id w:val="1465779338"/>
                <w:placeholder>
                  <w:docPart w:val="5B3DEE943A7F4AC2A1CA2DAA5E8D52EC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72</w:t>
                </w:r>
              </w:sdtContent>
            </w:sdt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9FBA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63CD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undocumented migrant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98E69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90AF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6.1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58D41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8B7F4" w14:textId="77777777" w:rsidR="00380994" w:rsidRPr="3B284A77" w:rsidRDefault="00380994" w:rsidP="007E79CF">
            <w:pP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380994" w:rsidRPr="00FB125B" w14:paraId="5D422D31" w14:textId="77777777" w:rsidTr="007E79CF">
        <w:trPr>
          <w:trHeight w:val="554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099B6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Sagnelli</w:t>
            </w:r>
            <w:r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, 2016</w:t>
            </w:r>
            <w:sdt>
              <w:sdtPr>
                <w:rPr>
                  <w:rFonts w:ascii="Gill Sans MT" w:eastAsia="Gill Sans MT" w:hAnsi="Gill Sans MT" w:cs="Gill Sans MT"/>
                  <w:color w:val="000000"/>
                  <w:sz w:val="20"/>
                  <w:szCs w:val="20"/>
                  <w:vertAlign w:val="superscript"/>
                  <w:lang w:eastAsia="en-GB"/>
                </w:rPr>
                <w:tag w:val="MENDELEY_CITATION_v3_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"/>
                <w:id w:val="1379674297"/>
                <w:placeholder>
                  <w:docPart w:val="6D4C6E90B78146C89003A1F5338FDADF"/>
                </w:placeholder>
              </w:sdtPr>
              <w:sdtContent>
                <w:r w:rsidRPr="007752C1">
                  <w:rPr>
                    <w:rFonts w:ascii="Gill Sans MT" w:eastAsia="Gill Sans MT" w:hAnsi="Gill Sans MT" w:cs="Gill Sans MT"/>
                    <w:color w:val="000000"/>
                    <w:sz w:val="20"/>
                    <w:szCs w:val="20"/>
                    <w:vertAlign w:val="superscript"/>
                    <w:lang w:eastAsia="en-GB"/>
                  </w:rPr>
                  <w:t>69</w:t>
                </w:r>
              </w:sdtContent>
            </w:sdt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57BB5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7CF7B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Pregnant migrant 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F894F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37DA1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7.2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772D7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D646A" w14:textId="77777777" w:rsidR="00380994" w:rsidRPr="00FB125B" w:rsidRDefault="00380994" w:rsidP="007E79CF">
            <w:pPr>
              <w:rPr>
                <w:rFonts w:ascii="Gill Sans MT" w:eastAsia="Gill Sans MT" w:hAnsi="Gill Sans MT" w:cs="Gill Sans MT"/>
                <w:color w:val="000000"/>
                <w:sz w:val="20"/>
                <w:szCs w:val="20"/>
                <w:lang w:eastAsia="en-GB"/>
              </w:rPr>
            </w:pPr>
            <w:r w:rsidRPr="3B284A77">
              <w:rPr>
                <w:rFonts w:ascii="Gill Sans MT" w:eastAsia="Gill Sans MT" w:hAnsi="Gill Sans MT" w:cs="Gill Sans MT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</w:tbl>
    <w:p w14:paraId="4ECF1261" w14:textId="5DEE0E30" w:rsidR="00380994" w:rsidRDefault="00380994" w:rsidP="00380994">
      <w:pPr>
        <w:rPr>
          <w:rFonts w:ascii="Gill Sans MT" w:eastAsia="Times New Roman" w:hAnsi="Gill Sans MT" w:cs="Arial"/>
          <w:i/>
          <w:color w:val="000000"/>
          <w:sz w:val="20"/>
          <w:szCs w:val="20"/>
          <w:lang w:val="en-GB" w:eastAsia="en-GB"/>
        </w:rPr>
      </w:pPr>
      <w:r w:rsidRPr="00380994">
        <w:rPr>
          <w:rFonts w:ascii="Gill Sans MT" w:eastAsia="Times New Roman" w:hAnsi="Gill Sans MT" w:cs="Arial"/>
          <w:i/>
          <w:color w:val="000000"/>
          <w:sz w:val="20"/>
          <w:szCs w:val="20"/>
          <w:lang w:val="en-GB" w:eastAsia="en-GB"/>
        </w:rPr>
        <w:lastRenderedPageBreak/>
        <w:t xml:space="preserve">*quoted for prevalence estimate in pregnant women – may differ from total study sample  </w:t>
      </w:r>
    </w:p>
    <w:p w14:paraId="10A32181" w14:textId="77777777" w:rsidR="00D92B63" w:rsidRDefault="00D92B63" w:rsidP="00380994">
      <w:pPr>
        <w:rPr>
          <w:rFonts w:ascii="Gill Sans MT" w:eastAsia="Times New Roman" w:hAnsi="Gill Sans MT" w:cs="Arial"/>
          <w:i/>
          <w:color w:val="000000"/>
          <w:sz w:val="20"/>
          <w:szCs w:val="20"/>
          <w:lang w:val="en-GB" w:eastAsia="en-GB"/>
        </w:rPr>
      </w:pPr>
    </w:p>
    <w:p w14:paraId="408A0F45" w14:textId="77777777" w:rsidR="00A77596" w:rsidRPr="00C57604" w:rsidRDefault="00A77596" w:rsidP="00A77596">
      <w:pPr>
        <w:spacing w:after="200"/>
        <w:jc w:val="both"/>
        <w:rPr>
          <w:rFonts w:ascii="Gill Sans MT" w:hAnsi="Gill Sans MT"/>
        </w:rPr>
      </w:pPr>
      <w:r w:rsidRPr="00FF47F8">
        <w:rPr>
          <w:rFonts w:ascii="Gill Sans MT" w:hAnsi="Gill Sans MT"/>
          <w:b/>
        </w:rPr>
        <w:t>Figure 5. Child migrant percentage vaccination coverage and susceptible population estimates from studies reporting data.</w:t>
      </w:r>
      <w:r>
        <w:rPr>
          <w:rFonts w:ascii="Gill Sans MT" w:hAnsi="Gill Sans MT"/>
        </w:rPr>
        <w:t xml:space="preserve">  </w:t>
      </w:r>
      <w:r w:rsidRPr="00A2424D">
        <w:rPr>
          <w:rFonts w:ascii="Gill Sans MT" w:hAnsi="Gill Sans MT"/>
          <w:i/>
          <w:iCs/>
          <w:sz w:val="20"/>
          <w:szCs w:val="20"/>
        </w:rPr>
        <w:t>Abbreviations in figure: IAC: internationally adopted children, SSA: Sub-Saharan Africa, NA: North Africa, LA: Latin America; UAM: Unaccompanied migrants</w:t>
      </w:r>
    </w:p>
    <w:p w14:paraId="0B78A5DB" w14:textId="77777777" w:rsidR="00A77596" w:rsidRPr="00FB125B" w:rsidDel="00A62B30" w:rsidRDefault="00A77596" w:rsidP="00A77596">
      <w:pPr>
        <w:rPr>
          <w:del w:id="4" w:author="Laith Evans" w:date="2023-08-18T15:44:00Z"/>
          <w:rFonts w:ascii="Gill Sans MT" w:hAnsi="Gill Sans MT" w:cstheme="minorHAnsi"/>
        </w:rPr>
      </w:pPr>
      <w:r w:rsidRPr="00F371B9">
        <w:rPr>
          <w:rFonts w:ascii="Gill Sans MT" w:hAnsi="Gill Sans MT" w:cstheme="minorHAnsi"/>
          <w:noProof/>
        </w:rPr>
        <w:drawing>
          <wp:inline distT="0" distB="0" distL="0" distR="0" wp14:anchorId="6DCE472F" wp14:editId="1D8DD468">
            <wp:extent cx="6610350" cy="3022600"/>
            <wp:effectExtent l="0" t="0" r="0" b="635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3FEE5CE-7E84-4569-AB15-797B340415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7F8998" w14:textId="77777777" w:rsidR="00A77596" w:rsidRDefault="00A77596" w:rsidP="00A77596">
      <w:pPr>
        <w:rPr>
          <w:rFonts w:ascii="Gill Sans MT" w:hAnsi="Gill Sans MT" w:cstheme="minorHAnsi"/>
          <w:b/>
          <w:bCs/>
          <w:i/>
          <w:iCs/>
        </w:rPr>
      </w:pPr>
    </w:p>
    <w:p w14:paraId="314D0B96" w14:textId="22C0264D" w:rsidR="00D27505" w:rsidRPr="00D92B63" w:rsidRDefault="00D27505" w:rsidP="00380994">
      <w:pPr>
        <w:rPr>
          <w:rFonts w:ascii="Gill Sans MT" w:eastAsia="Times New Roman" w:hAnsi="Gill Sans MT" w:cs="Arial"/>
          <w:i/>
          <w:color w:val="000000"/>
          <w:sz w:val="20"/>
          <w:szCs w:val="20"/>
          <w:lang w:val="en-GB" w:eastAsia="en-GB"/>
        </w:rPr>
      </w:pPr>
    </w:p>
    <w:p w14:paraId="7900EC66" w14:textId="77777777" w:rsidR="00380994" w:rsidRPr="00844FC1" w:rsidRDefault="00380994" w:rsidP="00380994">
      <w:pPr>
        <w:rPr>
          <w:rFonts w:ascii="Gill Sans MT" w:hAnsi="Gill Sans MT" w:cs="Arial"/>
          <w:b/>
          <w:bCs/>
          <w:iCs/>
          <w:sz w:val="20"/>
          <w:szCs w:val="20"/>
          <w:lang w:val="en-GB"/>
        </w:rPr>
      </w:pPr>
      <w:r w:rsidRPr="00844FC1">
        <w:rPr>
          <w:rFonts w:ascii="Gill Sans MT" w:hAnsi="Gill Sans MT" w:cs="Arial"/>
          <w:b/>
          <w:bCs/>
          <w:iCs/>
          <w:sz w:val="20"/>
          <w:szCs w:val="20"/>
          <w:lang w:val="en-GB"/>
        </w:rPr>
        <w:t xml:space="preserve">Table 5: Hepatitis B Vaccination Coverage (%) by WHO Region 2012 – 2020 for HepB birth dose* and HepB3** Data Source: WHO </w:t>
      </w:r>
      <w:r w:rsidRPr="00844FC1">
        <w:rPr>
          <w:rFonts w:ascii="Gill Sans MT" w:hAnsi="Gill Sans MT" w:cs="Arial"/>
          <w:b/>
          <w:bCs/>
          <w:iCs/>
          <w:sz w:val="20"/>
          <w:szCs w:val="20"/>
        </w:rPr>
        <w:fldChar w:fldCharType="begin"/>
      </w:r>
      <w:r w:rsidRPr="00844FC1">
        <w:rPr>
          <w:rFonts w:ascii="Gill Sans MT" w:hAnsi="Gill Sans MT" w:cs="Arial"/>
          <w:b/>
          <w:bCs/>
          <w:iCs/>
          <w:sz w:val="20"/>
          <w:szCs w:val="20"/>
          <w:lang w:val="en-GB"/>
        </w:rPr>
        <w:instrText xml:space="preserve"> ADDIN EN.CITE &lt;EndNote&gt;&lt;Cite&gt;&lt;Author&gt;World Health Organisation&lt;/Author&gt;&lt;Year&gt;2022&lt;/Year&gt;&lt;RecNum&gt;4284&lt;/RecNum&gt;&lt;DisplayText&gt;&lt;style face="superscript"&gt;8&lt;/style&gt;&lt;/DisplayText&gt;&lt;record&gt;&lt;rec-number&gt;4284&lt;/rec-number&gt;&lt;foreign-keys&gt;&lt;key app="EN" db-id="95dwtx920fp52eew9xqv9dtizdxp2w5x5s2e" timestamp="1656945205"&gt;4284&lt;/key&gt;&lt;/foreign-keys&gt;&lt;ref-type name="Online Database"&gt;45&lt;/ref-type&gt;&lt;contributors&gt;&lt;authors&gt;&lt;author&gt;World Health Organisation,&lt;/author&gt;&lt;/authors&gt;&lt;/contributors&gt;&lt;titles&gt;&lt;title&gt;Hepatitis B vaccination coverage&lt;/title&gt;&lt;/titles&gt;&lt;dates&gt;&lt;year&gt;2022&lt;/year&gt;&lt;pub-dates&gt;&lt;date&gt;06/07/22&lt;/date&gt;&lt;/pub-dates&gt;&lt;/dates&gt;&lt;reviewed-item&gt;Global&lt;/reviewed-item&gt;&lt;urls&gt;&lt;related-urls&gt;&lt;url&gt;https://immunizationdata.who.int/pages/coverage/hepb.html?GROUP=WHO%20Regions&amp;amp;ANTIGEN=HEPB_BD+HEPB_BDALL+HEPB3&amp;amp;YEAR=&amp;amp;CODE=&lt;/url&gt;&lt;/related-urls&gt;&lt;/urls&gt;&lt;custom1&gt;2012-2022&lt;/custom1&gt;&lt;custom3&gt;WHO/UNICEF Joint Reporting Form on Immunization (JRF)&lt;/custom3&gt;&lt;access-date&gt;04/07/2022&lt;/access-date&gt;&lt;/record&gt;&lt;/Cite&gt;&lt;/EndNote&gt;</w:instrText>
      </w:r>
      <w:r w:rsidRPr="00844FC1">
        <w:rPr>
          <w:rFonts w:ascii="Gill Sans MT" w:hAnsi="Gill Sans MT" w:cs="Arial"/>
          <w:b/>
          <w:bCs/>
          <w:iCs/>
          <w:sz w:val="20"/>
          <w:szCs w:val="20"/>
        </w:rPr>
        <w:fldChar w:fldCharType="separate"/>
      </w:r>
      <w:r w:rsidRPr="00844FC1">
        <w:rPr>
          <w:rFonts w:ascii="Gill Sans MT" w:hAnsi="Gill Sans MT" w:cs="Arial"/>
          <w:b/>
          <w:bCs/>
          <w:iCs/>
          <w:noProof/>
          <w:sz w:val="20"/>
          <w:szCs w:val="20"/>
          <w:vertAlign w:val="superscript"/>
          <w:lang w:val="en-GB"/>
        </w:rPr>
        <w:t>8</w:t>
      </w:r>
      <w:r w:rsidRPr="00844FC1">
        <w:rPr>
          <w:rFonts w:ascii="Gill Sans MT" w:hAnsi="Gill Sans MT" w:cs="Arial"/>
          <w:b/>
          <w:bCs/>
          <w:iCs/>
          <w:sz w:val="20"/>
          <w:szCs w:val="20"/>
        </w:rPr>
        <w:fldChar w:fldCharType="end"/>
      </w:r>
    </w:p>
    <w:tbl>
      <w:tblPr>
        <w:tblW w:w="0" w:type="auto"/>
        <w:tblInd w:w="-20" w:type="dxa"/>
        <w:tblLook w:val="04A0" w:firstRow="1" w:lastRow="0" w:firstColumn="1" w:lastColumn="0" w:noHBand="0" w:noVBand="1"/>
      </w:tblPr>
      <w:tblGrid>
        <w:gridCol w:w="2558"/>
        <w:gridCol w:w="767"/>
        <w:gridCol w:w="713"/>
        <w:gridCol w:w="714"/>
        <w:gridCol w:w="714"/>
        <w:gridCol w:w="714"/>
        <w:gridCol w:w="714"/>
        <w:gridCol w:w="714"/>
        <w:gridCol w:w="714"/>
        <w:gridCol w:w="714"/>
      </w:tblGrid>
      <w:tr w:rsidR="00380994" w:rsidRPr="00844FC1" w14:paraId="26398B0A" w14:textId="77777777" w:rsidTr="007E79CF">
        <w:trPr>
          <w:trHeight w:val="298"/>
        </w:trPr>
        <w:tc>
          <w:tcPr>
            <w:tcW w:w="3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A0B1A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Vaccination Indicator by Region</w:t>
            </w:r>
          </w:p>
        </w:tc>
        <w:tc>
          <w:tcPr>
            <w:tcW w:w="68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C08BCA2" w14:textId="77777777" w:rsidR="00380994" w:rsidRPr="00844FC1" w:rsidRDefault="00380994" w:rsidP="007E79CF">
            <w:pPr>
              <w:jc w:val="center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Year</w:t>
            </w:r>
          </w:p>
        </w:tc>
      </w:tr>
      <w:tr w:rsidR="00380994" w:rsidRPr="00844FC1" w14:paraId="7E0CC454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7BF9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E169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4852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5FAA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D69F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7742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028A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46DC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34BD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1894B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2020</w:t>
            </w:r>
          </w:p>
        </w:tc>
      </w:tr>
      <w:tr w:rsidR="00380994" w:rsidRPr="00844FC1" w14:paraId="61A278E1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4AD4D2A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Africa</w:t>
            </w:r>
          </w:p>
        </w:tc>
      </w:tr>
      <w:tr w:rsidR="00380994" w:rsidRPr="00844FC1" w14:paraId="4E1E4000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447A0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HepB, birth dos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C9095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3543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34CC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6277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5F08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855A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A20B6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5BF6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DCC95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380994" w:rsidRPr="00844FC1" w14:paraId="240CED00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A31F6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BB52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0C27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1961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7CD0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ECE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AEFF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5264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A778B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8CBB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2</w:t>
            </w:r>
          </w:p>
        </w:tc>
      </w:tr>
      <w:tr w:rsidR="00380994" w:rsidRPr="00844FC1" w14:paraId="7FDA1A0E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1EECDCAA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Eastern Mediterranean </w:t>
            </w:r>
          </w:p>
        </w:tc>
      </w:tr>
      <w:tr w:rsidR="00380994" w:rsidRPr="00844FC1" w14:paraId="7BE68ADC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6830B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, birth do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E35D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4EBF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C979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FDB8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6F22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405D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14D9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9978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8014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</w:tr>
      <w:tr w:rsidR="00380994" w:rsidRPr="00844FC1" w14:paraId="205AC616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A1A5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1AF0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5AD6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A829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1A96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CFBF6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AC58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90950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7152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38A3B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</w:tr>
      <w:tr w:rsidR="00380994" w:rsidRPr="00844FC1" w14:paraId="79F05013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56E0CDD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Europe</w:t>
            </w:r>
          </w:p>
        </w:tc>
      </w:tr>
      <w:tr w:rsidR="00380994" w:rsidRPr="00844FC1" w14:paraId="17B6B4D9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CE84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HepB, birth dos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7E3E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EF54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46EE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F39A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4B70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7A2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2337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D46A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B65A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</w:tr>
      <w:tr w:rsidR="00380994" w:rsidRPr="00844FC1" w14:paraId="064656B6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496C3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89DF0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FFDF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FD23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052C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3C0F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E40B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63BF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68FF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E343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</w:tr>
      <w:tr w:rsidR="00380994" w:rsidRPr="00844FC1" w14:paraId="6D030C21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3793C16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The Americas</w:t>
            </w:r>
          </w:p>
        </w:tc>
      </w:tr>
      <w:tr w:rsidR="00380994" w:rsidRPr="00844FC1" w14:paraId="449040AD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53CA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HepB, birth dos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DDC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E33C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624F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64F90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703C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8D98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E3A5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189F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627C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60</w:t>
            </w:r>
          </w:p>
        </w:tc>
      </w:tr>
      <w:tr w:rsidR="00380994" w:rsidRPr="00844FC1" w14:paraId="17BBC851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E08B5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0FC1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4E82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C326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5B53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6C49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1CAF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489A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28CE4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3AE8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</w:tr>
      <w:tr w:rsidR="00380994" w:rsidRPr="00844FC1" w14:paraId="1F399F4B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1A007949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South-East Asia </w:t>
            </w:r>
          </w:p>
        </w:tc>
      </w:tr>
      <w:tr w:rsidR="00380994" w:rsidRPr="00844FC1" w14:paraId="09B3ED03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0B573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HepB, birth dos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DAEE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BC19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F8660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30D5F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4B46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8AFE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1E3E6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0CF5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FF05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51</w:t>
            </w:r>
          </w:p>
        </w:tc>
      </w:tr>
      <w:tr w:rsidR="00380994" w:rsidRPr="00844FC1" w14:paraId="52294560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8306E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6C97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BF4CE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B787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99AB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03EE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941F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5513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A723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BA44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</w:tr>
      <w:tr w:rsidR="00380994" w:rsidRPr="00844FC1" w14:paraId="77F36D1E" w14:textId="77777777" w:rsidTr="007E79CF">
        <w:trPr>
          <w:trHeight w:val="298"/>
        </w:trPr>
        <w:tc>
          <w:tcPr>
            <w:tcW w:w="1021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14576612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Western Pacific</w:t>
            </w:r>
          </w:p>
        </w:tc>
      </w:tr>
      <w:tr w:rsidR="00380994" w:rsidRPr="00844FC1" w14:paraId="23505095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1B06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 xml:space="preserve">HepB, birth dos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F8A3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68CC5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30FCC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1E1B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D48A0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81AD6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A4F32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D07A1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A9CDA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</w:tr>
      <w:tr w:rsidR="00380994" w:rsidRPr="00844FC1" w14:paraId="71470AAF" w14:textId="77777777" w:rsidTr="007E79CF">
        <w:trPr>
          <w:trHeight w:val="298"/>
        </w:trPr>
        <w:tc>
          <w:tcPr>
            <w:tcW w:w="3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30217E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HepB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81D5E8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81E2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A92465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E5FDF3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4C2326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D5AC5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C01BF9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FDE237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DC521D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  <w:r w:rsidRPr="00844FC1"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  <w:t>95</w:t>
            </w:r>
          </w:p>
        </w:tc>
      </w:tr>
      <w:tr w:rsidR="00380994" w:rsidRPr="00844FC1" w14:paraId="309CF7B8" w14:textId="77777777" w:rsidTr="007E79CF">
        <w:trPr>
          <w:trHeight w:val="80"/>
        </w:trPr>
        <w:tc>
          <w:tcPr>
            <w:tcW w:w="3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1C7FF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2552F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AB3DB" w14:textId="77777777" w:rsidR="00380994" w:rsidRPr="00844FC1" w:rsidRDefault="00380994" w:rsidP="007E79CF">
            <w:pPr>
              <w:jc w:val="right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2B2D9" w14:textId="77777777" w:rsidR="00380994" w:rsidRPr="00844FC1" w:rsidRDefault="00380994" w:rsidP="007E79CF">
            <w:pPr>
              <w:jc w:val="center"/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403F3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8684D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648CF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40A56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D569D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A8EB" w14:textId="77777777" w:rsidR="00380994" w:rsidRPr="00844FC1" w:rsidRDefault="00380994" w:rsidP="007E79CF">
            <w:pPr>
              <w:rPr>
                <w:rFonts w:ascii="Gill Sans MT" w:eastAsia="Times New Roman" w:hAnsi="Gill Sans MT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</w:tbl>
    <w:p w14:paraId="10D8181A" w14:textId="77777777" w:rsidR="00380994" w:rsidRPr="00844FC1" w:rsidRDefault="00380994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sz w:val="20"/>
          <w:szCs w:val="20"/>
        </w:rPr>
      </w:pPr>
      <w:r w:rsidRPr="00844FC1">
        <w:rPr>
          <w:rFonts w:ascii="Gill Sans MT" w:hAnsi="Gill Sans MT" w:cs="Arial"/>
          <w:i/>
          <w:iCs/>
          <w:sz w:val="20"/>
          <w:szCs w:val="20"/>
        </w:rPr>
        <w:t>*HepB, birth dose: percentage in target population who received HBV vaccine dose within first 24 hours of birth in given year</w:t>
      </w:r>
    </w:p>
    <w:p w14:paraId="406D0026" w14:textId="77777777" w:rsidR="00380994" w:rsidRDefault="00380994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i/>
          <w:iCs/>
          <w:sz w:val="20"/>
          <w:szCs w:val="20"/>
        </w:rPr>
      </w:pPr>
      <w:r w:rsidRPr="00844FC1">
        <w:rPr>
          <w:rFonts w:ascii="Gill Sans MT" w:hAnsi="Gill Sans MT" w:cs="Arial"/>
          <w:i/>
          <w:iCs/>
          <w:sz w:val="20"/>
          <w:szCs w:val="20"/>
        </w:rPr>
        <w:t>**HepB3: percentage in target population who received three doses of Hepatitis B containing vaccine in given ye</w:t>
      </w:r>
      <w:r w:rsidR="00F85697">
        <w:rPr>
          <w:rFonts w:ascii="Gill Sans MT" w:hAnsi="Gill Sans MT" w:cs="Arial"/>
          <w:i/>
          <w:iCs/>
          <w:sz w:val="20"/>
          <w:szCs w:val="20"/>
        </w:rPr>
        <w:t>a</w:t>
      </w:r>
      <w:r w:rsidR="00761088">
        <w:rPr>
          <w:rFonts w:ascii="Gill Sans MT" w:hAnsi="Gill Sans MT" w:cs="Arial"/>
          <w:i/>
          <w:iCs/>
          <w:sz w:val="20"/>
          <w:szCs w:val="20"/>
        </w:rPr>
        <w:t>r</w:t>
      </w:r>
    </w:p>
    <w:p w14:paraId="7884106B" w14:textId="77777777" w:rsidR="00664DC5" w:rsidRDefault="00664DC5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i/>
          <w:iCs/>
          <w:sz w:val="20"/>
          <w:szCs w:val="20"/>
        </w:rPr>
      </w:pPr>
    </w:p>
    <w:p w14:paraId="107855AE" w14:textId="77777777" w:rsidR="00A96D48" w:rsidRDefault="00A96D48" w:rsidP="00A96D48">
      <w:pPr>
        <w:rPr>
          <w:rFonts w:ascii="Gill Sans MT" w:hAnsi="Gill Sans MT" w:cstheme="minorHAnsi"/>
          <w:b/>
        </w:rPr>
      </w:pPr>
      <w:bookmarkStart w:id="5" w:name="_Toc110254520"/>
      <w:bookmarkStart w:id="6" w:name="_Toc112755069"/>
    </w:p>
    <w:p w14:paraId="0FACBA83" w14:textId="0C9D7AAF" w:rsidR="00A96D48" w:rsidRPr="00A96D48" w:rsidRDefault="00A96D48" w:rsidP="00A96D48">
      <w:pPr>
        <w:rPr>
          <w:rFonts w:ascii="Gill Sans MT" w:hAnsi="Gill Sans MT" w:cstheme="minorHAnsi"/>
        </w:rPr>
      </w:pPr>
      <w:r w:rsidRPr="002049C2">
        <w:rPr>
          <w:rFonts w:ascii="Gill Sans MT" w:hAnsi="Gill Sans MT" w:cstheme="minorHAnsi"/>
          <w:b/>
        </w:rPr>
        <w:t>Figure 6. Number of studies reporting CHB prevalence estimates among pregnant migrants by region of origin and prevalence category</w:t>
      </w:r>
      <w:bookmarkEnd w:id="5"/>
      <w:r w:rsidRPr="00FB125B">
        <w:rPr>
          <w:rFonts w:ascii="Gill Sans MT" w:hAnsi="Gill Sans MT" w:cstheme="minorHAnsi"/>
        </w:rPr>
        <w:t>.</w:t>
      </w:r>
      <w:bookmarkEnd w:id="6"/>
      <w:sdt>
        <w:sdtPr>
          <w:rPr>
            <w:rFonts w:ascii="Gill Sans MT" w:hAnsi="Gill Sans MT" w:cstheme="minorHAnsi"/>
            <w:color w:val="000000"/>
            <w:vertAlign w:val="superscript"/>
          </w:rPr>
          <w:tag w:val="MENDELEY_CITATION_v3_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"/>
          <w:id w:val="1535611630"/>
          <w:placeholder>
            <w:docPart w:val="3500A230206447809C6F69E8988315D0"/>
          </w:placeholder>
        </w:sdtPr>
        <w:sdtContent>
          <w:r w:rsidRPr="00CF7BCC">
            <w:rPr>
              <w:rFonts w:ascii="Gill Sans MT" w:hAnsi="Gill Sans MT" w:cstheme="minorHAnsi"/>
              <w:color w:val="000000"/>
              <w:vertAlign w:val="superscript"/>
            </w:rPr>
            <w:t>71</w:t>
          </w:r>
        </w:sdtContent>
      </w:sdt>
    </w:p>
    <w:p w14:paraId="5045042C" w14:textId="77777777" w:rsidR="00664DC5" w:rsidRDefault="00664DC5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i/>
          <w:iCs/>
          <w:sz w:val="20"/>
          <w:szCs w:val="20"/>
        </w:rPr>
      </w:pPr>
    </w:p>
    <w:p w14:paraId="0755AC3F" w14:textId="77777777" w:rsidR="00664DC5" w:rsidRDefault="00664DC5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i/>
          <w:iCs/>
          <w:sz w:val="20"/>
          <w:szCs w:val="20"/>
        </w:rPr>
      </w:pPr>
      <w:r>
        <w:rPr>
          <w:noProof/>
        </w:rPr>
        <w:drawing>
          <wp:inline distT="0" distB="0" distL="0" distR="0" wp14:anchorId="56456670" wp14:editId="7CEE8C43">
            <wp:extent cx="5731510" cy="2594610"/>
            <wp:effectExtent l="0" t="0" r="2540" b="0"/>
            <wp:docPr id="630740258" name="Picture 1" descr="A graph of a number of stud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740258" name="Picture 1" descr="A graph of a number of studi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0F6C7" w14:textId="77777777" w:rsidR="00A96D48" w:rsidRDefault="00A96D48" w:rsidP="00380994">
      <w:pPr>
        <w:pStyle w:val="EndNoteBibliographyTitle"/>
        <w:shd w:val="clear" w:color="auto" w:fill="FFFFFF" w:themeFill="background1"/>
        <w:contextualSpacing/>
        <w:jc w:val="left"/>
        <w:rPr>
          <w:rFonts w:ascii="Gill Sans MT" w:hAnsi="Gill Sans MT" w:cs="Arial"/>
          <w:i/>
          <w:iCs/>
          <w:sz w:val="20"/>
          <w:szCs w:val="20"/>
        </w:rPr>
      </w:pPr>
    </w:p>
    <w:p w14:paraId="4D215125" w14:textId="299DF2DB" w:rsidR="00A96D48" w:rsidRPr="00252E1F" w:rsidRDefault="00A96D48" w:rsidP="00252E1F">
      <w:pPr>
        <w:rPr>
          <w:rFonts w:ascii="Gill Sans MT" w:hAnsi="Gill Sans MT" w:cstheme="minorHAnsi"/>
          <w:sz w:val="18"/>
        </w:rPr>
        <w:sectPr w:rsidR="00A96D48" w:rsidRPr="00252E1F" w:rsidSect="00AD4E25">
          <w:footerReference w:type="default" r:id="rId10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  <w:r w:rsidRPr="008214C7">
        <w:rPr>
          <w:rFonts w:ascii="Gill Sans MT" w:hAnsi="Gill Sans MT" w:cstheme="minorHAnsi"/>
          <w:sz w:val="18"/>
        </w:rPr>
        <w:t>*doc = prevalence reported for documented migrants</w:t>
      </w:r>
      <w:r>
        <w:rPr>
          <w:rFonts w:ascii="Gill Sans MT" w:hAnsi="Gill Sans MT" w:cstheme="minorHAnsi"/>
          <w:sz w:val="18"/>
        </w:rPr>
        <w:t>,</w:t>
      </w:r>
      <w:r w:rsidRPr="008214C7">
        <w:rPr>
          <w:rFonts w:ascii="Gill Sans MT" w:hAnsi="Gill Sans MT" w:cstheme="minorHAnsi"/>
          <w:sz w:val="18"/>
        </w:rPr>
        <w:t xml:space="preserve"> **undoc = prevalence reported for undocumented migrant</w:t>
      </w:r>
      <w:r w:rsidR="00252E1F">
        <w:rPr>
          <w:rFonts w:ascii="Gill Sans MT" w:hAnsi="Gill Sans MT" w:cstheme="minorHAnsi"/>
          <w:sz w:val="18"/>
        </w:rPr>
        <w:t>s</w:t>
      </w:r>
    </w:p>
    <w:p w14:paraId="44A28FD8" w14:textId="77777777" w:rsidR="00C6603D" w:rsidRPr="00C6603D" w:rsidRDefault="00C6603D" w:rsidP="00252E1F">
      <w:pPr>
        <w:rPr>
          <w:sz w:val="18"/>
          <w:lang w:val="en-GB"/>
        </w:rPr>
      </w:pPr>
    </w:p>
    <w:sectPr w:rsidR="00C6603D" w:rsidRPr="00C660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BE740" w14:textId="77777777" w:rsidR="00666B6D" w:rsidRDefault="00666B6D" w:rsidP="00C6603D">
      <w:pPr>
        <w:spacing w:after="0" w:line="240" w:lineRule="auto"/>
      </w:pPr>
      <w:r>
        <w:separator/>
      </w:r>
    </w:p>
  </w:endnote>
  <w:endnote w:type="continuationSeparator" w:id="0">
    <w:p w14:paraId="1562D14F" w14:textId="77777777" w:rsidR="00666B6D" w:rsidRDefault="00666B6D" w:rsidP="00C6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8634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DB3A87" w14:textId="117AAA35" w:rsidR="00342436" w:rsidRDefault="00342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3FE9B6" w14:textId="77777777" w:rsidR="00342436" w:rsidRDefault="003424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3970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499561" w14:textId="77777777" w:rsidR="00C6603D" w:rsidRDefault="00C660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99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5F45E2A" w14:textId="77777777" w:rsidR="00C6603D" w:rsidRDefault="00C660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9364C" w14:textId="77777777" w:rsidR="00666B6D" w:rsidRDefault="00666B6D" w:rsidP="00C6603D">
      <w:pPr>
        <w:spacing w:after="0" w:line="240" w:lineRule="auto"/>
      </w:pPr>
      <w:r>
        <w:separator/>
      </w:r>
    </w:p>
  </w:footnote>
  <w:footnote w:type="continuationSeparator" w:id="0">
    <w:p w14:paraId="622BDEF7" w14:textId="77777777" w:rsidR="00666B6D" w:rsidRDefault="00666B6D" w:rsidP="00C6603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ith Evans">
    <w15:presenceInfo w15:providerId="Windows Live" w15:userId="8d20312fe04857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4E4"/>
    <w:rsid w:val="001D3C30"/>
    <w:rsid w:val="00252E1F"/>
    <w:rsid w:val="002F43F9"/>
    <w:rsid w:val="00342436"/>
    <w:rsid w:val="00380994"/>
    <w:rsid w:val="004242F8"/>
    <w:rsid w:val="00461185"/>
    <w:rsid w:val="005F6C12"/>
    <w:rsid w:val="00664DC5"/>
    <w:rsid w:val="00666B6D"/>
    <w:rsid w:val="006930E5"/>
    <w:rsid w:val="00761088"/>
    <w:rsid w:val="00783681"/>
    <w:rsid w:val="008243B8"/>
    <w:rsid w:val="00842C31"/>
    <w:rsid w:val="00844FC1"/>
    <w:rsid w:val="00865B3D"/>
    <w:rsid w:val="00A33B4B"/>
    <w:rsid w:val="00A77596"/>
    <w:rsid w:val="00A9029D"/>
    <w:rsid w:val="00A96D48"/>
    <w:rsid w:val="00B16BE1"/>
    <w:rsid w:val="00B40DB1"/>
    <w:rsid w:val="00C6603D"/>
    <w:rsid w:val="00CB74E4"/>
    <w:rsid w:val="00D27505"/>
    <w:rsid w:val="00D92B63"/>
    <w:rsid w:val="00E14E77"/>
    <w:rsid w:val="00F55185"/>
    <w:rsid w:val="00F8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1E8E0"/>
  <w15:chartTrackingRefBased/>
  <w15:docId w15:val="{DAF083F2-36B8-4A51-AEA1-90E3E8A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0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603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03D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6603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3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6603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6603D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6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03D"/>
  </w:style>
  <w:style w:type="paragraph" w:styleId="Footer">
    <w:name w:val="footer"/>
    <w:basedOn w:val="Normal"/>
    <w:link w:val="FooterChar"/>
    <w:uiPriority w:val="99"/>
    <w:unhideWhenUsed/>
    <w:rsid w:val="00C6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03D"/>
  </w:style>
  <w:style w:type="character" w:styleId="Hyperlink">
    <w:name w:val="Hyperlink"/>
    <w:basedOn w:val="DefaultParagraphFont"/>
    <w:uiPriority w:val="99"/>
    <w:unhideWhenUsed/>
    <w:rsid w:val="00380994"/>
    <w:rPr>
      <w:color w:val="0000FF"/>
      <w:u w:val="single"/>
    </w:rPr>
  </w:style>
  <w:style w:type="character" w:customStyle="1" w:styleId="hwtze">
    <w:name w:val="hwtze"/>
    <w:basedOn w:val="DefaultParagraphFont"/>
    <w:rsid w:val="00380994"/>
  </w:style>
  <w:style w:type="character" w:customStyle="1" w:styleId="rynqvb">
    <w:name w:val="rynqvb"/>
    <w:basedOn w:val="DefaultParagraphFont"/>
    <w:rsid w:val="003809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994"/>
    <w:rPr>
      <w:b/>
      <w:bCs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994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80994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0994"/>
    <w:rPr>
      <w:rFonts w:ascii="Calibri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42436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2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cid:image001.png@01DA7F92.E74B8590" TargetMode="External"/><Relationship Id="rId14" Type="http://schemas.openxmlformats.org/officeDocument/2006/relationships/glossaryDocument" Target="glossary/document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nsan\Dropbox\My%20PC%20(LAPT2342)\Documents\migrant%20health\Hep%20B%20SR\Pivot%20table_Copy%20of%20Data%20Extractionforpd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Pivot table_Copy of Data Extractionforpdf.xlsx]pivot vx sus!PivotTable61</c:name>
    <c:fmtId val="-1"/>
  </c:pivotSource>
  <c:chart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9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0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7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8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19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1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22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23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24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25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  <c:pivotFmt>
        <c:idx val="26"/>
        <c:spPr>
          <a:solidFill>
            <a:schemeClr val="accent1"/>
          </a:solidFill>
          <a:ln w="28575" cap="rnd">
            <a:solidFill>
              <a:schemeClr val="accent1"/>
            </a:solidFill>
            <a:round/>
          </a:ln>
          <a:effectLst/>
        </c:spPr>
        <c:marker>
          <c:symbol val="none"/>
        </c:marker>
      </c:pivotFmt>
    </c:pivotFmts>
    <c:plotArea>
      <c:layout>
        <c:manualLayout>
          <c:layoutTarget val="inner"/>
          <c:xMode val="edge"/>
          <c:yMode val="edge"/>
          <c:x val="0.11935659285683212"/>
          <c:y val="5.6642636457260559E-2"/>
          <c:w val="0.6254776110912188"/>
          <c:h val="0.363378528507829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ivot vx sus'!$C$3</c:f>
              <c:strCache>
                <c:ptCount val="1"/>
                <c:pt idx="0">
                  <c:v>Study population Hep B immunisation coverage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C$4:$C$22</c:f>
              <c:numCache>
                <c:formatCode>0%</c:formatCode>
                <c:ptCount val="13"/>
                <c:pt idx="0">
                  <c:v>0.24</c:v>
                </c:pt>
                <c:pt idx="1">
                  <c:v>0.57699999999999996</c:v>
                </c:pt>
                <c:pt idx="2">
                  <c:v>0.58099999999999996</c:v>
                </c:pt>
                <c:pt idx="3">
                  <c:v>0.81</c:v>
                </c:pt>
                <c:pt idx="4">
                  <c:v>0.64900000000000002</c:v>
                </c:pt>
                <c:pt idx="5">
                  <c:v>0.65800000000000003</c:v>
                </c:pt>
                <c:pt idx="6">
                  <c:v>0.25</c:v>
                </c:pt>
                <c:pt idx="7">
                  <c:v>0.40699999999999997</c:v>
                </c:pt>
                <c:pt idx="8">
                  <c:v>0.5</c:v>
                </c:pt>
                <c:pt idx="9">
                  <c:v>0.39700000000000002</c:v>
                </c:pt>
                <c:pt idx="10">
                  <c:v>3.2000000000000001E-2</c:v>
                </c:pt>
                <c:pt idx="11">
                  <c:v>0.14899999999999999</c:v>
                </c:pt>
                <c:pt idx="12">
                  <c:v>0.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3B-4C12-91AE-C3E00D4515FD}"/>
            </c:ext>
          </c:extLst>
        </c:ser>
        <c:ser>
          <c:idx val="1"/>
          <c:order val="1"/>
          <c:tx>
            <c:strRef>
              <c:f>'pivot vx sus'!$D$3</c:f>
              <c:strCache>
                <c:ptCount val="1"/>
                <c:pt idx="0">
                  <c:v>Study population % susceptible children (excludes vaccinated, prior infection, infected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D$4:$D$22</c:f>
              <c:numCache>
                <c:formatCode>0%</c:formatCode>
                <c:ptCount val="13"/>
                <c:pt idx="0">
                  <c:v>0.30199999999999999</c:v>
                </c:pt>
                <c:pt idx="1">
                  <c:v>0.42299999999999999</c:v>
                </c:pt>
                <c:pt idx="2">
                  <c:v>0</c:v>
                </c:pt>
                <c:pt idx="3">
                  <c:v>0</c:v>
                </c:pt>
                <c:pt idx="4">
                  <c:v>0.35099999999999998</c:v>
                </c:pt>
                <c:pt idx="5">
                  <c:v>0.34</c:v>
                </c:pt>
                <c:pt idx="6">
                  <c:v>0</c:v>
                </c:pt>
                <c:pt idx="7">
                  <c:v>0.32</c:v>
                </c:pt>
                <c:pt idx="8">
                  <c:v>0</c:v>
                </c:pt>
                <c:pt idx="9">
                  <c:v>0.32</c:v>
                </c:pt>
                <c:pt idx="10">
                  <c:v>0.57499999999999996</c:v>
                </c:pt>
                <c:pt idx="11">
                  <c:v>0</c:v>
                </c:pt>
                <c:pt idx="12">
                  <c:v>0.75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3B-4C12-91AE-C3E00D4515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66286624"/>
        <c:axId val="766289120"/>
      </c:barChart>
      <c:lineChart>
        <c:grouping val="standard"/>
        <c:varyColors val="0"/>
        <c:ser>
          <c:idx val="2"/>
          <c:order val="2"/>
          <c:tx>
            <c:strRef>
              <c:f>'pivot vx sus'!$E$3</c:f>
              <c:strCache>
                <c:ptCount val="1"/>
                <c:pt idx="0">
                  <c:v>Hep B3 Coverage WHO Africa region (2020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E$4:$E$22</c:f>
              <c:numCache>
                <c:formatCode>0%</c:formatCode>
                <c:ptCount val="13"/>
                <c:pt idx="0">
                  <c:v>0.74</c:v>
                </c:pt>
                <c:pt idx="1">
                  <c:v>0.74</c:v>
                </c:pt>
                <c:pt idx="2">
                  <c:v>0.74</c:v>
                </c:pt>
                <c:pt idx="3">
                  <c:v>0.74</c:v>
                </c:pt>
                <c:pt idx="4">
                  <c:v>0.74</c:v>
                </c:pt>
                <c:pt idx="5">
                  <c:v>0.74</c:v>
                </c:pt>
                <c:pt idx="6">
                  <c:v>0.74</c:v>
                </c:pt>
                <c:pt idx="7">
                  <c:v>0.74</c:v>
                </c:pt>
                <c:pt idx="8">
                  <c:v>0.74</c:v>
                </c:pt>
                <c:pt idx="9">
                  <c:v>0.74</c:v>
                </c:pt>
                <c:pt idx="10">
                  <c:v>0.74</c:v>
                </c:pt>
                <c:pt idx="11">
                  <c:v>0.74</c:v>
                </c:pt>
                <c:pt idx="12">
                  <c:v>0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3B-4C12-91AE-C3E00D4515FD}"/>
            </c:ext>
          </c:extLst>
        </c:ser>
        <c:ser>
          <c:idx val="3"/>
          <c:order val="3"/>
          <c:tx>
            <c:strRef>
              <c:f>'pivot vx sus'!$F$3</c:f>
              <c:strCache>
                <c:ptCount val="1"/>
                <c:pt idx="0">
                  <c:v> Hep B3 Coverage WHO Americas region (202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F$4:$F$22</c:f>
              <c:numCache>
                <c:formatCode>0%</c:formatCode>
                <c:ptCount val="13"/>
                <c:pt idx="0">
                  <c:v>0.81</c:v>
                </c:pt>
                <c:pt idx="1">
                  <c:v>0.81</c:v>
                </c:pt>
                <c:pt idx="2">
                  <c:v>0.81</c:v>
                </c:pt>
                <c:pt idx="3">
                  <c:v>0.81</c:v>
                </c:pt>
                <c:pt idx="4">
                  <c:v>0.81</c:v>
                </c:pt>
                <c:pt idx="5">
                  <c:v>0.81</c:v>
                </c:pt>
                <c:pt idx="6">
                  <c:v>0.81</c:v>
                </c:pt>
                <c:pt idx="7">
                  <c:v>0.81</c:v>
                </c:pt>
                <c:pt idx="8">
                  <c:v>0.81</c:v>
                </c:pt>
                <c:pt idx="9">
                  <c:v>0.81</c:v>
                </c:pt>
                <c:pt idx="10">
                  <c:v>0.81</c:v>
                </c:pt>
                <c:pt idx="11">
                  <c:v>0.81</c:v>
                </c:pt>
                <c:pt idx="12">
                  <c:v>0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3B-4C12-91AE-C3E00D4515FD}"/>
            </c:ext>
          </c:extLst>
        </c:ser>
        <c:ser>
          <c:idx val="4"/>
          <c:order val="4"/>
          <c:tx>
            <c:strRef>
              <c:f>'pivot vx sus'!$G$3</c:f>
              <c:strCache>
                <c:ptCount val="1"/>
                <c:pt idx="0">
                  <c:v>Hep B3 Coverage WHO SE Asia region (2020)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G$4:$G$22</c:f>
              <c:numCache>
                <c:formatCode>0%</c:formatCode>
                <c:ptCount val="13"/>
                <c:pt idx="0">
                  <c:v>0.86</c:v>
                </c:pt>
                <c:pt idx="1">
                  <c:v>0.86</c:v>
                </c:pt>
                <c:pt idx="2">
                  <c:v>0.86</c:v>
                </c:pt>
                <c:pt idx="3">
                  <c:v>0.86</c:v>
                </c:pt>
                <c:pt idx="4">
                  <c:v>0.86</c:v>
                </c:pt>
                <c:pt idx="5">
                  <c:v>0.86</c:v>
                </c:pt>
                <c:pt idx="6">
                  <c:v>0.86</c:v>
                </c:pt>
                <c:pt idx="7">
                  <c:v>0.86</c:v>
                </c:pt>
                <c:pt idx="8">
                  <c:v>0.86</c:v>
                </c:pt>
                <c:pt idx="9">
                  <c:v>0.86</c:v>
                </c:pt>
                <c:pt idx="10">
                  <c:v>0.86</c:v>
                </c:pt>
                <c:pt idx="11">
                  <c:v>0.86</c:v>
                </c:pt>
                <c:pt idx="12">
                  <c:v>0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23B-4C12-91AE-C3E00D4515FD}"/>
            </c:ext>
          </c:extLst>
        </c:ser>
        <c:ser>
          <c:idx val="5"/>
          <c:order val="5"/>
          <c:tx>
            <c:strRef>
              <c:f>'pivot vx sus'!$H$3</c:f>
              <c:strCache>
                <c:ptCount val="1"/>
                <c:pt idx="0">
                  <c:v>Hep B3 coverage WHO Europe region (2020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H$4:$H$22</c:f>
              <c:numCache>
                <c:formatCode>0%</c:formatCode>
                <c:ptCount val="13"/>
                <c:pt idx="0">
                  <c:v>0.91</c:v>
                </c:pt>
                <c:pt idx="1">
                  <c:v>0.91</c:v>
                </c:pt>
                <c:pt idx="2">
                  <c:v>0.91</c:v>
                </c:pt>
                <c:pt idx="3">
                  <c:v>0.91</c:v>
                </c:pt>
                <c:pt idx="4">
                  <c:v>0.91</c:v>
                </c:pt>
                <c:pt idx="5">
                  <c:v>0.91</c:v>
                </c:pt>
                <c:pt idx="6">
                  <c:v>0.91</c:v>
                </c:pt>
                <c:pt idx="7">
                  <c:v>0.91</c:v>
                </c:pt>
                <c:pt idx="8">
                  <c:v>0.91</c:v>
                </c:pt>
                <c:pt idx="9">
                  <c:v>0.91</c:v>
                </c:pt>
                <c:pt idx="10">
                  <c:v>0.91</c:v>
                </c:pt>
                <c:pt idx="11">
                  <c:v>0.91</c:v>
                </c:pt>
                <c:pt idx="12">
                  <c:v>0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23B-4C12-91AE-C3E00D4515FD}"/>
            </c:ext>
          </c:extLst>
        </c:ser>
        <c:ser>
          <c:idx val="6"/>
          <c:order val="6"/>
          <c:tx>
            <c:strRef>
              <c:f>'pivot vx sus'!$I$3</c:f>
              <c:strCache>
                <c:ptCount val="1"/>
                <c:pt idx="0">
                  <c:v>Hep B3 coverage Eastern Mediterrean region (2020)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I$4:$I$22</c:f>
              <c:numCache>
                <c:formatCode>0%</c:formatCode>
                <c:ptCount val="13"/>
                <c:pt idx="0">
                  <c:v>0.82</c:v>
                </c:pt>
                <c:pt idx="1">
                  <c:v>0.82</c:v>
                </c:pt>
                <c:pt idx="2">
                  <c:v>0.82</c:v>
                </c:pt>
                <c:pt idx="3">
                  <c:v>0.82</c:v>
                </c:pt>
                <c:pt idx="4">
                  <c:v>0.82</c:v>
                </c:pt>
                <c:pt idx="5">
                  <c:v>0.82</c:v>
                </c:pt>
                <c:pt idx="6">
                  <c:v>0.82</c:v>
                </c:pt>
                <c:pt idx="7">
                  <c:v>0.82</c:v>
                </c:pt>
                <c:pt idx="8">
                  <c:v>0.82</c:v>
                </c:pt>
                <c:pt idx="9">
                  <c:v>0.82</c:v>
                </c:pt>
                <c:pt idx="10">
                  <c:v>0.82</c:v>
                </c:pt>
                <c:pt idx="11">
                  <c:v>0.82</c:v>
                </c:pt>
                <c:pt idx="12">
                  <c:v>0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23B-4C12-91AE-C3E00D4515FD}"/>
            </c:ext>
          </c:extLst>
        </c:ser>
        <c:ser>
          <c:idx val="7"/>
          <c:order val="7"/>
          <c:tx>
            <c:strRef>
              <c:f>'pivot vx sus'!$J$3</c:f>
              <c:strCache>
                <c:ptCount val="1"/>
                <c:pt idx="0">
                  <c:v>Hep B3 coverage Western Pacific region (2020)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multiLvlStrRef>
              <c:f>'pivot vx sus'!$B$4:$B$22</c:f>
              <c:multiLvlStrCache>
                <c:ptCount val="13"/>
                <c:lvl>
                  <c:pt idx="0">
                    <c:v>Norman et al., Spain, 2021</c:v>
                  </c:pt>
                  <c:pt idx="1">
                    <c:v>Pavlopoulou et al., Greece, 2017</c:v>
                  </c:pt>
                  <c:pt idx="2">
                    <c:v>Pauti et al., France, 2016</c:v>
                  </c:pt>
                  <c:pt idx="3">
                    <c:v>Fougere et al., Switzerland, 2018 </c:v>
                  </c:pt>
                  <c:pt idx="4">
                    <c:v>Sollai et al., Italy, 2017</c:v>
                  </c:pt>
                  <c:pt idx="5">
                    <c:v>Giordano et al., Italy, 2018</c:v>
                  </c:pt>
                  <c:pt idx="6">
                    <c:v>Hübschen et al., Luxembourg, 2012</c:v>
                  </c:pt>
                  <c:pt idx="7">
                    <c:v>Jablonka et al., Germany, 2015</c:v>
                  </c:pt>
                  <c:pt idx="8">
                    <c:v>Hampel et al., Germany, 2016</c:v>
                  </c:pt>
                  <c:pt idx="9">
                    <c:v>Belhassen-Garcia et al., Spain, 2015</c:v>
                  </c:pt>
                  <c:pt idx="10">
                    <c:v>Kloning et al., Germany, 2018</c:v>
                  </c:pt>
                  <c:pt idx="11">
                    <c:v>Marquardt, Germany, 2016</c:v>
                  </c:pt>
                  <c:pt idx="12">
                    <c:v>Marrone et al., Italy, 2020</c:v>
                  </c:pt>
                </c:lvl>
                <c:lvl>
                  <c:pt idx="0">
                    <c:v>Migrants </c:v>
                  </c:pt>
                  <c:pt idx="4">
                    <c:v>IAC</c:v>
                  </c:pt>
                  <c:pt idx="6">
                    <c:v>Refugees &amp; asylum seekers</c:v>
                  </c:pt>
                  <c:pt idx="9">
                    <c:v>Migrants (SSA, NA, LA)</c:v>
                  </c:pt>
                  <c:pt idx="10">
                    <c:v>UAM</c:v>
                  </c:pt>
                </c:lvl>
              </c:multiLvlStrCache>
            </c:multiLvlStrRef>
          </c:cat>
          <c:val>
            <c:numRef>
              <c:f>'pivot vx sus'!$J$4:$J$22</c:f>
              <c:numCache>
                <c:formatCode>0%</c:formatCode>
                <c:ptCount val="13"/>
                <c:pt idx="0">
                  <c:v>0.93</c:v>
                </c:pt>
                <c:pt idx="1">
                  <c:v>0.93</c:v>
                </c:pt>
                <c:pt idx="2">
                  <c:v>0.93</c:v>
                </c:pt>
                <c:pt idx="3">
                  <c:v>0.93</c:v>
                </c:pt>
                <c:pt idx="4">
                  <c:v>0.93</c:v>
                </c:pt>
                <c:pt idx="5">
                  <c:v>0.93</c:v>
                </c:pt>
                <c:pt idx="6">
                  <c:v>0.93</c:v>
                </c:pt>
                <c:pt idx="7">
                  <c:v>0.93</c:v>
                </c:pt>
                <c:pt idx="8">
                  <c:v>0.93</c:v>
                </c:pt>
                <c:pt idx="9">
                  <c:v>0.93</c:v>
                </c:pt>
                <c:pt idx="10">
                  <c:v>0.93</c:v>
                </c:pt>
                <c:pt idx="11">
                  <c:v>0.93</c:v>
                </c:pt>
                <c:pt idx="12">
                  <c:v>0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23B-4C12-91AE-C3E00D4515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4246815"/>
        <c:axId val="1571791423"/>
      </c:lineChart>
      <c:catAx>
        <c:axId val="766286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Child Migrant Study Population and Stud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6289120"/>
        <c:crosses val="autoZero"/>
        <c:auto val="1"/>
        <c:lblAlgn val="ctr"/>
        <c:lblOffset val="100"/>
        <c:noMultiLvlLbl val="0"/>
      </c:catAx>
      <c:valAx>
        <c:axId val="76628912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roportion of Childre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6286624"/>
        <c:crosses val="autoZero"/>
        <c:crossBetween val="between"/>
      </c:valAx>
      <c:valAx>
        <c:axId val="1571791423"/>
        <c:scaling>
          <c:orientation val="minMax"/>
        </c:scaling>
        <c:delete val="1"/>
        <c:axPos val="r"/>
        <c:numFmt formatCode="0%" sourceLinked="1"/>
        <c:majorTickMark val="out"/>
        <c:minorTickMark val="none"/>
        <c:tickLblPos val="nextTo"/>
        <c:crossAx val="1214246815"/>
        <c:crosses val="max"/>
        <c:crossBetween val="between"/>
      </c:valAx>
      <c:catAx>
        <c:axId val="121424681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57179142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908409770070705"/>
          <c:y val="7.7683531062221756E-2"/>
          <c:w val="0.23816622104132437"/>
          <c:h val="0.844632937875556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E479D74E8DF44CAB4ADAB54FE3871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8027A3-5EB6-4ECF-9842-3237264403B9}"/>
      </w:docPartPr>
      <w:docPartBody>
        <w:p w:rsidR="007B4E5B" w:rsidRDefault="008D2858" w:rsidP="008D2858">
          <w:pPr>
            <w:pStyle w:val="1E479D74E8DF44CAB4ADAB54FE387180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0ECBEA94334F5F8BD6559C612756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37EAB0-CAFC-453B-8A12-F022F96BBBAD}"/>
      </w:docPartPr>
      <w:docPartBody>
        <w:p w:rsidR="007B4E5B" w:rsidRDefault="008D2858" w:rsidP="008D2858">
          <w:pPr>
            <w:pStyle w:val="E60ECBEA94334F5F8BD6559C612756FA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777063959B47599AD80CE0AD4F3D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290228-BB16-4AA8-901D-3DD5B2CFEB51}"/>
      </w:docPartPr>
      <w:docPartBody>
        <w:p w:rsidR="007B4E5B" w:rsidRDefault="008D2858" w:rsidP="008D2858">
          <w:pPr>
            <w:pStyle w:val="35777063959B47599AD80CE0AD4F3D19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35557563FA41AA88C725298EBED6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EEBE37-6DE5-4525-8598-E284A1075948}"/>
      </w:docPartPr>
      <w:docPartBody>
        <w:p w:rsidR="007B4E5B" w:rsidRDefault="008D2858" w:rsidP="008D2858">
          <w:pPr>
            <w:pStyle w:val="5635557563FA41AA88C725298EBED66E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BEE6A7A32F47AC88C5283919C755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17BE6F-9149-43A5-BA6A-E667A51549B0}"/>
      </w:docPartPr>
      <w:docPartBody>
        <w:p w:rsidR="007B4E5B" w:rsidRDefault="008D2858" w:rsidP="008D2858">
          <w:pPr>
            <w:pStyle w:val="18BEE6A7A32F47AC88C5283919C755C4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C614E27B2C4DF79EB227C34095B9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FB17F8-B4B0-4D69-94B8-646D66AF9C14}"/>
      </w:docPartPr>
      <w:docPartBody>
        <w:p w:rsidR="007B4E5B" w:rsidRDefault="008D2858" w:rsidP="008D2858">
          <w:pPr>
            <w:pStyle w:val="65C614E27B2C4DF79EB227C34095B9A3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043D825A4A4B76BAC906A958AA5D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B0DF2C-E15A-49FB-A8A4-E59EC1EAEB93}"/>
      </w:docPartPr>
      <w:docPartBody>
        <w:p w:rsidR="007B4E5B" w:rsidRDefault="008D2858" w:rsidP="008D2858">
          <w:pPr>
            <w:pStyle w:val="2C043D825A4A4B76BAC906A958AA5DD1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23D0DAEECB4B18A8A09CEB24EB95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FB3698-8EDD-4C01-9A1F-C73FB11E5C50}"/>
      </w:docPartPr>
      <w:docPartBody>
        <w:p w:rsidR="007B4E5B" w:rsidRDefault="008D2858" w:rsidP="008D2858">
          <w:pPr>
            <w:pStyle w:val="3223D0DAEECB4B18A8A09CEB24EB959A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4C6E90B78146C89003A1F5338FDA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39BBDA-0EAD-4C8F-A607-25456BA2844C}"/>
      </w:docPartPr>
      <w:docPartBody>
        <w:p w:rsidR="007B4E5B" w:rsidRDefault="008D2858" w:rsidP="008D2858">
          <w:pPr>
            <w:pStyle w:val="6D4C6E90B78146C89003A1F5338FDADF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E4269B810847BDBB03CBBCFB19D9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6B8805-876F-43EE-80B9-CB75305EA508}"/>
      </w:docPartPr>
      <w:docPartBody>
        <w:p w:rsidR="007B4E5B" w:rsidRDefault="008D2858" w:rsidP="008D2858">
          <w:pPr>
            <w:pStyle w:val="83E4269B810847BDBB03CBBCFB19D9B0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3DEE943A7F4AC2A1CA2DAA5E8D52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988846-402A-4E6E-8DE2-F2EF43D0CAA3}"/>
      </w:docPartPr>
      <w:docPartBody>
        <w:p w:rsidR="007B4E5B" w:rsidRDefault="008D2858" w:rsidP="008D2858">
          <w:pPr>
            <w:pStyle w:val="5B3DEE943A7F4AC2A1CA2DAA5E8D52EC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00A230206447809C6F69E8988315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6885E6-5D19-4F89-90F0-EEA384EB7671}"/>
      </w:docPartPr>
      <w:docPartBody>
        <w:p w:rsidR="00000000" w:rsidRDefault="005C6E3B" w:rsidP="005C6E3B">
          <w:pPr>
            <w:pStyle w:val="3500A230206447809C6F69E8988315D0"/>
          </w:pPr>
          <w:r w:rsidRPr="00386D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858"/>
    <w:rsid w:val="00372477"/>
    <w:rsid w:val="005C6E3B"/>
    <w:rsid w:val="007B4E5B"/>
    <w:rsid w:val="008A4C6C"/>
    <w:rsid w:val="008D2858"/>
    <w:rsid w:val="00D77A05"/>
    <w:rsid w:val="00E7731C"/>
    <w:rsid w:val="00F3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C6E3B"/>
    <w:rPr>
      <w:color w:val="808080"/>
    </w:rPr>
  </w:style>
  <w:style w:type="paragraph" w:customStyle="1" w:styleId="1E479D74E8DF44CAB4ADAB54FE387180">
    <w:name w:val="1E479D74E8DF44CAB4ADAB54FE387180"/>
    <w:rsid w:val="008D2858"/>
  </w:style>
  <w:style w:type="paragraph" w:customStyle="1" w:styleId="E60ECBEA94334F5F8BD6559C612756FA">
    <w:name w:val="E60ECBEA94334F5F8BD6559C612756FA"/>
    <w:rsid w:val="008D2858"/>
  </w:style>
  <w:style w:type="paragraph" w:customStyle="1" w:styleId="35777063959B47599AD80CE0AD4F3D19">
    <w:name w:val="35777063959B47599AD80CE0AD4F3D19"/>
    <w:rsid w:val="008D2858"/>
  </w:style>
  <w:style w:type="paragraph" w:customStyle="1" w:styleId="5635557563FA41AA88C725298EBED66E">
    <w:name w:val="5635557563FA41AA88C725298EBED66E"/>
    <w:rsid w:val="008D2858"/>
  </w:style>
  <w:style w:type="paragraph" w:customStyle="1" w:styleId="18BEE6A7A32F47AC88C5283919C755C4">
    <w:name w:val="18BEE6A7A32F47AC88C5283919C755C4"/>
    <w:rsid w:val="008D2858"/>
  </w:style>
  <w:style w:type="paragraph" w:customStyle="1" w:styleId="65C614E27B2C4DF79EB227C34095B9A3">
    <w:name w:val="65C614E27B2C4DF79EB227C34095B9A3"/>
    <w:rsid w:val="008D2858"/>
  </w:style>
  <w:style w:type="paragraph" w:customStyle="1" w:styleId="2C043D825A4A4B76BAC906A958AA5DD1">
    <w:name w:val="2C043D825A4A4B76BAC906A958AA5DD1"/>
    <w:rsid w:val="008D2858"/>
  </w:style>
  <w:style w:type="paragraph" w:customStyle="1" w:styleId="3223D0DAEECB4B18A8A09CEB24EB959A">
    <w:name w:val="3223D0DAEECB4B18A8A09CEB24EB959A"/>
    <w:rsid w:val="008D2858"/>
  </w:style>
  <w:style w:type="paragraph" w:customStyle="1" w:styleId="6D4C6E90B78146C89003A1F5338FDADF">
    <w:name w:val="6D4C6E90B78146C89003A1F5338FDADF"/>
    <w:rsid w:val="008D2858"/>
  </w:style>
  <w:style w:type="paragraph" w:customStyle="1" w:styleId="83E4269B810847BDBB03CBBCFB19D9B0">
    <w:name w:val="83E4269B810847BDBB03CBBCFB19D9B0"/>
    <w:rsid w:val="008D2858"/>
  </w:style>
  <w:style w:type="paragraph" w:customStyle="1" w:styleId="5B3DEE943A7F4AC2A1CA2DAA5E8D52EC">
    <w:name w:val="5B3DEE943A7F4AC2A1CA2DAA5E8D52EC"/>
    <w:rsid w:val="008D2858"/>
  </w:style>
  <w:style w:type="paragraph" w:customStyle="1" w:styleId="3500A230206447809C6F69E8988315D0">
    <w:name w:val="3500A230206447809C6F69E8988315D0"/>
    <w:rsid w:val="005C6E3B"/>
    <w:rPr>
      <w:kern w:val="2"/>
      <w:lang w:val="en-GB" w:eastAsia="en-GB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2</Pages>
  <Words>2162</Words>
  <Characters>1232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oldstock</dc:creator>
  <cp:keywords/>
  <dc:description/>
  <cp:lastModifiedBy>Nuria Sanchez Clemente</cp:lastModifiedBy>
  <cp:revision>19</cp:revision>
  <dcterms:created xsi:type="dcterms:W3CDTF">2024-03-26T18:32:00Z</dcterms:created>
  <dcterms:modified xsi:type="dcterms:W3CDTF">2024-03-28T15:14:00Z</dcterms:modified>
</cp:coreProperties>
</file>